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8A575" w14:textId="77777777" w:rsidR="001A7EA7" w:rsidRDefault="001A7EA7" w:rsidP="006D220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9617469"/>
    </w:p>
    <w:p w14:paraId="3C717B01" w14:textId="4BAD46F5" w:rsidR="00E47712" w:rsidRPr="003C124E" w:rsidRDefault="00B6110A" w:rsidP="006D2206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3C124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21B65" w:rsidRPr="003C124E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821B65" w:rsidRPr="003C124E">
        <w:rPr>
          <w:rFonts w:ascii="Times New Roman" w:hAnsi="Times New Roman" w:cs="Times New Roman"/>
          <w:sz w:val="24"/>
          <w:szCs w:val="24"/>
        </w:rPr>
        <w:t xml:space="preserve">Survey </w:t>
      </w:r>
      <w:r w:rsidR="00384146" w:rsidRPr="003C124E">
        <w:rPr>
          <w:rFonts w:ascii="Times New Roman" w:hAnsi="Times New Roman" w:cs="Times New Roman"/>
          <w:sz w:val="24"/>
          <w:szCs w:val="24"/>
        </w:rPr>
        <w:t>i</w:t>
      </w:r>
      <w:r w:rsidR="00821B65" w:rsidRPr="003C124E">
        <w:rPr>
          <w:rFonts w:ascii="Times New Roman" w:hAnsi="Times New Roman" w:cs="Times New Roman"/>
          <w:sz w:val="24"/>
          <w:szCs w:val="24"/>
        </w:rPr>
        <w:t>tems</w:t>
      </w:r>
      <w:r w:rsidR="00044090" w:rsidRPr="003C124E">
        <w:rPr>
          <w:rFonts w:ascii="Times New Roman" w:hAnsi="Times New Roman" w:cs="Times New Roman"/>
          <w:sz w:val="24"/>
          <w:szCs w:val="24"/>
        </w:rPr>
        <w:t xml:space="preserve"> (English vers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0"/>
      </w:tblGrid>
      <w:tr w:rsidR="00070B97" w:rsidRPr="003C124E" w14:paraId="041599DB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E1AAB43" w14:textId="5FD42CAF" w:rsidR="00070B97" w:rsidRPr="003C124E" w:rsidRDefault="00070B97" w:rsidP="006D2206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Over the past 6 months, what percentage of your </w:t>
            </w:r>
            <w:proofErr w:type="spellStart"/>
            <w:r w:rsidR="005B5D06" w:rsidRPr="003C124E">
              <w:rPr>
                <w:rFonts w:ascii="Times New Roman" w:eastAsia="Times New Roman" w:hAnsi="Times New Roman" w:cs="Times New Roman"/>
              </w:rPr>
              <w:t>mUC</w:t>
            </w:r>
            <w:proofErr w:type="spellEnd"/>
            <w:r w:rsidRPr="003C124E">
              <w:rPr>
                <w:rFonts w:ascii="Times New Roman" w:eastAsia="Times New Roman" w:hAnsi="Times New Roman" w:cs="Times New Roman"/>
              </w:rPr>
              <w:t xml:space="preserve"> patients receiving 1L systemic anticancer treatment are:   </w:t>
            </w:r>
          </w:p>
          <w:p w14:paraId="75D19387" w14:textId="4EF7AF9E" w:rsidR="00070B97" w:rsidRPr="003C124E" w:rsidRDefault="00070B97" w:rsidP="006D2206">
            <w:pPr>
              <w:pStyle w:val="ListParagraph"/>
              <w:spacing w:after="0"/>
              <w:ind w:left="36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i/>
                <w:iCs/>
              </w:rPr>
              <w:t>(Total must sum to 100%)</w:t>
            </w:r>
          </w:p>
        </w:tc>
      </w:tr>
      <w:tr w:rsidR="00070B97" w:rsidRPr="003C124E" w14:paraId="3E83C844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80C64CC" w14:textId="51DE5F49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Cisplatin</w:t>
            </w:r>
            <w:r w:rsidR="003756C0" w:rsidRPr="003C124E">
              <w:rPr>
                <w:rFonts w:ascii="Times New Roman" w:eastAsia="Times New Roman" w:hAnsi="Times New Roman" w:cs="Times New Roman"/>
              </w:rPr>
              <w:t>-</w:t>
            </w:r>
            <w:r w:rsidRPr="003C124E">
              <w:rPr>
                <w:rFonts w:ascii="Times New Roman" w:eastAsia="Times New Roman" w:hAnsi="Times New Roman" w:cs="Times New Roman"/>
              </w:rPr>
              <w:t>eligible ____%</w:t>
            </w:r>
          </w:p>
        </w:tc>
      </w:tr>
      <w:tr w:rsidR="00070B97" w:rsidRPr="003C124E" w14:paraId="50DB9B66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E10AD78" w14:textId="743FE71A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Cisplatin</w:t>
            </w:r>
            <w:r w:rsidR="003756C0" w:rsidRPr="003C124E">
              <w:rPr>
                <w:rFonts w:ascii="Times New Roman" w:eastAsia="Times New Roman" w:hAnsi="Times New Roman" w:cs="Times New Roman"/>
              </w:rPr>
              <w:t>-</w:t>
            </w:r>
            <w:r w:rsidRPr="003C124E">
              <w:rPr>
                <w:rFonts w:ascii="Times New Roman" w:eastAsia="Times New Roman" w:hAnsi="Times New Roman" w:cs="Times New Roman"/>
              </w:rPr>
              <w:t>ineligible, but carboplatin</w:t>
            </w:r>
            <w:r w:rsidR="003756C0" w:rsidRPr="003C124E">
              <w:rPr>
                <w:rFonts w:ascii="Times New Roman" w:eastAsia="Times New Roman" w:hAnsi="Times New Roman" w:cs="Times New Roman"/>
              </w:rPr>
              <w:t>-</w:t>
            </w:r>
            <w:r w:rsidRPr="003C124E">
              <w:rPr>
                <w:rFonts w:ascii="Times New Roman" w:eastAsia="Times New Roman" w:hAnsi="Times New Roman" w:cs="Times New Roman"/>
              </w:rPr>
              <w:t>eligible ___%</w:t>
            </w:r>
          </w:p>
        </w:tc>
      </w:tr>
      <w:tr w:rsidR="00070B97" w:rsidRPr="003C124E" w14:paraId="2B67D31F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E49AC67" w14:textId="3C9D9DC3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Platinum</w:t>
            </w:r>
            <w:r w:rsidR="003756C0" w:rsidRPr="003C124E">
              <w:rPr>
                <w:rFonts w:ascii="Times New Roman" w:eastAsia="Times New Roman" w:hAnsi="Times New Roman" w:cs="Times New Roman"/>
              </w:rPr>
              <w:t>-</w:t>
            </w:r>
            <w:r w:rsidRPr="003C124E">
              <w:rPr>
                <w:rFonts w:ascii="Times New Roman" w:eastAsia="Times New Roman" w:hAnsi="Times New Roman" w:cs="Times New Roman"/>
              </w:rPr>
              <w:t>ineligible (ie, ineligible for cisplatin and carboplatin) ___%</w:t>
            </w:r>
          </w:p>
        </w:tc>
      </w:tr>
      <w:tr w:rsidR="00070B97" w:rsidRPr="003C124E" w14:paraId="1E4F1FF9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D89A8FD" w14:textId="3AA49416" w:rsidR="00070B97" w:rsidRPr="003C124E" w:rsidRDefault="00070B97" w:rsidP="006D22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Please distribute 100 points across the characteristics below you consider when determining whether to treat an </w:t>
            </w:r>
            <w:proofErr w:type="spellStart"/>
            <w:r w:rsidR="005B5D06" w:rsidRPr="003C124E">
              <w:rPr>
                <w:rFonts w:ascii="Times New Roman" w:eastAsia="Times New Roman" w:hAnsi="Times New Roman" w:cs="Times New Roman"/>
              </w:rPr>
              <w:t>mUC</w:t>
            </w:r>
            <w:proofErr w:type="spellEnd"/>
            <w:r w:rsidRPr="003C124E">
              <w:rPr>
                <w:rFonts w:ascii="Times New Roman" w:eastAsia="Times New Roman" w:hAnsi="Times New Roman" w:cs="Times New Roman"/>
              </w:rPr>
              <w:t xml:space="preserve"> patient with 1L platinum-based chemotherapy? You can use any number between 0 to 100 for each characteristic to arrive at a total of 100 points, where 0 is the lowest importance and 100 is the highest importance. </w:t>
            </w:r>
          </w:p>
          <w:p w14:paraId="70EF103E" w14:textId="06F0C737" w:rsidR="00070B97" w:rsidRPr="003C124E" w:rsidRDefault="00070B97" w:rsidP="006D2206">
            <w:pPr>
              <w:spacing w:after="0" w:line="240" w:lineRule="auto"/>
              <w:ind w:firstLine="30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i/>
                <w:iCs/>
              </w:rPr>
              <w:t>(Total must sum to 100)</w:t>
            </w:r>
          </w:p>
        </w:tc>
      </w:tr>
      <w:tr w:rsidR="00070B97" w:rsidRPr="003C124E" w14:paraId="2C5B143F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A7C4476" w14:textId="03C11416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Impaired pulmonary function ____</w:t>
            </w:r>
          </w:p>
        </w:tc>
      </w:tr>
      <w:tr w:rsidR="00070B97" w:rsidRPr="003C124E" w14:paraId="0B98A5A5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CCC7B08" w14:textId="2E594336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Advanced age ____</w:t>
            </w:r>
          </w:p>
        </w:tc>
      </w:tr>
      <w:tr w:rsidR="00070B97" w:rsidRPr="003C124E" w14:paraId="4852B2AA" w14:textId="77777777" w:rsidTr="005F5C05">
        <w:trPr>
          <w:trHeight w:val="18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EB8F317" w14:textId="5AE48461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Prior platinum therapy (neoadjuvant/adjuvant) ____</w:t>
            </w:r>
          </w:p>
        </w:tc>
      </w:tr>
      <w:tr w:rsidR="00070B97" w:rsidRPr="003C124E" w14:paraId="44792AA1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4D2CA315" w14:textId="422E2C30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Prior immunotherapy (neoadjuvant/adjuvant) ____</w:t>
            </w:r>
          </w:p>
        </w:tc>
      </w:tr>
      <w:tr w:rsidR="00070B97" w:rsidRPr="003C124E" w14:paraId="5AE78BFB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2498E5F" w14:textId="0103BF04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Poor performance status ____</w:t>
            </w:r>
          </w:p>
        </w:tc>
      </w:tr>
      <w:tr w:rsidR="00070B97" w:rsidRPr="003C124E" w14:paraId="54330A0F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24CB7C7" w14:textId="674679A6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Patient refusal ____</w:t>
            </w:r>
          </w:p>
        </w:tc>
      </w:tr>
      <w:tr w:rsidR="00070B97" w:rsidRPr="003C124E" w14:paraId="4E8E78E3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F87F9FE" w14:textId="1BBF7300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Poor renal function ____</w:t>
            </w:r>
          </w:p>
        </w:tc>
      </w:tr>
      <w:tr w:rsidR="00070B97" w:rsidRPr="003C124E" w14:paraId="36FCEECF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619CDE7" w14:textId="1F1C97CE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Peripheral neuropathy ____</w:t>
            </w:r>
          </w:p>
        </w:tc>
      </w:tr>
      <w:tr w:rsidR="00070B97" w:rsidRPr="003C124E" w14:paraId="375B5A1E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7C40E09" w14:textId="2BC7DD12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Hearing loss ____</w:t>
            </w:r>
          </w:p>
        </w:tc>
      </w:tr>
      <w:tr w:rsidR="00070B97" w:rsidRPr="003C124E" w14:paraId="175F7AF6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11D444C9" w14:textId="4D4640E0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Impaired cardiac function ____</w:t>
            </w:r>
          </w:p>
        </w:tc>
      </w:tr>
      <w:tr w:rsidR="00070B97" w:rsidRPr="003C124E" w14:paraId="3EE2D4DB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386366D" w14:textId="7B9E6B00" w:rsidR="00070B97" w:rsidRPr="003C124E" w:rsidRDefault="00070B97" w:rsidP="006D2206">
            <w:pPr>
              <w:spacing w:after="0" w:line="240" w:lineRule="auto"/>
              <w:ind w:firstLine="750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Other comorbid conditions ____</w:t>
            </w:r>
          </w:p>
        </w:tc>
      </w:tr>
      <w:bookmarkEnd w:id="0"/>
      <w:tr w:rsidR="002C49A5" w:rsidRPr="003C124E" w14:paraId="2C4D75EF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54D29E7" w14:textId="627EBA4E" w:rsidR="002C49A5" w:rsidRPr="003C124E" w:rsidRDefault="002C49A5" w:rsidP="006D22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What threshold creatinine clearance do you use to define "platinum</w:t>
            </w:r>
            <w:r w:rsidR="003756C0" w:rsidRPr="003C124E">
              <w:rPr>
                <w:rFonts w:ascii="Times New Roman" w:eastAsia="Times New Roman" w:hAnsi="Times New Roman" w:cs="Times New Roman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</w:rPr>
              <w:t>ineligibility" (ie, ineligible for cisplatin and carboplatin)?</w:t>
            </w:r>
          </w:p>
        </w:tc>
      </w:tr>
      <w:tr w:rsidR="008D2724" w:rsidRPr="003C124E" w14:paraId="698A8F19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638B13FC" w14:textId="3F66864A" w:rsidR="008D2724" w:rsidRPr="003C124E" w:rsidRDefault="008D2724" w:rsidP="006D22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C49A5" w:rsidRPr="003C124E" w14:paraId="4B761357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27D4968" w14:textId="6E757D31" w:rsidR="002C49A5" w:rsidRPr="003C124E" w:rsidRDefault="002C49A5" w:rsidP="006D22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&lt;30 </w:t>
            </w:r>
            <w:r w:rsidR="00C46526" w:rsidRPr="003C124E">
              <w:rPr>
                <w:rFonts w:ascii="Times New Roman" w:eastAsia="Times New Roman" w:hAnsi="Times New Roman" w:cs="Times New Roman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</w:rPr>
              <w:t>min</w:t>
            </w:r>
          </w:p>
        </w:tc>
      </w:tr>
      <w:tr w:rsidR="002C49A5" w:rsidRPr="003C124E" w14:paraId="657477C1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BD0D47D" w14:textId="0021F8C9" w:rsidR="002C49A5" w:rsidRPr="003C124E" w:rsidRDefault="002C49A5" w:rsidP="006D22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&lt;25 </w:t>
            </w:r>
            <w:r w:rsidR="00C46526" w:rsidRPr="003C124E">
              <w:rPr>
                <w:rFonts w:ascii="Times New Roman" w:eastAsia="Times New Roman" w:hAnsi="Times New Roman" w:cs="Times New Roman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</w:rPr>
              <w:t>min</w:t>
            </w:r>
          </w:p>
        </w:tc>
      </w:tr>
      <w:tr w:rsidR="002C49A5" w:rsidRPr="003C124E" w14:paraId="1D523B00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02317BB" w14:textId="78A44AF9" w:rsidR="002C49A5" w:rsidRPr="003C124E" w:rsidRDefault="002C49A5" w:rsidP="006D22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&lt;20 </w:t>
            </w:r>
            <w:r w:rsidR="00C46526" w:rsidRPr="003C124E">
              <w:rPr>
                <w:rFonts w:ascii="Times New Roman" w:eastAsia="Times New Roman" w:hAnsi="Times New Roman" w:cs="Times New Roman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</w:rPr>
              <w:t>min</w:t>
            </w:r>
          </w:p>
        </w:tc>
      </w:tr>
      <w:tr w:rsidR="002C49A5" w:rsidRPr="003C124E" w14:paraId="13561E03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6AE2F36" w14:textId="31477858" w:rsidR="002C49A5" w:rsidRPr="003C124E" w:rsidRDefault="002C49A5" w:rsidP="006D22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lastRenderedPageBreak/>
              <w:t xml:space="preserve">&lt;15 </w:t>
            </w:r>
            <w:r w:rsidR="00C46526" w:rsidRPr="003C124E">
              <w:rPr>
                <w:rFonts w:ascii="Times New Roman" w:eastAsia="Times New Roman" w:hAnsi="Times New Roman" w:cs="Times New Roman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</w:rPr>
              <w:t>min</w:t>
            </w:r>
          </w:p>
        </w:tc>
      </w:tr>
      <w:tr w:rsidR="002C49A5" w:rsidRPr="003C124E" w14:paraId="05BE7A75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9CA0213" w14:textId="4BE72EF6" w:rsidR="002C49A5" w:rsidRPr="003C124E" w:rsidRDefault="002C49A5" w:rsidP="006D22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&lt;10 </w:t>
            </w:r>
            <w:r w:rsidR="00C46526" w:rsidRPr="003C124E">
              <w:rPr>
                <w:rFonts w:ascii="Times New Roman" w:eastAsia="Times New Roman" w:hAnsi="Times New Roman" w:cs="Times New Roman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</w:rPr>
              <w:t>min</w:t>
            </w:r>
          </w:p>
        </w:tc>
      </w:tr>
      <w:tr w:rsidR="002C49A5" w:rsidRPr="003C124E" w14:paraId="1AB7E60C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76C8F07" w14:textId="77777777" w:rsidR="002C49A5" w:rsidRPr="003C124E" w:rsidRDefault="002C49A5" w:rsidP="006D220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Other, please specify: _______</w:t>
            </w:r>
          </w:p>
        </w:tc>
      </w:tr>
      <w:tr w:rsidR="002C49A5" w:rsidRPr="003C124E" w14:paraId="72457C57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C01206B" w14:textId="0CD74253" w:rsidR="002C49A5" w:rsidRPr="003C124E" w:rsidRDefault="002C49A5" w:rsidP="006D22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What age threshold do you use to define "platinum</w:t>
            </w:r>
            <w:r w:rsidR="003756C0" w:rsidRPr="003C124E">
              <w:rPr>
                <w:rFonts w:ascii="Times New Roman" w:eastAsia="Times New Roman" w:hAnsi="Times New Roman" w:cs="Times New Roman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</w:rPr>
              <w:t>ineligibility" (ie, ineligible for cisplatin and carboplatin)?</w:t>
            </w:r>
          </w:p>
        </w:tc>
      </w:tr>
      <w:tr w:rsidR="002C49A5" w:rsidRPr="003C124E" w14:paraId="56516324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EBFFCC7" w14:textId="77777777" w:rsidR="002C49A5" w:rsidRPr="003C124E" w:rsidRDefault="002C49A5" w:rsidP="006D22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C49A5" w:rsidRPr="003C124E" w14:paraId="5F4D06AE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B5537DE" w14:textId="432015B5" w:rsidR="002C49A5" w:rsidRPr="003C124E" w:rsidRDefault="002C49A5" w:rsidP="006D22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gt;70 years</w:t>
            </w:r>
          </w:p>
        </w:tc>
      </w:tr>
      <w:tr w:rsidR="002C49A5" w:rsidRPr="003C124E" w14:paraId="6B680676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906228B" w14:textId="731C558D" w:rsidR="002C49A5" w:rsidRPr="003C124E" w:rsidRDefault="002C49A5" w:rsidP="006D22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gt;75 years</w:t>
            </w:r>
          </w:p>
        </w:tc>
      </w:tr>
      <w:tr w:rsidR="002C49A5" w:rsidRPr="003C124E" w14:paraId="19F43F35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0CCC026" w14:textId="648DE31B" w:rsidR="002C49A5" w:rsidRPr="003C124E" w:rsidRDefault="002C49A5" w:rsidP="006D22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gt;80 years</w:t>
            </w:r>
          </w:p>
        </w:tc>
      </w:tr>
      <w:tr w:rsidR="002C49A5" w:rsidRPr="003C124E" w14:paraId="39EF1893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A29A015" w14:textId="7404B451" w:rsidR="002C49A5" w:rsidRPr="003C124E" w:rsidRDefault="002C49A5" w:rsidP="006D22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gt;85 years</w:t>
            </w:r>
          </w:p>
        </w:tc>
      </w:tr>
      <w:tr w:rsidR="002C49A5" w:rsidRPr="003C124E" w14:paraId="0E09CC28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48E9C2A" w14:textId="2A5E2BA3" w:rsidR="002C49A5" w:rsidRPr="003C124E" w:rsidRDefault="002C49A5" w:rsidP="006D22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gt;90 years</w:t>
            </w:r>
          </w:p>
        </w:tc>
      </w:tr>
      <w:tr w:rsidR="002C49A5" w:rsidRPr="003C124E" w14:paraId="2B68E1B8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8E9C64B" w14:textId="77777777" w:rsidR="002C49A5" w:rsidRPr="003C124E" w:rsidRDefault="002C49A5" w:rsidP="006D220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Other, please specify:_______</w:t>
            </w:r>
          </w:p>
        </w:tc>
      </w:tr>
      <w:tr w:rsidR="002C49A5" w:rsidRPr="003C124E" w14:paraId="5BA18CC1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1A82BB4" w14:textId="0A8473A3" w:rsidR="002C49A5" w:rsidRPr="003C124E" w:rsidRDefault="002C49A5" w:rsidP="006D22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What ECOG </w:t>
            </w:r>
            <w:r w:rsidR="00371F31" w:rsidRPr="003C124E">
              <w:rPr>
                <w:rFonts w:ascii="Times New Roman" w:eastAsia="Times New Roman" w:hAnsi="Times New Roman" w:cs="Times New Roman"/>
              </w:rPr>
              <w:t xml:space="preserve">performance status </w:t>
            </w:r>
            <w:r w:rsidRPr="003C124E">
              <w:rPr>
                <w:rFonts w:ascii="Times New Roman" w:eastAsia="Times New Roman" w:hAnsi="Times New Roman" w:cs="Times New Roman"/>
              </w:rPr>
              <w:t>threshold do you use to define "platinum</w:t>
            </w:r>
            <w:r w:rsidR="003756C0" w:rsidRPr="003C124E">
              <w:rPr>
                <w:rFonts w:ascii="Times New Roman" w:eastAsia="Times New Roman" w:hAnsi="Times New Roman" w:cs="Times New Roman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</w:rPr>
              <w:t>ineligibility" (ie, ineligible for cisplatin and carboplatin)?</w:t>
            </w:r>
          </w:p>
        </w:tc>
      </w:tr>
      <w:tr w:rsidR="002C49A5" w:rsidRPr="003C124E" w14:paraId="5753195D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FA1A566" w14:textId="77777777" w:rsidR="002C49A5" w:rsidRPr="003C124E" w:rsidRDefault="002C49A5" w:rsidP="006D22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C49A5" w:rsidRPr="003C124E" w14:paraId="7EAE6EB1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A00E06D" w14:textId="77777777" w:rsidR="002C49A5" w:rsidRPr="003C124E" w:rsidRDefault="002C49A5" w:rsidP="006D22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ECOG ≥0</w:t>
            </w:r>
          </w:p>
        </w:tc>
      </w:tr>
      <w:tr w:rsidR="002C49A5" w:rsidRPr="003C124E" w14:paraId="232619AB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04D965E1" w14:textId="77777777" w:rsidR="002C49A5" w:rsidRPr="003C124E" w:rsidRDefault="002C49A5" w:rsidP="006D22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ECOG ≥1</w:t>
            </w:r>
          </w:p>
        </w:tc>
      </w:tr>
      <w:tr w:rsidR="002C49A5" w:rsidRPr="003C124E" w14:paraId="0C443EC7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7B3800E" w14:textId="77777777" w:rsidR="002C49A5" w:rsidRPr="003C124E" w:rsidRDefault="002C49A5" w:rsidP="006D22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ECOG ≥2</w:t>
            </w:r>
          </w:p>
        </w:tc>
      </w:tr>
      <w:tr w:rsidR="002C49A5" w:rsidRPr="003C124E" w14:paraId="10CEDE0F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12919C8" w14:textId="77777777" w:rsidR="002C49A5" w:rsidRPr="003C124E" w:rsidRDefault="002C49A5" w:rsidP="006D22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ECOG ≥3</w:t>
            </w:r>
          </w:p>
        </w:tc>
      </w:tr>
      <w:tr w:rsidR="002C49A5" w:rsidRPr="003C124E" w14:paraId="3549F45E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B29951A" w14:textId="77777777" w:rsidR="002C49A5" w:rsidRPr="003C124E" w:rsidRDefault="002C49A5" w:rsidP="006D22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ECOG ≥4</w:t>
            </w:r>
          </w:p>
        </w:tc>
      </w:tr>
      <w:tr w:rsidR="002C49A5" w:rsidRPr="003C124E" w14:paraId="6C9C45C2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1307F9B" w14:textId="77777777" w:rsidR="002C49A5" w:rsidRPr="003C124E" w:rsidRDefault="002C49A5" w:rsidP="006D220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Other, please specify:_____</w:t>
            </w:r>
          </w:p>
        </w:tc>
      </w:tr>
      <w:tr w:rsidR="002C49A5" w:rsidRPr="003C124E" w14:paraId="54355034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22D0568" w14:textId="2F1E0315" w:rsidR="002C49A5" w:rsidRPr="003C124E" w:rsidRDefault="002C49A5" w:rsidP="006D22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In a patient with ECOG </w:t>
            </w:r>
            <w:r w:rsidR="003A7D9C" w:rsidRPr="003C124E">
              <w:rPr>
                <w:rFonts w:ascii="Times New Roman" w:eastAsia="Times New Roman" w:hAnsi="Times New Roman" w:cs="Times New Roman"/>
              </w:rPr>
              <w:t>p</w:t>
            </w:r>
            <w:r w:rsidRPr="003C124E">
              <w:rPr>
                <w:rFonts w:ascii="Times New Roman" w:eastAsia="Times New Roman" w:hAnsi="Times New Roman" w:cs="Times New Roman"/>
              </w:rPr>
              <w:t xml:space="preserve">erformance </w:t>
            </w:r>
            <w:r w:rsidR="003A7D9C" w:rsidRPr="003C124E">
              <w:rPr>
                <w:rFonts w:ascii="Times New Roman" w:eastAsia="Times New Roman" w:hAnsi="Times New Roman" w:cs="Times New Roman"/>
              </w:rPr>
              <w:t>s</w:t>
            </w:r>
            <w:r w:rsidRPr="003C124E">
              <w:rPr>
                <w:rFonts w:ascii="Times New Roman" w:eastAsia="Times New Roman" w:hAnsi="Times New Roman" w:cs="Times New Roman"/>
              </w:rPr>
              <w:t>tatus 2, what creatinine clearance cut-off do you use to define "platinum</w:t>
            </w:r>
            <w:r w:rsidR="003756C0" w:rsidRPr="003C124E">
              <w:rPr>
                <w:rFonts w:ascii="Times New Roman" w:eastAsia="Times New Roman" w:hAnsi="Times New Roman" w:cs="Times New Roman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</w:rPr>
              <w:t>ineligibility" (ie, ineligible for cisplatin and carboplatin)?</w:t>
            </w:r>
          </w:p>
        </w:tc>
      </w:tr>
      <w:tr w:rsidR="008D2724" w:rsidRPr="003C124E" w14:paraId="6AB28403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C282224" w14:textId="5178AC61" w:rsidR="008D2724" w:rsidRPr="003C124E" w:rsidRDefault="008D2724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C49A5" w:rsidRPr="003C124E" w14:paraId="7ADD0641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AC1E0E1" w14:textId="730C1481" w:rsidR="002C49A5" w:rsidRPr="003C124E" w:rsidRDefault="002C49A5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60 m</w:t>
            </w:r>
            <w:r w:rsidR="00371F31" w:rsidRPr="003C124E">
              <w:rPr>
                <w:rFonts w:ascii="Times New Roman" w:eastAsia="Times New Roman" w:hAnsi="Times New Roman" w:cs="Times New Roman"/>
              </w:rPr>
              <w:t>L</w:t>
            </w:r>
            <w:r w:rsidRPr="003C124E">
              <w:rPr>
                <w:rFonts w:ascii="Times New Roman" w:eastAsia="Times New Roman" w:hAnsi="Times New Roman" w:cs="Times New Roman"/>
              </w:rPr>
              <w:t>/min</w:t>
            </w:r>
          </w:p>
        </w:tc>
      </w:tr>
      <w:tr w:rsidR="002C49A5" w:rsidRPr="003C124E" w14:paraId="710187D8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C45E8D2" w14:textId="4C965F5A" w:rsidR="002C49A5" w:rsidRPr="003C124E" w:rsidRDefault="002C49A5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50 m</w:t>
            </w:r>
            <w:r w:rsidR="00371F31" w:rsidRPr="003C124E">
              <w:rPr>
                <w:rFonts w:ascii="Times New Roman" w:eastAsia="Times New Roman" w:hAnsi="Times New Roman" w:cs="Times New Roman"/>
              </w:rPr>
              <w:t>L</w:t>
            </w:r>
            <w:r w:rsidRPr="003C124E">
              <w:rPr>
                <w:rFonts w:ascii="Times New Roman" w:eastAsia="Times New Roman" w:hAnsi="Times New Roman" w:cs="Times New Roman"/>
              </w:rPr>
              <w:t>/min</w:t>
            </w:r>
          </w:p>
        </w:tc>
      </w:tr>
      <w:tr w:rsidR="002C49A5" w:rsidRPr="003C124E" w14:paraId="4763009D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2C55537" w14:textId="13E73313" w:rsidR="002C49A5" w:rsidRPr="003C124E" w:rsidRDefault="002C49A5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40 m</w:t>
            </w:r>
            <w:r w:rsidR="00371F31" w:rsidRPr="003C124E">
              <w:rPr>
                <w:rFonts w:ascii="Times New Roman" w:eastAsia="Times New Roman" w:hAnsi="Times New Roman" w:cs="Times New Roman"/>
              </w:rPr>
              <w:t>L</w:t>
            </w:r>
            <w:r w:rsidRPr="003C124E">
              <w:rPr>
                <w:rFonts w:ascii="Times New Roman" w:eastAsia="Times New Roman" w:hAnsi="Times New Roman" w:cs="Times New Roman"/>
              </w:rPr>
              <w:t>/min</w:t>
            </w:r>
          </w:p>
        </w:tc>
      </w:tr>
      <w:tr w:rsidR="002C49A5" w:rsidRPr="003C124E" w14:paraId="7F85F862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C1B5483" w14:textId="68C0B76A" w:rsidR="002C49A5" w:rsidRPr="003C124E" w:rsidRDefault="002C49A5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30 m</w:t>
            </w:r>
            <w:r w:rsidR="00371F31" w:rsidRPr="003C124E">
              <w:rPr>
                <w:rFonts w:ascii="Times New Roman" w:eastAsia="Times New Roman" w:hAnsi="Times New Roman" w:cs="Times New Roman"/>
              </w:rPr>
              <w:t>L</w:t>
            </w:r>
            <w:r w:rsidRPr="003C124E">
              <w:rPr>
                <w:rFonts w:ascii="Times New Roman" w:eastAsia="Times New Roman" w:hAnsi="Times New Roman" w:cs="Times New Roman"/>
              </w:rPr>
              <w:t>/min</w:t>
            </w:r>
          </w:p>
        </w:tc>
      </w:tr>
      <w:tr w:rsidR="002C49A5" w:rsidRPr="003C124E" w14:paraId="1ED56E85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196BCCA" w14:textId="5CBD9E3B" w:rsidR="002C49A5" w:rsidRPr="003C124E" w:rsidRDefault="002C49A5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lastRenderedPageBreak/>
              <w:t>&lt;20 m</w:t>
            </w:r>
            <w:r w:rsidR="00371F31" w:rsidRPr="003C124E">
              <w:rPr>
                <w:rFonts w:ascii="Times New Roman" w:eastAsia="Times New Roman" w:hAnsi="Times New Roman" w:cs="Times New Roman"/>
              </w:rPr>
              <w:t>L</w:t>
            </w:r>
            <w:r w:rsidRPr="003C124E">
              <w:rPr>
                <w:rFonts w:ascii="Times New Roman" w:eastAsia="Times New Roman" w:hAnsi="Times New Roman" w:cs="Times New Roman"/>
              </w:rPr>
              <w:t>/min</w:t>
            </w:r>
          </w:p>
        </w:tc>
      </w:tr>
      <w:tr w:rsidR="002C49A5" w:rsidRPr="003C124E" w14:paraId="2C3004D2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CFDB5AF" w14:textId="7EA687F7" w:rsidR="002C49A5" w:rsidRPr="003C124E" w:rsidRDefault="002C49A5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10 m</w:t>
            </w:r>
            <w:r w:rsidR="00371F31" w:rsidRPr="003C124E">
              <w:rPr>
                <w:rFonts w:ascii="Times New Roman" w:eastAsia="Times New Roman" w:hAnsi="Times New Roman" w:cs="Times New Roman"/>
              </w:rPr>
              <w:t>L</w:t>
            </w:r>
            <w:r w:rsidRPr="003C124E">
              <w:rPr>
                <w:rFonts w:ascii="Times New Roman" w:eastAsia="Times New Roman" w:hAnsi="Times New Roman" w:cs="Times New Roman"/>
              </w:rPr>
              <w:t>/min</w:t>
            </w:r>
          </w:p>
        </w:tc>
      </w:tr>
      <w:tr w:rsidR="002C49A5" w:rsidRPr="003C124E" w14:paraId="29FCAB57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935A4B6" w14:textId="77777777" w:rsidR="002C49A5" w:rsidRPr="003C124E" w:rsidRDefault="002C49A5" w:rsidP="006D220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Other, please specify:_____</w:t>
            </w:r>
          </w:p>
        </w:tc>
      </w:tr>
      <w:tr w:rsidR="002C49A5" w:rsidRPr="003C124E" w14:paraId="614327CF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D45FE8C" w14:textId="23512F81" w:rsidR="002C49A5" w:rsidRPr="003C124E" w:rsidRDefault="002C49A5" w:rsidP="006D22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What class of Heart Failure do you use to define "platinum</w:t>
            </w:r>
            <w:r w:rsidR="003756C0" w:rsidRPr="003C124E">
              <w:rPr>
                <w:rFonts w:ascii="Times New Roman" w:eastAsia="Times New Roman" w:hAnsi="Times New Roman" w:cs="Times New Roman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</w:rPr>
              <w:t>ineligibility" (ie, ineligible for cisplatin and carboplatin)?</w:t>
            </w:r>
          </w:p>
        </w:tc>
      </w:tr>
      <w:tr w:rsidR="002C49A5" w:rsidRPr="003C124E" w14:paraId="0AEA0D49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85B2011" w14:textId="77777777" w:rsidR="002C49A5" w:rsidRPr="003C124E" w:rsidRDefault="002C49A5" w:rsidP="006D220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C49A5" w:rsidRPr="003C124E" w14:paraId="07AE596A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500C6C94" w14:textId="77777777" w:rsidR="002C49A5" w:rsidRPr="003C124E" w:rsidRDefault="002C49A5" w:rsidP="006D220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YHA Class I</w:t>
            </w:r>
          </w:p>
        </w:tc>
      </w:tr>
      <w:tr w:rsidR="002C49A5" w:rsidRPr="003C124E" w14:paraId="57406EC1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6A8DD59" w14:textId="77777777" w:rsidR="002C49A5" w:rsidRPr="003C124E" w:rsidRDefault="002C49A5" w:rsidP="006D220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YHA Class II</w:t>
            </w:r>
          </w:p>
        </w:tc>
      </w:tr>
      <w:tr w:rsidR="002C49A5" w:rsidRPr="003C124E" w14:paraId="5481AD9E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5DE5D0A2" w14:textId="77777777" w:rsidR="002C49A5" w:rsidRPr="003C124E" w:rsidRDefault="002C49A5" w:rsidP="006D220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YHA Class III</w:t>
            </w:r>
          </w:p>
        </w:tc>
      </w:tr>
      <w:tr w:rsidR="002C49A5" w:rsidRPr="003C124E" w14:paraId="0EE2FF55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DEE6D47" w14:textId="77777777" w:rsidR="002C49A5" w:rsidRPr="003C124E" w:rsidRDefault="002C49A5" w:rsidP="006D220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YHA Class IV</w:t>
            </w:r>
          </w:p>
        </w:tc>
      </w:tr>
      <w:tr w:rsidR="002C49A5" w:rsidRPr="003C124E" w14:paraId="432A4813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56A1EBF" w14:textId="77777777" w:rsidR="002C49A5" w:rsidRPr="003C124E" w:rsidRDefault="002C49A5" w:rsidP="006D220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Other, please specify:_____</w:t>
            </w:r>
          </w:p>
        </w:tc>
      </w:tr>
      <w:tr w:rsidR="002C49A5" w:rsidRPr="003C124E" w14:paraId="6DAF5332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81BCDB4" w14:textId="62284649" w:rsidR="002C49A5" w:rsidRPr="003C124E" w:rsidRDefault="002C49A5" w:rsidP="006D220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What grade of peripheral neuropathy do you use to define "platinum</w:t>
            </w:r>
            <w:r w:rsidR="003756C0" w:rsidRPr="003C124E">
              <w:rPr>
                <w:rFonts w:ascii="Times New Roman" w:eastAsia="Times New Roman" w:hAnsi="Times New Roman" w:cs="Times New Roman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</w:rPr>
              <w:t>ineligibility"(ie, ineligible for cisplatin and carboplatin)?</w:t>
            </w:r>
          </w:p>
        </w:tc>
      </w:tr>
      <w:tr w:rsidR="002C49A5" w:rsidRPr="003C124E" w14:paraId="76586E1A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A179913" w14:textId="77777777" w:rsidR="002C49A5" w:rsidRPr="003C124E" w:rsidRDefault="002C49A5" w:rsidP="006D220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2C49A5" w:rsidRPr="003C124E" w14:paraId="37B4CF05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3984D38E" w14:textId="77777777" w:rsidR="002C49A5" w:rsidRPr="003C124E" w:rsidRDefault="002C49A5" w:rsidP="006D220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≥Grade 1</w:t>
            </w:r>
          </w:p>
        </w:tc>
      </w:tr>
      <w:tr w:rsidR="002C49A5" w:rsidRPr="003C124E" w14:paraId="1D45C9D6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2E76C3E4" w14:textId="77777777" w:rsidR="002C49A5" w:rsidRPr="003C124E" w:rsidRDefault="002C49A5" w:rsidP="006D220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≥Grade 2</w:t>
            </w:r>
          </w:p>
        </w:tc>
      </w:tr>
      <w:tr w:rsidR="002C49A5" w:rsidRPr="003C124E" w14:paraId="1AF9D329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95CDF93" w14:textId="77777777" w:rsidR="002C49A5" w:rsidRPr="003C124E" w:rsidRDefault="002C49A5" w:rsidP="006D220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≥Grade 3</w:t>
            </w:r>
          </w:p>
        </w:tc>
      </w:tr>
      <w:tr w:rsidR="002C49A5" w:rsidRPr="003C124E" w14:paraId="4B16387B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7D268DAE" w14:textId="77777777" w:rsidR="002C49A5" w:rsidRPr="003C124E" w:rsidRDefault="002C49A5" w:rsidP="006D220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≥Grade 4</w:t>
            </w:r>
          </w:p>
        </w:tc>
      </w:tr>
      <w:tr w:rsidR="002C49A5" w:rsidRPr="003C124E" w14:paraId="40AFA70E" w14:textId="77777777" w:rsidTr="008D2724">
        <w:trPr>
          <w:trHeight w:val="20"/>
        </w:trPr>
        <w:tc>
          <w:tcPr>
            <w:tcW w:w="0" w:type="auto"/>
            <w:tcMar>
              <w:top w:w="105" w:type="dxa"/>
              <w:left w:w="150" w:type="dxa"/>
              <w:bottom w:w="105" w:type="dxa"/>
              <w:right w:w="150" w:type="dxa"/>
            </w:tcMar>
          </w:tcPr>
          <w:p w14:paraId="2E81B2A8" w14:textId="77777777" w:rsidR="002C49A5" w:rsidRPr="003C124E" w:rsidRDefault="002C49A5" w:rsidP="006D220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Other, please specify:_____</w:t>
            </w:r>
          </w:p>
        </w:tc>
      </w:tr>
    </w:tbl>
    <w:p w14:paraId="7885F1CD" w14:textId="7A8C7351" w:rsidR="00D62EDB" w:rsidRPr="006B3E4A" w:rsidRDefault="00BD7ADE" w:rsidP="006D2206">
      <w:pPr>
        <w:rPr>
          <w:rFonts w:ascii="Times New Roman" w:eastAsiaTheme="minorEastAsia" w:hAnsi="Times New Roman" w:cs="Times New Roman"/>
          <w:kern w:val="24"/>
          <w:sz w:val="20"/>
          <w:szCs w:val="20"/>
        </w:rPr>
      </w:pPr>
      <w:bookmarkStart w:id="2" w:name="_Hlk129617563"/>
      <w:r w:rsidRPr="006B3E4A">
        <w:rPr>
          <w:rFonts w:ascii="Times New Roman" w:hAnsi="Times New Roman" w:cs="Times New Roman"/>
          <w:kern w:val="24"/>
          <w:sz w:val="20"/>
          <w:szCs w:val="20"/>
        </w:rPr>
        <w:t>1L</w:t>
      </w:r>
      <w:r w:rsidR="0010083B" w:rsidRPr="006B3E4A">
        <w:rPr>
          <w:rFonts w:ascii="Times New Roman" w:hAnsi="Times New Roman" w:cs="Times New Roman"/>
          <w:kern w:val="24"/>
          <w:sz w:val="20"/>
          <w:szCs w:val="20"/>
        </w:rPr>
        <w:t xml:space="preserve"> =</w:t>
      </w:r>
      <w:r w:rsidRPr="006B3E4A">
        <w:rPr>
          <w:rFonts w:ascii="Times New Roman" w:hAnsi="Times New Roman" w:cs="Times New Roman"/>
          <w:kern w:val="24"/>
          <w:sz w:val="20"/>
          <w:szCs w:val="20"/>
        </w:rPr>
        <w:t xml:space="preserve"> first</w:t>
      </w:r>
      <w:r w:rsidR="00E16FB9" w:rsidRPr="006B3E4A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6B3E4A">
        <w:rPr>
          <w:rFonts w:ascii="Times New Roman" w:hAnsi="Times New Roman" w:cs="Times New Roman"/>
          <w:kern w:val="24"/>
          <w:sz w:val="20"/>
          <w:szCs w:val="20"/>
        </w:rPr>
        <w:t xml:space="preserve">line; </w:t>
      </w:r>
      <w:r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>ECOG</w:t>
      </w:r>
      <w:r w:rsidR="0010083B"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=</w:t>
      </w:r>
      <w:r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Eastern Cooperative Oncology Group; </w:t>
      </w:r>
      <w:proofErr w:type="spellStart"/>
      <w:r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>mUC</w:t>
      </w:r>
      <w:proofErr w:type="spellEnd"/>
      <w:r w:rsidR="0010083B"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=</w:t>
      </w:r>
      <w:r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metastatic urothelial carcinoma; NHYA</w:t>
      </w:r>
      <w:r w:rsidR="0010083B"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=</w:t>
      </w:r>
      <w:r w:rsidR="00D62EDB"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</w:t>
      </w:r>
      <w:r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>New York Heart Association</w:t>
      </w:r>
      <w:r w:rsidR="00E16FB9" w:rsidRPr="006B3E4A">
        <w:rPr>
          <w:rFonts w:ascii="Times New Roman" w:eastAsiaTheme="minorEastAsia" w:hAnsi="Times New Roman" w:cs="Times New Roman"/>
          <w:kern w:val="24"/>
          <w:sz w:val="20"/>
          <w:szCs w:val="20"/>
        </w:rPr>
        <w:t>.</w:t>
      </w:r>
    </w:p>
    <w:p w14:paraId="07A8F7A0" w14:textId="77777777" w:rsidR="00371F31" w:rsidRPr="003C124E" w:rsidRDefault="00371F31" w:rsidP="006D2206">
      <w:pPr>
        <w:rPr>
          <w:rFonts w:ascii="Times New Roman" w:eastAsiaTheme="minorEastAsia" w:hAnsi="Times New Roman" w:cs="Times New Roman"/>
          <w:kern w:val="24"/>
          <w:sz w:val="20"/>
          <w:szCs w:val="20"/>
        </w:rPr>
      </w:pPr>
    </w:p>
    <w:p w14:paraId="2A49683D" w14:textId="77777777" w:rsidR="00371F31" w:rsidRPr="003C124E" w:rsidRDefault="00371F31" w:rsidP="006D2206">
      <w:pPr>
        <w:rPr>
          <w:rFonts w:ascii="Times New Roman" w:eastAsiaTheme="minorEastAsia" w:hAnsi="Times New Roman" w:cs="Times New Roman"/>
          <w:kern w:val="24"/>
          <w:sz w:val="20"/>
          <w:szCs w:val="20"/>
        </w:rPr>
        <w:sectPr w:rsidR="00371F31" w:rsidRPr="003C124E" w:rsidSect="001A7EA7">
          <w:head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1EA62B" w14:textId="3E78B230" w:rsidR="00F435E1" w:rsidRPr="003C124E" w:rsidRDefault="00E16FB9" w:rsidP="006D2206">
      <w:pPr>
        <w:rPr>
          <w:rFonts w:ascii="Times New Roman" w:hAnsi="Times New Roman" w:cs="Times New Roman"/>
          <w:sz w:val="24"/>
          <w:szCs w:val="24"/>
        </w:rPr>
      </w:pPr>
      <w:r w:rsidRPr="003C12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336E6" w:rsidRPr="003C124E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D336E6" w:rsidRPr="003C124E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A3511F" w:rsidRPr="003C124E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="005B5D06" w:rsidRPr="003C124E">
        <w:rPr>
          <w:rFonts w:ascii="Times New Roman" w:hAnsi="Times New Roman" w:cs="Times New Roman"/>
          <w:sz w:val="24"/>
          <w:szCs w:val="24"/>
        </w:rPr>
        <w:t>mUC</w:t>
      </w:r>
      <w:proofErr w:type="spellEnd"/>
      <w:r w:rsidR="005E187A" w:rsidRPr="003C124E">
        <w:rPr>
          <w:rFonts w:ascii="Times New Roman" w:hAnsi="Times New Roman" w:cs="Times New Roman"/>
          <w:sz w:val="24"/>
          <w:szCs w:val="24"/>
        </w:rPr>
        <w:t xml:space="preserve"> </w:t>
      </w:r>
      <w:r w:rsidR="00D336E6" w:rsidRPr="003C124E">
        <w:rPr>
          <w:rFonts w:ascii="Times New Roman" w:hAnsi="Times New Roman" w:cs="Times New Roman"/>
          <w:sz w:val="24"/>
          <w:szCs w:val="24"/>
        </w:rPr>
        <w:t xml:space="preserve">physicians reported </w:t>
      </w:r>
      <w:r w:rsidR="00A07DD3" w:rsidRPr="003C124E">
        <w:rPr>
          <w:rFonts w:ascii="Times New Roman" w:hAnsi="Times New Roman" w:cs="Times New Roman"/>
          <w:sz w:val="24"/>
          <w:szCs w:val="24"/>
        </w:rPr>
        <w:t xml:space="preserve">as </w:t>
      </w:r>
      <w:r w:rsidR="00D336E6" w:rsidRPr="003C124E">
        <w:rPr>
          <w:rFonts w:ascii="Times New Roman" w:hAnsi="Times New Roman" w:cs="Times New Roman"/>
          <w:sz w:val="24"/>
          <w:szCs w:val="24"/>
        </w:rPr>
        <w:t>cisplatin</w:t>
      </w:r>
      <w:r w:rsidR="00A07DD3" w:rsidRPr="003C124E">
        <w:rPr>
          <w:rFonts w:ascii="Times New Roman" w:hAnsi="Times New Roman" w:cs="Times New Roman"/>
          <w:sz w:val="24"/>
          <w:szCs w:val="24"/>
        </w:rPr>
        <w:t xml:space="preserve"> </w:t>
      </w:r>
      <w:r w:rsidR="00D336E6" w:rsidRPr="003C124E">
        <w:rPr>
          <w:rFonts w:ascii="Times New Roman" w:hAnsi="Times New Roman" w:cs="Times New Roman"/>
          <w:sz w:val="24"/>
          <w:szCs w:val="24"/>
        </w:rPr>
        <w:t>eligible, carboplatin</w:t>
      </w:r>
      <w:r w:rsidR="00A07DD3" w:rsidRPr="003C124E">
        <w:rPr>
          <w:rFonts w:ascii="Times New Roman" w:hAnsi="Times New Roman" w:cs="Times New Roman"/>
          <w:sz w:val="24"/>
          <w:szCs w:val="24"/>
        </w:rPr>
        <w:t xml:space="preserve"> </w:t>
      </w:r>
      <w:r w:rsidR="00D336E6" w:rsidRPr="003C124E">
        <w:rPr>
          <w:rFonts w:ascii="Times New Roman" w:hAnsi="Times New Roman" w:cs="Times New Roman"/>
          <w:sz w:val="24"/>
          <w:szCs w:val="24"/>
        </w:rPr>
        <w:t>eligible only, or platinum</w:t>
      </w:r>
      <w:r w:rsidR="00A07DD3" w:rsidRPr="003C124E">
        <w:rPr>
          <w:rFonts w:ascii="Times New Roman" w:hAnsi="Times New Roman" w:cs="Times New Roman"/>
          <w:sz w:val="24"/>
          <w:szCs w:val="24"/>
        </w:rPr>
        <w:t xml:space="preserve"> </w:t>
      </w:r>
      <w:r w:rsidR="00D336E6" w:rsidRPr="003C124E">
        <w:rPr>
          <w:rFonts w:ascii="Times New Roman" w:hAnsi="Times New Roman" w:cs="Times New Roman"/>
          <w:sz w:val="24"/>
          <w:szCs w:val="24"/>
        </w:rPr>
        <w:t>ineligible for 1L chemotherapy</w:t>
      </w:r>
    </w:p>
    <w:tbl>
      <w:tblPr>
        <w:tblpPr w:leftFromText="180" w:rightFromText="180" w:vertAnchor="text" w:horzAnchor="margin" w:tblpY="56"/>
        <w:tblW w:w="122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0"/>
        <w:gridCol w:w="1594"/>
        <w:gridCol w:w="1594"/>
        <w:gridCol w:w="1594"/>
        <w:gridCol w:w="1595"/>
        <w:gridCol w:w="1594"/>
        <w:gridCol w:w="1129"/>
        <w:gridCol w:w="465"/>
      </w:tblGrid>
      <w:tr w:rsidR="00B8558E" w:rsidRPr="003C124E" w14:paraId="0A3182EB" w14:textId="77777777" w:rsidTr="00015219">
        <w:trPr>
          <w:trHeight w:val="20"/>
        </w:trPr>
        <w:tc>
          <w:tcPr>
            <w:tcW w:w="269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2B3B77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95348D" w14:textId="7D7F1284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Full sample </w:t>
            </w:r>
          </w:p>
          <w:p w14:paraId="760DC37C" w14:textId="5646AF93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503)</w:t>
            </w:r>
          </w:p>
        </w:tc>
        <w:tc>
          <w:tcPr>
            <w:tcW w:w="15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116A14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Germany </w:t>
            </w:r>
          </w:p>
          <w:p w14:paraId="7C1F48D2" w14:textId="0856033D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1)</w:t>
            </w:r>
          </w:p>
        </w:tc>
        <w:tc>
          <w:tcPr>
            <w:tcW w:w="15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398C09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pain</w:t>
            </w:r>
          </w:p>
          <w:p w14:paraId="55BE16E6" w14:textId="19D01680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2)</w:t>
            </w:r>
          </w:p>
        </w:tc>
        <w:tc>
          <w:tcPr>
            <w:tcW w:w="159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816964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France </w:t>
            </w:r>
          </w:p>
          <w:p w14:paraId="17B51A7D" w14:textId="1CDAFBE9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0)</w:t>
            </w:r>
          </w:p>
        </w:tc>
        <w:tc>
          <w:tcPr>
            <w:tcW w:w="159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C5FC50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Italy</w:t>
            </w:r>
          </w:p>
          <w:p w14:paraId="5B6D46CD" w14:textId="0C8F6BFC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0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421A17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UK</w:t>
            </w:r>
          </w:p>
          <w:p w14:paraId="24EFA240" w14:textId="3C6528C5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0)</w:t>
            </w:r>
          </w:p>
        </w:tc>
      </w:tr>
      <w:tr w:rsidR="00B8558E" w:rsidRPr="003C124E" w14:paraId="014B2B3E" w14:textId="77777777" w:rsidTr="00015219">
        <w:trPr>
          <w:trHeight w:val="20"/>
        </w:trPr>
        <w:tc>
          <w:tcPr>
            <w:tcW w:w="269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7826F2" w14:textId="0AE3175A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Cisplatin eligible</w:t>
            </w: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7AE6E2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F84532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4834184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754131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52BF48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gridSpan w:val="2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80F5C3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8558E" w:rsidRPr="003C124E" w14:paraId="04266C13" w14:textId="77777777" w:rsidTr="00015219">
        <w:trPr>
          <w:trHeight w:val="20"/>
        </w:trPr>
        <w:tc>
          <w:tcPr>
            <w:tcW w:w="269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C687F2" w14:textId="0CAB1ADF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kern w:val="24"/>
              </w:rPr>
              <w:t xml:space="preserve">   Median (IQR), %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A1F03" w14:textId="45037F1C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4 (35-52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4A20F" w14:textId="32301D7B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5 (40-50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A0FD5" w14:textId="7AE7B605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3 (35-60)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E5E49" w14:textId="263EE2D1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0 (30-60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3CC65" w14:textId="55902F49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0 (34-50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5092B" w14:textId="1772E8AD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5 (40-50)</w:t>
            </w:r>
          </w:p>
        </w:tc>
      </w:tr>
      <w:tr w:rsidR="00B8558E" w:rsidRPr="003C124E" w14:paraId="08AF9B9E" w14:textId="77777777" w:rsidTr="00015219">
        <w:trPr>
          <w:trHeight w:val="20"/>
        </w:trPr>
        <w:tc>
          <w:tcPr>
            <w:tcW w:w="269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0CBCB0" w14:textId="4D3CC5D1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kern w:val="24"/>
              </w:rPr>
              <w:t xml:space="preserve">   Mean (SD), %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F9715" w14:textId="656732D6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5.4 (14.9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3F718" w14:textId="4B7241A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4.9 (13.9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B0DF1" w14:textId="22C21519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6.7 (15.1)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28F32" w14:textId="65BE9A49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6.0 (17.9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C574A" w14:textId="3740ACE3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1.6 (11.2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DA1D3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48.0 (15.4)</w:t>
            </w:r>
          </w:p>
        </w:tc>
      </w:tr>
      <w:tr w:rsidR="00B8558E" w:rsidRPr="003C124E" w14:paraId="16EE6534" w14:textId="77777777" w:rsidTr="00015219">
        <w:trPr>
          <w:trHeight w:val="20"/>
        </w:trPr>
        <w:tc>
          <w:tcPr>
            <w:tcW w:w="269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F1BDF6" w14:textId="0B9DBB9A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Carboplatin eligible, cisplatin ineligible</w:t>
            </w: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115DBB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 </w:t>
            </w: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145C732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F7912C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890DD1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E3D3AF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gridSpan w:val="2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3CA25E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8558E" w:rsidRPr="003C124E" w14:paraId="4CB95FC3" w14:textId="77777777" w:rsidTr="00015219">
        <w:trPr>
          <w:trHeight w:val="20"/>
        </w:trPr>
        <w:tc>
          <w:tcPr>
            <w:tcW w:w="269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AD3596" w14:textId="06B8D0C3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kern w:val="24"/>
              </w:rPr>
              <w:t xml:space="preserve">   Median (IQR), %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D9016" w14:textId="3D32BD04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0 (24-40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D789B" w14:textId="5E8A1386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0 (22-35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89944" w14:textId="721BEA0C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3 (25-40)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CA011" w14:textId="33EEBD8E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0 (24-40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58844" w14:textId="68EAB95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0 (25-40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9553E" w14:textId="0FD526C2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0 (22-35)</w:t>
            </w:r>
          </w:p>
        </w:tc>
      </w:tr>
      <w:tr w:rsidR="00B8558E" w:rsidRPr="003C124E" w14:paraId="166EBE21" w14:textId="77777777" w:rsidTr="00015219">
        <w:trPr>
          <w:trHeight w:val="20"/>
        </w:trPr>
        <w:tc>
          <w:tcPr>
            <w:tcW w:w="269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9B9108" w14:textId="3FCAA601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kern w:val="24"/>
              </w:rPr>
              <w:t xml:space="preserve">   Mean (SD), %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7CDE7" w14:textId="62B956EC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1.3 (12.5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2E344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30.1 (14.2) 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5AB6E" w14:textId="37EC814F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2.9 (12.9)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E5B06" w14:textId="3048ECB1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1.4 (13.6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6DAA2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33.0 (11.0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E5071" w14:textId="5529CF34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9.3 (10.5)</w:t>
            </w:r>
          </w:p>
        </w:tc>
      </w:tr>
      <w:tr w:rsidR="00B8558E" w:rsidRPr="003C124E" w14:paraId="47691C40" w14:textId="77777777" w:rsidTr="00015219">
        <w:trPr>
          <w:trHeight w:val="20"/>
        </w:trPr>
        <w:tc>
          <w:tcPr>
            <w:tcW w:w="269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80BAFA" w14:textId="7F3CA662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latinum ineligible</w:t>
            </w: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91CB22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2AA7AD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56F66E5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5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CB513B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F82FCD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4" w:type="dxa"/>
            <w:gridSpan w:val="2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4ED6E9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8558E" w:rsidRPr="003C124E" w14:paraId="7F6D956C" w14:textId="77777777" w:rsidTr="00015219">
        <w:trPr>
          <w:trHeight w:val="20"/>
        </w:trPr>
        <w:tc>
          <w:tcPr>
            <w:tcW w:w="269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6DA628" w14:textId="5E702CC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kern w:val="24"/>
              </w:rPr>
              <w:t xml:space="preserve">   Median (IQR), %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C1D61" w14:textId="54C7E97F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5 (15-30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FEBB4" w14:textId="14559C8F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5 (20-30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22D95" w14:textId="3363D13F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0 (10-27)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B9B20" w14:textId="175F39AD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0 (10-30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AE6FA" w14:textId="3B3468E1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8 (20-30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BE22F" w14:textId="64A86111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1 (19-30)</w:t>
            </w:r>
          </w:p>
        </w:tc>
      </w:tr>
      <w:tr w:rsidR="00B8558E" w:rsidRPr="003C124E" w14:paraId="6FB3C1A6" w14:textId="77777777" w:rsidTr="00015219">
        <w:trPr>
          <w:trHeight w:val="20"/>
        </w:trPr>
        <w:tc>
          <w:tcPr>
            <w:tcW w:w="269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0A566F" w14:textId="46202ACD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kern w:val="24"/>
              </w:rPr>
              <w:t xml:space="preserve">   Mean (SD), %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2A016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3.2 (12.2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45BF0" w14:textId="77777777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5.0 (12.1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7C7E6" w14:textId="43C354BC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0.5 (11.1)</w:t>
            </w:r>
          </w:p>
        </w:tc>
        <w:tc>
          <w:tcPr>
            <w:tcW w:w="15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CA7DB" w14:textId="6B7878EB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2.6 (13.9)</w:t>
            </w:r>
          </w:p>
        </w:tc>
        <w:tc>
          <w:tcPr>
            <w:tcW w:w="15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06C94" w14:textId="6F74A72F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5.4 (11.9)</w:t>
            </w:r>
          </w:p>
        </w:tc>
        <w:tc>
          <w:tcPr>
            <w:tcW w:w="159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23285" w14:textId="0AB3BDCD" w:rsidR="00B8558E" w:rsidRPr="003C124E" w:rsidRDefault="00B8558E" w:rsidP="007E41E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22.7 (11.1)</w:t>
            </w:r>
          </w:p>
        </w:tc>
      </w:tr>
      <w:tr w:rsidR="00B8558E" w:rsidRPr="003C124E" w14:paraId="7ECDE10A" w14:textId="77777777" w:rsidTr="00015219">
        <w:trPr>
          <w:gridAfter w:val="1"/>
          <w:wAfter w:w="465" w:type="dxa"/>
          <w:trHeight w:val="20"/>
        </w:trPr>
        <w:tc>
          <w:tcPr>
            <w:tcW w:w="11790" w:type="dxa"/>
            <w:gridSpan w:val="7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32123C" w14:textId="77777777" w:rsidR="00B8558E" w:rsidRPr="003C124E" w:rsidRDefault="00B8558E" w:rsidP="007E41E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L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Pr="003C124E">
              <w:rPr>
                <w:rFonts w:ascii="Times New Roman" w:eastAsia="Times New Roman" w:hAnsi="Times New Roman" w:cs="Times New Roman"/>
              </w:rPr>
              <w:t xml:space="preserve"> first line; IQR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Pr="003C124E">
              <w:rPr>
                <w:rFonts w:ascii="Times New Roman" w:eastAsia="Times New Roman" w:hAnsi="Times New Roman" w:cs="Times New Roman"/>
              </w:rPr>
              <w:t xml:space="preserve"> interquartile range; </w:t>
            </w:r>
            <w:proofErr w:type="spellStart"/>
            <w:r w:rsidRPr="003C124E">
              <w:rPr>
                <w:rFonts w:ascii="Times New Roman" w:eastAsia="Times New Roman" w:hAnsi="Times New Roman" w:cs="Times New Roman"/>
              </w:rPr>
              <w:t>mU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Pr="003C124E">
              <w:rPr>
                <w:rFonts w:ascii="Times New Roman" w:eastAsia="Times New Roman" w:hAnsi="Times New Roman" w:cs="Times New Roman"/>
              </w:rPr>
              <w:t xml:space="preserve"> metastatic urothelial carcinoma; SD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Pr="003C124E">
              <w:rPr>
                <w:rFonts w:ascii="Times New Roman" w:eastAsia="Times New Roman" w:hAnsi="Times New Roman" w:cs="Times New Roman"/>
              </w:rPr>
              <w:t xml:space="preserve"> standard deviation.</w:t>
            </w:r>
          </w:p>
        </w:tc>
      </w:tr>
    </w:tbl>
    <w:p w14:paraId="087F99D7" w14:textId="3B3F28FB" w:rsidR="00B3425C" w:rsidRPr="003C124E" w:rsidRDefault="00B3425C" w:rsidP="006D22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12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124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9597B5" w14:textId="51E3496F" w:rsidR="00D336E6" w:rsidRPr="003C124E" w:rsidRDefault="008B2197" w:rsidP="006D2206">
      <w:pPr>
        <w:rPr>
          <w:rFonts w:ascii="Times New Roman" w:hAnsi="Times New Roman" w:cs="Times New Roman"/>
          <w:sz w:val="24"/>
          <w:szCs w:val="24"/>
        </w:rPr>
      </w:pPr>
      <w:r w:rsidRPr="003C12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336E6" w:rsidRPr="003C124E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D336E6" w:rsidRPr="003C124E">
        <w:rPr>
          <w:rFonts w:ascii="Times New Roman" w:hAnsi="Times New Roman" w:cs="Times New Roman"/>
          <w:sz w:val="24"/>
          <w:szCs w:val="24"/>
        </w:rPr>
        <w:t xml:space="preserve"> Patient factors physicians considered in their decision to treat </w:t>
      </w:r>
      <w:r w:rsidR="00A3511F" w:rsidRPr="003C124E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="005B5D06" w:rsidRPr="003C124E">
        <w:rPr>
          <w:rFonts w:ascii="Times New Roman" w:hAnsi="Times New Roman" w:cs="Times New Roman"/>
          <w:sz w:val="24"/>
          <w:szCs w:val="24"/>
        </w:rPr>
        <w:t>mUC</w:t>
      </w:r>
      <w:proofErr w:type="spellEnd"/>
      <w:r w:rsidR="00D336E6" w:rsidRPr="003C124E">
        <w:rPr>
          <w:rFonts w:ascii="Times New Roman" w:hAnsi="Times New Roman" w:cs="Times New Roman"/>
          <w:sz w:val="24"/>
          <w:szCs w:val="24"/>
        </w:rPr>
        <w:t xml:space="preserve"> with 1L platinum-based (cisplatin or carboplatin) chemotherapy</w:t>
      </w:r>
    </w:p>
    <w:tbl>
      <w:tblPr>
        <w:tblW w:w="122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8"/>
        <w:gridCol w:w="1600"/>
        <w:gridCol w:w="1600"/>
        <w:gridCol w:w="1600"/>
        <w:gridCol w:w="1601"/>
        <w:gridCol w:w="1600"/>
        <w:gridCol w:w="1600"/>
      </w:tblGrid>
      <w:tr w:rsidR="009C275D" w:rsidRPr="003C124E" w14:paraId="0F51E587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E9C7B5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9F3322" w14:textId="2B4EA240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Full sample </w:t>
            </w:r>
          </w:p>
          <w:p w14:paraId="12798B07" w14:textId="3A3CE2DE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503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D73FB1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Germany </w:t>
            </w:r>
          </w:p>
          <w:p w14:paraId="6BB35352" w14:textId="424BAB7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1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9071D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pain</w:t>
            </w:r>
          </w:p>
          <w:p w14:paraId="156B30AD" w14:textId="226FF159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2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3716D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France </w:t>
            </w:r>
          </w:p>
          <w:p w14:paraId="78742692" w14:textId="47934D4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F8A188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Italy</w:t>
            </w:r>
          </w:p>
          <w:p w14:paraId="4F59A6DC" w14:textId="7F07E5D2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63389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UK</w:t>
            </w:r>
          </w:p>
          <w:p w14:paraId="227DC2B5" w14:textId="7739D982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100)</w:t>
            </w:r>
          </w:p>
        </w:tc>
      </w:tr>
      <w:tr w:rsidR="009C275D" w:rsidRPr="003C124E" w14:paraId="1648CF65" w14:textId="77777777" w:rsidTr="00015219">
        <w:trPr>
          <w:trHeight w:val="139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DF2909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Impaired pulmonary function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361291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73056A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A38AF4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166524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330040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9D7FDA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78B64031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492100" w14:textId="7FE01D32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839F2B" w14:textId="045867C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 (5-12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7E07DF" w14:textId="3593841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 (2-12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00B8ED" w14:textId="773F98E8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 (4-12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C31770" w14:textId="5DD9F6B6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 (5-13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671E7E" w14:textId="0DDA9CD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09BCD0" w14:textId="16BF3C6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0 (5-12)</w:t>
            </w:r>
          </w:p>
        </w:tc>
      </w:tr>
      <w:tr w:rsidR="009C275D" w:rsidRPr="003C124E" w14:paraId="65AA9672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C9990E" w14:textId="53CD144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16E4E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7 (6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14D0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2 (6.6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3DF5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0 (7.2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C022A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4 (7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C053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8 (5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1B1E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1 (6.5)</w:t>
            </w:r>
          </w:p>
        </w:tc>
      </w:tr>
      <w:tr w:rsidR="009C275D" w:rsidRPr="003C124E" w14:paraId="64221833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5A77AB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Advanced age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ADB65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 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37D0B6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4EB20E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11980E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032A2D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75D911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12794867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074B80" w14:textId="2CDB2DC8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E8215A" w14:textId="417CBE3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9-16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5447D9" w14:textId="69992CE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9-18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55149F" w14:textId="345D52B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6-19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04C180" w14:textId="7B3C2A4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1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8005A4" w14:textId="4E2EA4C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9-1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6562FB" w14:textId="6E7569E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 (10-15)</w:t>
            </w:r>
          </w:p>
        </w:tc>
      </w:tr>
      <w:tr w:rsidR="009C275D" w:rsidRPr="003C124E" w14:paraId="06CE75A7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DB5888" w14:textId="0743FF5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02D53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4 (8.2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7B3C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5 (7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89EFB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.1 (10.3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7B3D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3 (9.1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A07FB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0 (6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104B8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0 (6.6)</w:t>
            </w:r>
          </w:p>
        </w:tc>
      </w:tr>
      <w:tr w:rsidR="009C275D" w:rsidRPr="003C124E" w14:paraId="180A9FB8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843D05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rior platinum therapy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25A8E2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CCA531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EA2065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E98321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586AEB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0AA2B8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12927333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9E057F" w14:textId="26A2D32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45C70E" w14:textId="15DAE63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F24FD5" w14:textId="09BF48A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7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ED7FDC" w14:textId="0A5281F0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0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4F00D2" w14:textId="1A4F9D2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DF79B0" w14:textId="7B4D514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4C4974" w14:textId="603549F8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12)</w:t>
            </w:r>
          </w:p>
        </w:tc>
      </w:tr>
      <w:tr w:rsidR="009C275D" w:rsidRPr="003C124E" w14:paraId="1DEB2648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5A25AD" w14:textId="3A9C3A8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40F86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8 (6.6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471EE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8 (7.8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380D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1 (6.6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1A519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.3 (7.5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77B8A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3 (5.1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B0D3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.4 (5.8)</w:t>
            </w:r>
          </w:p>
        </w:tc>
      </w:tr>
      <w:tr w:rsidR="009C275D" w:rsidRPr="003C124E" w14:paraId="016B82A0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285585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rior immunotherapy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65C673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7B22A3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ECA087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D748AB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0B71A2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131F74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06740D1D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7EE189" w14:textId="13E95BC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9EFB18" w14:textId="77639C1D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1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13A126" w14:textId="4368E96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0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19ED4B" w14:textId="2ACE67B0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 (0-10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B142D2" w14:textId="4B6C93EB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3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5D2D69" w14:textId="1F73751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A3D4B0" w14:textId="2B5EC6B9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 (0-10)</w:t>
            </w:r>
          </w:p>
        </w:tc>
      </w:tr>
      <w:tr w:rsidR="009C275D" w:rsidRPr="003C124E" w14:paraId="1613CE99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27CF5A" w14:textId="7C3571E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A83EA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3 (6.4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38825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9 (7.1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AA8B8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9 (6.5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A753F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6 (6.7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C07C4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8 (5.5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29B21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2 (6.2)</w:t>
            </w:r>
          </w:p>
        </w:tc>
      </w:tr>
      <w:tr w:rsidR="009C275D" w:rsidRPr="003C124E" w14:paraId="7DCB1636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0E98047" w14:textId="0813BB1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oor PS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EADC36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0EFB35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C7CFD5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7D0554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425788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24EB72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1A84C4BC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1FFFDD" w14:textId="01AFBBD3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A7B101" w14:textId="6DFA6DDD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1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3E469D" w14:textId="3B559C2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1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27A0F2" w14:textId="5E53D76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7-20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562853" w14:textId="517CACAB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2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55CBC5" w14:textId="36F8F2D0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7739AD" w14:textId="0787F579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1 (10-20)</w:t>
            </w:r>
          </w:p>
        </w:tc>
      </w:tr>
      <w:tr w:rsidR="009C275D" w:rsidRPr="003C124E" w14:paraId="3A7CD006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7C1D70" w14:textId="50BC8D4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233E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.3 (11.6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E9D4F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1 (7.5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5987F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5.9 (14.2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80DD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4.8 (14.6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7B272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7 (5.6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581E0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4.7 (11.6)</w:t>
            </w:r>
          </w:p>
        </w:tc>
      </w:tr>
      <w:tr w:rsidR="009C275D" w:rsidRPr="003C124E" w14:paraId="79EEA1D4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45429B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atient refusal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1918A3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D30760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CE9F67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C60EBB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2FED61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B28D15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31FC658E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C345E3" w14:textId="2E9D768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5D09AE" w14:textId="05E0E99E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49277D" w14:textId="206F10E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7CA0A1" w14:textId="5FE7C109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1-10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2B1F80" w14:textId="58E557AD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643143" w14:textId="716166C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C2C748" w14:textId="40B0E5D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0)</w:t>
            </w:r>
          </w:p>
        </w:tc>
      </w:tr>
      <w:tr w:rsidR="009C275D" w:rsidRPr="003C124E" w14:paraId="51E6A352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D0C0F8" w14:textId="30E844A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7AF66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6 (7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0DCEE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5 (7.1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8807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0 (8.7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5EFC9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.1 (10.6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CCA95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8 (6.1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4AACB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5 (6.3)</w:t>
            </w:r>
          </w:p>
        </w:tc>
      </w:tr>
      <w:tr w:rsidR="009C275D" w:rsidRPr="003C124E" w14:paraId="70401AC8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145DED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oor renal function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641E78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F1C578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3191AC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AE1760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C397F1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A8B8C4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2046090A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505235" w14:textId="0E2D5D86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6E964B" w14:textId="5D6D50C6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16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888952" w14:textId="45C0B19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2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08F2F8" w14:textId="0C68E843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8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5DE850" w14:textId="2FA30AFD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3A62533" w14:textId="1CE94BAD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1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EDCACD" w14:textId="3D08F56E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10-15)</w:t>
            </w:r>
          </w:p>
        </w:tc>
      </w:tr>
      <w:tr w:rsidR="009C275D" w:rsidRPr="003C124E" w14:paraId="424C5A7B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D5757D" w14:textId="2B3CB96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9005F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.8 (11.7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00CAF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6.2 (14.0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37D0E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.2 (11.1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12FB9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2.6 (13.0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07113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4.2 (10.6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EA778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3.0 (9.1)</w:t>
            </w:r>
          </w:p>
        </w:tc>
      </w:tr>
      <w:tr w:rsidR="009C275D" w:rsidRPr="003C124E" w14:paraId="268198C3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37E89E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eripheral neuropathy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E3B743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FA5238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30EFC1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6AAEE8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C4D46B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15FA6A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282DF8D9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CE2643" w14:textId="6118311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9EC5BD" w14:textId="1BBC3EAD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149EA0" w14:textId="1FBD31C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1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165E75" w14:textId="382BDC0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2-10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326B92" w14:textId="05A5345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 (2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559B4D" w14:textId="2DD4C23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8-12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33BBF4" w14:textId="562CB4E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 (5-10)</w:t>
            </w:r>
          </w:p>
        </w:tc>
      </w:tr>
      <w:tr w:rsidR="009C275D" w:rsidRPr="003C124E" w14:paraId="36DBFC87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B07267" w14:textId="2545036D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19D8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8 (5.5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5222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2 (5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C1166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9 (5.8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47116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1 (5.7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33CB8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.0 (5.1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D55F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1 (4.4)</w:t>
            </w:r>
          </w:p>
        </w:tc>
      </w:tr>
      <w:tr w:rsidR="009C275D" w:rsidRPr="003C124E" w14:paraId="4EC30285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73A54E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Hearing loss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996824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3D1FDF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FC6BFB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C737F9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BB49B7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507A780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6EAB9C37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44835B" w14:textId="217AEB4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700823" w14:textId="0C256089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2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F4E487" w14:textId="10F50DF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2-8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F009A1" w14:textId="2426487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0-10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AE1F42" w14:textId="6BB63DB0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1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F20289" w14:textId="496987F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5840A0" w14:textId="7090FDE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 (3-8)</w:t>
            </w:r>
          </w:p>
        </w:tc>
      </w:tr>
      <w:tr w:rsidR="009C275D" w:rsidRPr="003C124E" w14:paraId="12D315A3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94D3B4" w14:textId="6127556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A859F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0 (4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4E773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.5 (4.1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FF394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0 (5.4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05593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0 (4.7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FB5F4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6.9 (4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42B6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.7 (5.1)</w:t>
            </w:r>
          </w:p>
        </w:tc>
      </w:tr>
      <w:tr w:rsidR="009C275D" w:rsidRPr="003C124E" w14:paraId="6CBBC85C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F1BCA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Impaired cardiac function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DFDDA3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46972D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224E79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29497B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F4BF23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55782E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734408F6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025C1E" w14:textId="271A4BB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94DDEA" w14:textId="05690FC3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122CF3" w14:textId="2A8E701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9 (4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536968" w14:textId="356F5B2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2-10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FF6977" w14:textId="0C07D7F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3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7DB3ED" w14:textId="23F58D9B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 (5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6C5FB2" w14:textId="1E46297C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 (5-10)</w:t>
            </w:r>
          </w:p>
        </w:tc>
      </w:tr>
      <w:tr w:rsidR="009C275D" w:rsidRPr="003C124E" w14:paraId="16BDD7AE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18C619" w14:textId="2429E5D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lastRenderedPageBreak/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462F5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3 (6.8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51B7C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8.4 (7.3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C2CA7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7 (6.3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9DCE1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7 (6.5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B9841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0.0 (7.9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CBA66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7.9 (6.0)</w:t>
            </w:r>
          </w:p>
        </w:tc>
      </w:tr>
      <w:tr w:rsidR="009C275D" w:rsidRPr="003C124E" w14:paraId="22E6A8F7" w14:textId="77777777" w:rsidTr="00015219">
        <w:trPr>
          <w:trHeight w:val="20"/>
        </w:trPr>
        <w:tc>
          <w:tcPr>
            <w:tcW w:w="2648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07DFE4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Other comorbid conditions</w:t>
            </w: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24F1B7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59C2B0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8E9F2C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7D2E88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6EDF31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0" w:type="dxa"/>
            <w:shd w:val="clear" w:color="auto" w:fill="E6E6E6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750EBA" w14:textId="77777777" w:rsidR="009C275D" w:rsidRPr="003C124E" w:rsidRDefault="009C275D" w:rsidP="00A524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C275D" w:rsidRPr="003C124E" w14:paraId="28B8C0EC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ECDC35" w14:textId="71E54F1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dian (IQR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C893E0" w14:textId="04B23A0A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 (0-7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DDE22D" w14:textId="446949C1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1 (0-6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3A9E1A" w14:textId="163F4CD4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2 (0-7)</w:t>
            </w:r>
          </w:p>
        </w:tc>
        <w:tc>
          <w:tcPr>
            <w:tcW w:w="16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D04FC5" w14:textId="1573211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0 (0-5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910A04" w14:textId="7CC8E1B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 (0-10)</w:t>
            </w:r>
          </w:p>
        </w:tc>
        <w:tc>
          <w:tcPr>
            <w:tcW w:w="16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39FFF0" w14:textId="4188276F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 (0-8)</w:t>
            </w:r>
          </w:p>
        </w:tc>
      </w:tr>
      <w:tr w:rsidR="009C275D" w:rsidRPr="003C124E" w14:paraId="562AB46C" w14:textId="77777777" w:rsidTr="00015219">
        <w:trPr>
          <w:trHeight w:val="20"/>
        </w:trPr>
        <w:tc>
          <w:tcPr>
            <w:tcW w:w="264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CDF447" w14:textId="52B73675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  Mean (SD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119C4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0 (4.7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6431B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8 (4.7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9208D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0 (4.8)</w:t>
            </w:r>
          </w:p>
        </w:tc>
        <w:tc>
          <w:tcPr>
            <w:tcW w:w="16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28E78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3.3 (4.5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09C35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6 (4.8)</w:t>
            </w:r>
          </w:p>
        </w:tc>
        <w:tc>
          <w:tcPr>
            <w:tcW w:w="1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59EF5" w14:textId="77777777" w:rsidR="009C275D" w:rsidRPr="003C124E" w:rsidRDefault="009C275D" w:rsidP="00A5247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4.4 (4.8)</w:t>
            </w:r>
          </w:p>
        </w:tc>
      </w:tr>
    </w:tbl>
    <w:p w14:paraId="2979EABA" w14:textId="77777777" w:rsidR="009C275D" w:rsidRPr="00015219" w:rsidRDefault="009C275D" w:rsidP="00015219">
      <w:pPr>
        <w:spacing w:after="0" w:line="240" w:lineRule="auto"/>
        <w:textAlignment w:val="bottom"/>
        <w:rPr>
          <w:rFonts w:ascii="Times New Roman" w:eastAsia="Times New Roman" w:hAnsi="Times New Roman" w:cs="Times New Roman"/>
          <w:color w:val="000000" w:themeColor="text1"/>
          <w:kern w:val="24"/>
        </w:rPr>
      </w:pPr>
      <w:r w:rsidRPr="00015219">
        <w:rPr>
          <w:rFonts w:ascii="Times New Roman" w:eastAsia="Times New Roman" w:hAnsi="Times New Roman" w:cs="Times New Roman"/>
          <w:color w:val="000000" w:themeColor="text1"/>
          <w:kern w:val="24"/>
        </w:rPr>
        <w:t xml:space="preserve">1L = first line; IQR = interquartile range; </w:t>
      </w:r>
      <w:proofErr w:type="spellStart"/>
      <w:r w:rsidRPr="00015219">
        <w:rPr>
          <w:rFonts w:ascii="Times New Roman" w:eastAsia="Times New Roman" w:hAnsi="Times New Roman" w:cs="Times New Roman"/>
          <w:color w:val="000000" w:themeColor="text1"/>
          <w:kern w:val="24"/>
        </w:rPr>
        <w:t>mUC</w:t>
      </w:r>
      <w:proofErr w:type="spellEnd"/>
      <w:r w:rsidRPr="00015219">
        <w:rPr>
          <w:rFonts w:ascii="Times New Roman" w:eastAsia="Times New Roman" w:hAnsi="Times New Roman" w:cs="Times New Roman"/>
          <w:color w:val="000000" w:themeColor="text1"/>
          <w:kern w:val="24"/>
        </w:rPr>
        <w:t xml:space="preserve"> = metastatic urothelial carcinoma; PS = performance status; SD = standard deviation.</w:t>
      </w:r>
    </w:p>
    <w:p w14:paraId="452EA0E2" w14:textId="77777777" w:rsidR="009C275D" w:rsidRPr="00015219" w:rsidRDefault="009C275D" w:rsidP="00015219">
      <w:pPr>
        <w:spacing w:after="0" w:line="240" w:lineRule="auto"/>
        <w:textAlignment w:val="bottom"/>
        <w:rPr>
          <w:rFonts w:ascii="Times New Roman" w:eastAsia="Times New Roman" w:hAnsi="Times New Roman" w:cs="Times New Roman"/>
          <w:color w:val="000000" w:themeColor="text1"/>
          <w:kern w:val="24"/>
        </w:rPr>
      </w:pPr>
    </w:p>
    <w:p w14:paraId="34F61A62" w14:textId="0AD27D6A" w:rsidR="00D336E6" w:rsidRPr="003C124E" w:rsidRDefault="009C275D" w:rsidP="00015219">
      <w:pPr>
        <w:spacing w:after="0" w:line="240" w:lineRule="auto"/>
        <w:textAlignment w:val="bottom"/>
        <w:rPr>
          <w:rFonts w:ascii="Times New Roman" w:hAnsi="Times New Roman" w:cs="Times New Roman"/>
          <w:b/>
          <w:bCs/>
          <w:sz w:val="24"/>
          <w:szCs w:val="24"/>
        </w:rPr>
      </w:pPr>
      <w:r w:rsidRPr="00015219">
        <w:rPr>
          <w:rFonts w:ascii="Times New Roman" w:eastAsia="Times New Roman" w:hAnsi="Times New Roman" w:cs="Times New Roman"/>
          <w:color w:val="000000" w:themeColor="text1"/>
          <w:kern w:val="24"/>
        </w:rPr>
        <w:t>Physicians were asked to allocate 100 points across the 11 clinical factors shown in the table. Physicians were required to allocate between 0 and 100 points to each factor (0, lowest importance; 100, highest importance) and to allocate all 100 points. Median and mean points allocated are shown.</w:t>
      </w:r>
      <w:r w:rsidR="00D336E6" w:rsidRPr="003C124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B3B5D7" w14:textId="0C017EE5" w:rsidR="00B1463B" w:rsidRPr="003C124E" w:rsidRDefault="009D18AC" w:rsidP="006D2206">
      <w:pPr>
        <w:rPr>
          <w:rFonts w:ascii="Times New Roman" w:hAnsi="Times New Roman" w:cs="Times New Roman"/>
          <w:sz w:val="24"/>
          <w:szCs w:val="24"/>
        </w:rPr>
      </w:pPr>
      <w:r w:rsidRPr="003C12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1463B" w:rsidRPr="003C124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3778" w:rsidRPr="003C124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1463B" w:rsidRPr="003C12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1463B" w:rsidRPr="003C124E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24843252"/>
      <w:r w:rsidR="00FF614B" w:rsidRPr="003C124E">
        <w:rPr>
          <w:rFonts w:ascii="Times New Roman" w:hAnsi="Times New Roman" w:cs="Times New Roman"/>
          <w:sz w:val="24"/>
          <w:szCs w:val="24"/>
        </w:rPr>
        <w:t>Physician s</w:t>
      </w:r>
      <w:r w:rsidR="0027275F" w:rsidRPr="003C124E">
        <w:rPr>
          <w:rFonts w:ascii="Times New Roman" w:hAnsi="Times New Roman" w:cs="Times New Roman"/>
          <w:sz w:val="24"/>
          <w:szCs w:val="24"/>
        </w:rPr>
        <w:t>elf-reported</w:t>
      </w:r>
      <w:r w:rsidR="00B1463B" w:rsidRPr="003C124E">
        <w:rPr>
          <w:rFonts w:ascii="Times New Roman" w:hAnsi="Times New Roman" w:cs="Times New Roman"/>
          <w:sz w:val="24"/>
          <w:szCs w:val="24"/>
        </w:rPr>
        <w:t xml:space="preserve"> thresholds used to define platinu</w:t>
      </w:r>
      <w:r w:rsidR="003756C0" w:rsidRPr="003C124E">
        <w:rPr>
          <w:rFonts w:ascii="Times New Roman" w:hAnsi="Times New Roman" w:cs="Times New Roman"/>
          <w:sz w:val="24"/>
          <w:szCs w:val="24"/>
        </w:rPr>
        <w:t xml:space="preserve">m </w:t>
      </w:r>
      <w:r w:rsidR="006A5A3F" w:rsidRPr="003C124E">
        <w:rPr>
          <w:rFonts w:ascii="Times New Roman" w:hAnsi="Times New Roman" w:cs="Times New Roman"/>
          <w:sz w:val="24"/>
          <w:szCs w:val="24"/>
        </w:rPr>
        <w:t>in</w:t>
      </w:r>
      <w:r w:rsidR="00B1463B" w:rsidRPr="003C124E">
        <w:rPr>
          <w:rFonts w:ascii="Times New Roman" w:hAnsi="Times New Roman" w:cs="Times New Roman"/>
          <w:sz w:val="24"/>
          <w:szCs w:val="24"/>
        </w:rPr>
        <w:t xml:space="preserve">eligibility </w:t>
      </w:r>
      <w:r w:rsidR="0050655A" w:rsidRPr="003C124E">
        <w:rPr>
          <w:rFonts w:ascii="Times New Roman" w:hAnsi="Times New Roman" w:cs="Times New Roman"/>
          <w:sz w:val="24"/>
          <w:szCs w:val="24"/>
        </w:rPr>
        <w:t xml:space="preserve">for </w:t>
      </w:r>
      <w:r w:rsidR="00A3511F" w:rsidRPr="003C124E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="005B5D06" w:rsidRPr="003C124E">
        <w:rPr>
          <w:rFonts w:ascii="Times New Roman" w:hAnsi="Times New Roman" w:cs="Times New Roman"/>
          <w:sz w:val="24"/>
          <w:szCs w:val="24"/>
        </w:rPr>
        <w:t>mUC</w:t>
      </w:r>
      <w:proofErr w:type="spellEnd"/>
      <w:r w:rsidR="0050655A" w:rsidRPr="003C124E">
        <w:rPr>
          <w:rFonts w:ascii="Times New Roman" w:hAnsi="Times New Roman" w:cs="Times New Roman"/>
          <w:sz w:val="24"/>
          <w:szCs w:val="24"/>
        </w:rPr>
        <w:t xml:space="preserve"> receiving 1L therapy</w:t>
      </w:r>
      <w:bookmarkEnd w:id="3"/>
    </w:p>
    <w:tbl>
      <w:tblPr>
        <w:tblW w:w="13683" w:type="dxa"/>
        <w:tblInd w:w="-3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0"/>
        <w:gridCol w:w="1491"/>
        <w:gridCol w:w="1492"/>
        <w:gridCol w:w="1492"/>
        <w:gridCol w:w="1492"/>
        <w:gridCol w:w="1492"/>
        <w:gridCol w:w="1492"/>
        <w:gridCol w:w="1492"/>
      </w:tblGrid>
      <w:tr w:rsidR="00D84C11" w:rsidRPr="003C124E" w14:paraId="74D3CEA7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E7FDDF" w14:textId="51F60FAB" w:rsidR="00D84C11" w:rsidRPr="003C124E" w:rsidRDefault="00D84C11" w:rsidP="001F785F">
            <w:pPr>
              <w:spacing w:after="0" w:line="240" w:lineRule="auto"/>
              <w:ind w:left="-8" w:firstLine="8"/>
              <w:textAlignment w:val="center"/>
              <w:rPr>
                <w:rFonts w:ascii="Times New Roman" w:eastAsia="Times New Roman" w:hAnsi="Times New Roman" w:cs="Times New Roman"/>
              </w:rPr>
            </w:pPr>
            <w:bookmarkStart w:id="4" w:name="_Hlk129617609"/>
            <w:bookmarkEnd w:id="2"/>
          </w:p>
        </w:tc>
        <w:tc>
          <w:tcPr>
            <w:tcW w:w="1491" w:type="dxa"/>
            <w:shd w:val="clear" w:color="auto" w:fill="auto"/>
          </w:tcPr>
          <w:p w14:paraId="78034DFE" w14:textId="369BF9A0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 xml:space="preserve">Full </w:t>
            </w:r>
            <w:r w:rsidR="00714EC8" w:rsidRPr="003C124E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 xml:space="preserve">ample </w:t>
            </w:r>
          </w:p>
          <w:p w14:paraId="31D3FE63" w14:textId="3999CF6C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503)</w:t>
            </w:r>
          </w:p>
        </w:tc>
        <w:tc>
          <w:tcPr>
            <w:tcW w:w="149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CD2F235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Germany</w:t>
            </w:r>
          </w:p>
          <w:p w14:paraId="33A2B7B7" w14:textId="4F633E5C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101)</w:t>
            </w:r>
          </w:p>
        </w:tc>
        <w:tc>
          <w:tcPr>
            <w:tcW w:w="1492" w:type="dxa"/>
            <w:shd w:val="clear" w:color="auto" w:fill="auto"/>
          </w:tcPr>
          <w:p w14:paraId="046EC6DE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Spain</w:t>
            </w:r>
          </w:p>
          <w:p w14:paraId="28CFEEE4" w14:textId="448DB6AA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102)</w:t>
            </w:r>
          </w:p>
        </w:tc>
        <w:tc>
          <w:tcPr>
            <w:tcW w:w="1492" w:type="dxa"/>
            <w:shd w:val="clear" w:color="auto" w:fill="auto"/>
          </w:tcPr>
          <w:p w14:paraId="4C0C7C2A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France</w:t>
            </w:r>
          </w:p>
          <w:p w14:paraId="16044136" w14:textId="67487221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100)</w:t>
            </w:r>
          </w:p>
        </w:tc>
        <w:tc>
          <w:tcPr>
            <w:tcW w:w="149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C4661F3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Italy</w:t>
            </w:r>
          </w:p>
          <w:p w14:paraId="73287CFE" w14:textId="387A448C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100)</w:t>
            </w:r>
          </w:p>
        </w:tc>
        <w:tc>
          <w:tcPr>
            <w:tcW w:w="149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35014AE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UK</w:t>
            </w:r>
          </w:p>
          <w:p w14:paraId="62365384" w14:textId="429C068B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100)</w:t>
            </w:r>
          </w:p>
        </w:tc>
        <w:tc>
          <w:tcPr>
            <w:tcW w:w="1492" w:type="dxa"/>
            <w:shd w:val="clear" w:color="auto" w:fill="auto"/>
          </w:tcPr>
          <w:p w14:paraId="592ED5FA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D84C11" w:rsidRPr="003C124E" w14:paraId="190E807A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CABE004" w14:textId="77777777" w:rsidR="00D84C11" w:rsidRPr="003C124E" w:rsidRDefault="00D84C11" w:rsidP="001F785F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1" w:type="dxa"/>
            <w:shd w:val="clear" w:color="auto" w:fill="auto"/>
          </w:tcPr>
          <w:p w14:paraId="68BDE353" w14:textId="27A258EF" w:rsidR="00D84C11" w:rsidRPr="003C124E" w:rsidRDefault="00A07DD3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 (%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6DA51" w14:textId="5334EB52" w:rsidR="00D84C11" w:rsidRPr="003C124E" w:rsidRDefault="00A07DD3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 (%)</w:t>
            </w:r>
          </w:p>
        </w:tc>
        <w:tc>
          <w:tcPr>
            <w:tcW w:w="1492" w:type="dxa"/>
            <w:shd w:val="clear" w:color="auto" w:fill="auto"/>
          </w:tcPr>
          <w:p w14:paraId="02B2363D" w14:textId="6C2D6D82" w:rsidR="00D84C11" w:rsidRPr="003C124E" w:rsidRDefault="00A07DD3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 (%)</w:t>
            </w:r>
          </w:p>
        </w:tc>
        <w:tc>
          <w:tcPr>
            <w:tcW w:w="1492" w:type="dxa"/>
            <w:shd w:val="clear" w:color="auto" w:fill="auto"/>
          </w:tcPr>
          <w:p w14:paraId="09D7695A" w14:textId="119AD0F4" w:rsidR="00D84C11" w:rsidRPr="003C124E" w:rsidRDefault="00A07DD3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 (%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1551A" w14:textId="1B8DE4AA" w:rsidR="00D84C11" w:rsidRPr="003C124E" w:rsidRDefault="00A07DD3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 (%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A81C7" w14:textId="26D63900" w:rsidR="00D84C11" w:rsidRPr="003C124E" w:rsidRDefault="00A07DD3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 (%)</w:t>
            </w:r>
          </w:p>
        </w:tc>
        <w:tc>
          <w:tcPr>
            <w:tcW w:w="1492" w:type="dxa"/>
            <w:shd w:val="clear" w:color="auto" w:fill="auto"/>
          </w:tcPr>
          <w:p w14:paraId="5B319ADA" w14:textId="2408C974" w:rsidR="00D84C11" w:rsidRPr="003C124E" w:rsidRDefault="00BD2946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="00A07DD3"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9B3A71">
              <w:rPr>
                <w:rFonts w:ascii="Times New Roman" w:eastAsia="Times New Roman" w:hAnsi="Times New Roman" w:cs="Times New Roman"/>
                <w:b/>
                <w:bCs/>
              </w:rPr>
              <w:t>V</w:t>
            </w:r>
            <w:r w:rsidR="00D84C11" w:rsidRPr="003C124E">
              <w:rPr>
                <w:rFonts w:ascii="Times New Roman" w:eastAsia="Times New Roman" w:hAnsi="Times New Roman" w:cs="Times New Roman"/>
                <w:b/>
                <w:bCs/>
              </w:rPr>
              <w:t>alue</w:t>
            </w:r>
          </w:p>
        </w:tc>
      </w:tr>
      <w:tr w:rsidR="00D84C11" w:rsidRPr="003C124E" w14:paraId="206C6E16" w14:textId="77777777" w:rsidTr="00D16DF8">
        <w:trPr>
          <w:trHeight w:val="20"/>
        </w:trPr>
        <w:tc>
          <w:tcPr>
            <w:tcW w:w="32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395A5" w14:textId="5AA5D6C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</w:pPr>
            <w:proofErr w:type="spellStart"/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CrCl</w:t>
            </w:r>
            <w:proofErr w:type="spellEnd"/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 xml:space="preserve"> threshold to define platinum</w:t>
            </w:r>
            <w:r w:rsidR="003756C0"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ineligibility</w:t>
            </w:r>
          </w:p>
        </w:tc>
        <w:tc>
          <w:tcPr>
            <w:tcW w:w="1491" w:type="dxa"/>
            <w:shd w:val="clear" w:color="auto" w:fill="E7E6E6"/>
          </w:tcPr>
          <w:p w14:paraId="7370C629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F1053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67D21CB0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02A3724B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45F5E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B74DD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68AF195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D84C11" w:rsidRPr="003C124E" w14:paraId="67D116E3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7F40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None</w:t>
            </w:r>
          </w:p>
        </w:tc>
        <w:tc>
          <w:tcPr>
            <w:tcW w:w="1491" w:type="dxa"/>
          </w:tcPr>
          <w:p w14:paraId="63EA30B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7 (1.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C043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271BB2F7" w14:textId="4D1DAA4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6CAD6B8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 (4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3AE1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A156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4B53C59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4D8601E7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7F029" w14:textId="1B0B145A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3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3D752BBD" w14:textId="7D8EEB0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175 (3</w:t>
            </w:r>
            <w:r w:rsidR="00031F3C">
              <w:rPr>
                <w:rFonts w:ascii="Times New Roman" w:hAnsi="Times New Roman" w:cs="Times New Roman"/>
                <w:color w:val="010101"/>
                <w:kern w:val="24"/>
              </w:rPr>
              <w:t>5</w:t>
            </w: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BB924" w14:textId="6EDBA7E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1 (50)</w:t>
            </w:r>
          </w:p>
        </w:tc>
        <w:tc>
          <w:tcPr>
            <w:tcW w:w="1492" w:type="dxa"/>
          </w:tcPr>
          <w:p w14:paraId="699A7EDB" w14:textId="7BC5885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9 (38)</w:t>
            </w:r>
          </w:p>
        </w:tc>
        <w:tc>
          <w:tcPr>
            <w:tcW w:w="1492" w:type="dxa"/>
          </w:tcPr>
          <w:p w14:paraId="67017D29" w14:textId="640D0ED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7 (27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B736C" w14:textId="63FFD4E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6 (2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7D4CC" w14:textId="6896961A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2 (32)</w:t>
            </w:r>
          </w:p>
        </w:tc>
        <w:tc>
          <w:tcPr>
            <w:tcW w:w="1492" w:type="dxa"/>
          </w:tcPr>
          <w:p w14:paraId="3EAB526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2244A30C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3EC36" w14:textId="390CD5B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25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16899FAC" w14:textId="74093F8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144 (2</w:t>
            </w:r>
            <w:r w:rsidR="00031F3C">
              <w:rPr>
                <w:rFonts w:ascii="Times New Roman" w:hAnsi="Times New Roman" w:cs="Times New Roman"/>
                <w:color w:val="010101"/>
                <w:kern w:val="24"/>
              </w:rPr>
              <w:t>9</w:t>
            </w: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F4AF9" w14:textId="21D7275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4 (2</w:t>
            </w:r>
            <w:r w:rsidR="00031F3C">
              <w:rPr>
                <w:rFonts w:ascii="Times New Roman" w:eastAsia="Times New Roman" w:hAnsi="Times New Roman" w:cs="Times New Roman"/>
              </w:rPr>
              <w:t>4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1DAC02DC" w14:textId="560BF8E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6 (25)</w:t>
            </w:r>
          </w:p>
        </w:tc>
        <w:tc>
          <w:tcPr>
            <w:tcW w:w="1492" w:type="dxa"/>
          </w:tcPr>
          <w:p w14:paraId="6AF66193" w14:textId="2458DC1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9 (29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A3253" w14:textId="0000F35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4 (3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95F9C" w14:textId="3F8524C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1 (31)</w:t>
            </w:r>
          </w:p>
        </w:tc>
        <w:tc>
          <w:tcPr>
            <w:tcW w:w="1492" w:type="dxa"/>
          </w:tcPr>
          <w:p w14:paraId="1F15CC2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49C94A8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FB869" w14:textId="5406B59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2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47C25EB3" w14:textId="71E0D902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134 (2</w:t>
            </w:r>
            <w:r w:rsidR="00031F3C">
              <w:rPr>
                <w:rFonts w:ascii="Times New Roman" w:hAnsi="Times New Roman" w:cs="Times New Roman"/>
                <w:color w:val="010101"/>
                <w:kern w:val="24"/>
              </w:rPr>
              <w:t>7</w:t>
            </w: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7C89B" w14:textId="59F20CD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7 (1</w:t>
            </w:r>
            <w:r w:rsidR="00031F3C">
              <w:rPr>
                <w:rFonts w:ascii="Times New Roman" w:eastAsia="Times New Roman" w:hAnsi="Times New Roman" w:cs="Times New Roman"/>
              </w:rPr>
              <w:t>7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53979209" w14:textId="35E4BDA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3 (2</w:t>
            </w:r>
            <w:r w:rsidR="00031F3C">
              <w:rPr>
                <w:rFonts w:ascii="Times New Roman" w:eastAsia="Times New Roman" w:hAnsi="Times New Roman" w:cs="Times New Roman"/>
              </w:rPr>
              <w:t>3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78CA5828" w14:textId="234B6B3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3 (33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4DE29" w14:textId="1F5CA00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5 (35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B8677" w14:textId="3F74FDB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6 (26)</w:t>
            </w:r>
          </w:p>
        </w:tc>
        <w:tc>
          <w:tcPr>
            <w:tcW w:w="1492" w:type="dxa"/>
          </w:tcPr>
          <w:p w14:paraId="0692463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1519AE8D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FC15A" w14:textId="60026D52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15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6FA98F1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28 (5.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3F0E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5.9)</w:t>
            </w:r>
          </w:p>
        </w:tc>
        <w:tc>
          <w:tcPr>
            <w:tcW w:w="1492" w:type="dxa"/>
          </w:tcPr>
          <w:p w14:paraId="019E802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7 (6.9)</w:t>
            </w:r>
          </w:p>
        </w:tc>
        <w:tc>
          <w:tcPr>
            <w:tcW w:w="1492" w:type="dxa"/>
          </w:tcPr>
          <w:p w14:paraId="38A719A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 (4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0126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FE77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8 (8.0)</w:t>
            </w:r>
          </w:p>
        </w:tc>
        <w:tc>
          <w:tcPr>
            <w:tcW w:w="1492" w:type="dxa"/>
          </w:tcPr>
          <w:p w14:paraId="31FEC00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CBAE95A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A212E" w14:textId="1CD2A18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1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57E79FE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3 (0.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E319D" w14:textId="0778E22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2BF245E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08717289" w14:textId="4389875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3B8A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FB21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6D2EF00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7E321445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6ED2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Other</w:t>
            </w:r>
          </w:p>
        </w:tc>
        <w:tc>
          <w:tcPr>
            <w:tcW w:w="1491" w:type="dxa"/>
          </w:tcPr>
          <w:p w14:paraId="5E14A14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12 (2.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BC56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 (2.0)</w:t>
            </w:r>
          </w:p>
        </w:tc>
        <w:tc>
          <w:tcPr>
            <w:tcW w:w="1492" w:type="dxa"/>
          </w:tcPr>
          <w:p w14:paraId="1F52065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5.9)</w:t>
            </w:r>
          </w:p>
        </w:tc>
        <w:tc>
          <w:tcPr>
            <w:tcW w:w="1492" w:type="dxa"/>
          </w:tcPr>
          <w:p w14:paraId="28CA41B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740CC" w14:textId="0E19771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DCAF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04B0657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66C8F7A4" w14:textId="77777777" w:rsidTr="00D16DF8">
        <w:trPr>
          <w:trHeight w:val="20"/>
        </w:trPr>
        <w:tc>
          <w:tcPr>
            <w:tcW w:w="32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08D2E" w14:textId="55E11C0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CrCl</w:t>
            </w:r>
            <w:proofErr w:type="spellEnd"/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 xml:space="preserve"> cutoff to define platinum</w:t>
            </w:r>
            <w:r w:rsidR="003756C0"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ineligibility</w:t>
            </w:r>
            <w:r w:rsidR="00246883"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 xml:space="preserve"> for a patient with ECOG PS 2</w:t>
            </w:r>
          </w:p>
        </w:tc>
        <w:tc>
          <w:tcPr>
            <w:tcW w:w="1491" w:type="dxa"/>
            <w:shd w:val="clear" w:color="auto" w:fill="E7E6E6"/>
          </w:tcPr>
          <w:p w14:paraId="61751020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88379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/>
          </w:tcPr>
          <w:p w14:paraId="72D8AFB7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</w:rPr>
            </w:pPr>
          </w:p>
        </w:tc>
        <w:tc>
          <w:tcPr>
            <w:tcW w:w="1492" w:type="dxa"/>
            <w:shd w:val="clear" w:color="auto" w:fill="E7E6E6"/>
          </w:tcPr>
          <w:p w14:paraId="7DD9FBDC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014D8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C67ED" w14:textId="77777777" w:rsidR="00D84C11" w:rsidRPr="003C124E" w:rsidRDefault="00D84C11" w:rsidP="001F785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/>
          </w:tcPr>
          <w:p w14:paraId="643BD78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84C11" w:rsidRPr="003C124E" w14:paraId="61C7BB5C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129F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None</w:t>
            </w:r>
          </w:p>
        </w:tc>
        <w:tc>
          <w:tcPr>
            <w:tcW w:w="1491" w:type="dxa"/>
          </w:tcPr>
          <w:p w14:paraId="6144BFD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6 (1.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FF797" w14:textId="01FA4B1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394A31F3" w14:textId="7A20028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6E6B05C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A711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1AE0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 (2.0)</w:t>
            </w:r>
          </w:p>
        </w:tc>
        <w:tc>
          <w:tcPr>
            <w:tcW w:w="1492" w:type="dxa"/>
          </w:tcPr>
          <w:p w14:paraId="355D927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151AE0CE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BAF1C" w14:textId="6EAA8FB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6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2C29943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50 (9.9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81A62" w14:textId="0636645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3 (</w:t>
            </w:r>
            <w:r w:rsidR="00031F3C">
              <w:rPr>
                <w:rFonts w:ascii="Times New Roman" w:eastAsia="Times New Roman" w:hAnsi="Times New Roman" w:cs="Times New Roman"/>
              </w:rPr>
              <w:t>13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67890CF9" w14:textId="6FB552E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4 (1</w:t>
            </w:r>
            <w:r w:rsidR="00031F3C">
              <w:rPr>
                <w:rFonts w:ascii="Times New Roman" w:eastAsia="Times New Roman" w:hAnsi="Times New Roman" w:cs="Times New Roman"/>
              </w:rPr>
              <w:t>4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0FC3917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6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0300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6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EBC41" w14:textId="1A3A18D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1 (11)</w:t>
            </w:r>
          </w:p>
        </w:tc>
        <w:tc>
          <w:tcPr>
            <w:tcW w:w="1492" w:type="dxa"/>
          </w:tcPr>
          <w:p w14:paraId="11F8E94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13691135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EEA4B" w14:textId="289A19A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5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79DF2692" w14:textId="41D807D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101 (2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79B64" w14:textId="17B16FC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0 (</w:t>
            </w:r>
            <w:r w:rsidR="00031F3C">
              <w:rPr>
                <w:rFonts w:ascii="Times New Roman" w:eastAsia="Times New Roman" w:hAnsi="Times New Roman" w:cs="Times New Roman"/>
              </w:rPr>
              <w:t>20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6A70F19D" w14:textId="0D196F9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5 (25)</w:t>
            </w:r>
          </w:p>
        </w:tc>
        <w:tc>
          <w:tcPr>
            <w:tcW w:w="1492" w:type="dxa"/>
          </w:tcPr>
          <w:p w14:paraId="09F20D46" w14:textId="23DA04D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0 (2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3F153" w14:textId="7DF7720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3 (23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DCE27" w14:textId="18DF82C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3 (13)</w:t>
            </w:r>
          </w:p>
        </w:tc>
        <w:tc>
          <w:tcPr>
            <w:tcW w:w="1492" w:type="dxa"/>
          </w:tcPr>
          <w:p w14:paraId="675A6F3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507C71E8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5E6A3" w14:textId="66187A6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4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032DC087" w14:textId="51A8607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114 (2</w:t>
            </w:r>
            <w:r w:rsidR="00031F3C">
              <w:rPr>
                <w:rFonts w:ascii="Times New Roman" w:hAnsi="Times New Roman" w:cs="Times New Roman"/>
                <w:color w:val="010101"/>
                <w:kern w:val="24"/>
              </w:rPr>
              <w:t>3</w:t>
            </w: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FAF32" w14:textId="43895EB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3 (3</w:t>
            </w:r>
            <w:r w:rsidR="00031F3C">
              <w:rPr>
                <w:rFonts w:ascii="Times New Roman" w:eastAsia="Times New Roman" w:hAnsi="Times New Roman" w:cs="Times New Roman"/>
              </w:rPr>
              <w:t>3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5F30D4D3" w14:textId="08046AA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2 (1</w:t>
            </w:r>
            <w:r w:rsidR="00031F3C">
              <w:rPr>
                <w:rFonts w:ascii="Times New Roman" w:eastAsia="Times New Roman" w:hAnsi="Times New Roman" w:cs="Times New Roman"/>
              </w:rPr>
              <w:t>2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6F61944E" w14:textId="2C7B608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1 (21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37A50" w14:textId="1433042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1 (31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7F9DA" w14:textId="0433B96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7 (17)</w:t>
            </w:r>
          </w:p>
        </w:tc>
        <w:tc>
          <w:tcPr>
            <w:tcW w:w="1492" w:type="dxa"/>
          </w:tcPr>
          <w:p w14:paraId="4F38C8C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514E1CB6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2AC0C6" w14:textId="5130D49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3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7032508E" w14:textId="4F5C0E0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162 (3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9559D" w14:textId="19927D62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3 (2</w:t>
            </w:r>
            <w:r w:rsidR="00031F3C">
              <w:rPr>
                <w:rFonts w:ascii="Times New Roman" w:eastAsia="Times New Roman" w:hAnsi="Times New Roman" w:cs="Times New Roman"/>
              </w:rPr>
              <w:t>3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796655F4" w14:textId="23E0C87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8 (27)</w:t>
            </w:r>
          </w:p>
        </w:tc>
        <w:tc>
          <w:tcPr>
            <w:tcW w:w="1492" w:type="dxa"/>
          </w:tcPr>
          <w:p w14:paraId="65FC5D63" w14:textId="0177F32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6 (3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78099" w14:textId="71B7B1D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7 (27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D3B0F" w14:textId="2F2DCE4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8 (48)</w:t>
            </w:r>
          </w:p>
        </w:tc>
        <w:tc>
          <w:tcPr>
            <w:tcW w:w="1492" w:type="dxa"/>
          </w:tcPr>
          <w:p w14:paraId="5A3F813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1C25C09D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04F41" w14:textId="4BAA57DA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2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52DD41FC" w14:textId="0B4EA0D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64 (1</w:t>
            </w:r>
            <w:r w:rsidR="00031F3C">
              <w:rPr>
                <w:rFonts w:ascii="Times New Roman" w:hAnsi="Times New Roman" w:cs="Times New Roman"/>
                <w:color w:val="010101"/>
                <w:kern w:val="24"/>
              </w:rPr>
              <w:t>3</w:t>
            </w: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9446E" w14:textId="627DB41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2 (</w:t>
            </w:r>
            <w:r w:rsidR="00031F3C">
              <w:rPr>
                <w:rFonts w:ascii="Times New Roman" w:eastAsia="Times New Roman" w:hAnsi="Times New Roman" w:cs="Times New Roman"/>
              </w:rPr>
              <w:t>12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6902E84E" w14:textId="0B72E1F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9 (1</w:t>
            </w:r>
            <w:r w:rsidR="00031F3C">
              <w:rPr>
                <w:rFonts w:ascii="Times New Roman" w:eastAsia="Times New Roman" w:hAnsi="Times New Roman" w:cs="Times New Roman"/>
              </w:rPr>
              <w:t>9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2F96E8F4" w14:textId="5152E9F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5 (15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3B2B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9 (9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B89F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9 (9.0)</w:t>
            </w:r>
          </w:p>
        </w:tc>
        <w:tc>
          <w:tcPr>
            <w:tcW w:w="1492" w:type="dxa"/>
          </w:tcPr>
          <w:p w14:paraId="5A08BC1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13A8DDF9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B0838" w14:textId="0F998F0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&lt;10 </w:t>
            </w:r>
            <w:r w:rsidR="00C46526"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>min</w:t>
            </w:r>
          </w:p>
        </w:tc>
        <w:tc>
          <w:tcPr>
            <w:tcW w:w="1491" w:type="dxa"/>
          </w:tcPr>
          <w:p w14:paraId="12574D9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4 (0.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8A6CC" w14:textId="0AEEB72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1033AD2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 (2.0)</w:t>
            </w:r>
          </w:p>
        </w:tc>
        <w:tc>
          <w:tcPr>
            <w:tcW w:w="1492" w:type="dxa"/>
          </w:tcPr>
          <w:p w14:paraId="2985E71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E385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522AD" w14:textId="02F6327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3CD006F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0FBB81EC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8469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  <w:color w:val="010101"/>
                <w:kern w:val="24"/>
              </w:rPr>
              <w:t xml:space="preserve">   Other</w:t>
            </w:r>
          </w:p>
        </w:tc>
        <w:tc>
          <w:tcPr>
            <w:tcW w:w="1491" w:type="dxa"/>
          </w:tcPr>
          <w:p w14:paraId="6597E97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10101"/>
                <w:kern w:val="24"/>
              </w:rPr>
              <w:t>2 (0.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53ED3" w14:textId="39F9942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68A7D30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 (2.0)</w:t>
            </w:r>
          </w:p>
        </w:tc>
        <w:tc>
          <w:tcPr>
            <w:tcW w:w="1492" w:type="dxa"/>
          </w:tcPr>
          <w:p w14:paraId="0957C475" w14:textId="36B689F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87B39" w14:textId="13D7D71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BEE75" w14:textId="5A63920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0337D38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441CADEE" w14:textId="77777777" w:rsidTr="00D16DF8">
        <w:trPr>
          <w:trHeight w:val="20"/>
        </w:trPr>
        <w:tc>
          <w:tcPr>
            <w:tcW w:w="32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3E8F8" w14:textId="45970BB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Age threshold to define platinum</w:t>
            </w:r>
            <w:r w:rsidR="003756C0"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ligibility</w:t>
            </w:r>
          </w:p>
        </w:tc>
        <w:tc>
          <w:tcPr>
            <w:tcW w:w="1491" w:type="dxa"/>
            <w:shd w:val="clear" w:color="auto" w:fill="E7E6E6"/>
          </w:tcPr>
          <w:p w14:paraId="24BD3F5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3F73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63A020E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111ACD3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F1FD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4DCF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54166E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318E88A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D84C11" w:rsidRPr="003C124E" w14:paraId="4C492361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495FB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one</w:t>
            </w:r>
          </w:p>
        </w:tc>
        <w:tc>
          <w:tcPr>
            <w:tcW w:w="1491" w:type="dxa"/>
          </w:tcPr>
          <w:p w14:paraId="68E92081" w14:textId="74E6758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59 (1</w:t>
            </w:r>
            <w:r w:rsidR="00031F3C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0E3D5" w14:textId="4837C33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4 (1</w:t>
            </w:r>
            <w:r w:rsidR="00031F3C">
              <w:rPr>
                <w:rFonts w:ascii="Times New Roman" w:eastAsia="Times New Roman" w:hAnsi="Times New Roman" w:cs="Times New Roman"/>
              </w:rPr>
              <w:t>4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1B813C98" w14:textId="1E48E28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7 (1</w:t>
            </w:r>
            <w:r w:rsidR="00031F3C">
              <w:rPr>
                <w:rFonts w:ascii="Times New Roman" w:eastAsia="Times New Roman" w:hAnsi="Times New Roman" w:cs="Times New Roman"/>
              </w:rPr>
              <w:t>7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47FE615E" w14:textId="6D27552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1 (11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A3E4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 (4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4B9B6" w14:textId="18FB43B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3 (13)</w:t>
            </w:r>
          </w:p>
        </w:tc>
        <w:tc>
          <w:tcPr>
            <w:tcW w:w="1492" w:type="dxa"/>
          </w:tcPr>
          <w:p w14:paraId="1835354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F6B57F8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F2A7D" w14:textId="4C45C19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gt;70 </w:t>
            </w:r>
            <w:r w:rsidR="000F14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yr</w:t>
            </w:r>
          </w:p>
        </w:tc>
        <w:tc>
          <w:tcPr>
            <w:tcW w:w="1491" w:type="dxa"/>
          </w:tcPr>
          <w:p w14:paraId="086DC69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48 (9.5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960A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8 (7.9)</w:t>
            </w:r>
          </w:p>
        </w:tc>
        <w:tc>
          <w:tcPr>
            <w:tcW w:w="1492" w:type="dxa"/>
          </w:tcPr>
          <w:p w14:paraId="43ACFA6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9 (8.8)</w:t>
            </w:r>
          </w:p>
        </w:tc>
        <w:tc>
          <w:tcPr>
            <w:tcW w:w="1492" w:type="dxa"/>
          </w:tcPr>
          <w:p w14:paraId="5E0EE2E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7 (7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23E5E6" w14:textId="7A60948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8 (1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79FE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6.0)</w:t>
            </w:r>
          </w:p>
        </w:tc>
        <w:tc>
          <w:tcPr>
            <w:tcW w:w="1492" w:type="dxa"/>
          </w:tcPr>
          <w:p w14:paraId="58FEBB7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5276DAF5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A895B" w14:textId="799F416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gt;75 </w:t>
            </w:r>
            <w:r w:rsidR="000F14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yr</w:t>
            </w:r>
          </w:p>
        </w:tc>
        <w:tc>
          <w:tcPr>
            <w:tcW w:w="1491" w:type="dxa"/>
          </w:tcPr>
          <w:p w14:paraId="59142DBE" w14:textId="662EAD7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21 (2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BA903" w14:textId="7818319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1 (2</w:t>
            </w:r>
            <w:r w:rsidR="00031F3C">
              <w:rPr>
                <w:rFonts w:ascii="Times New Roman" w:eastAsia="Times New Roman" w:hAnsi="Times New Roman" w:cs="Times New Roman"/>
              </w:rPr>
              <w:t>1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03FFD3E0" w14:textId="5334A29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7 (17)</w:t>
            </w:r>
          </w:p>
        </w:tc>
        <w:tc>
          <w:tcPr>
            <w:tcW w:w="1492" w:type="dxa"/>
          </w:tcPr>
          <w:p w14:paraId="086FEE8D" w14:textId="254F32A2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7 (37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F5736" w14:textId="6A56434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8 (2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61911A" w14:textId="0A5FA6C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8 (18)</w:t>
            </w:r>
          </w:p>
        </w:tc>
        <w:tc>
          <w:tcPr>
            <w:tcW w:w="1492" w:type="dxa"/>
          </w:tcPr>
          <w:p w14:paraId="04086E2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5B2F983E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ACE75" w14:textId="7A6835E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gt;80 </w:t>
            </w:r>
            <w:r w:rsidR="000F14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yr</w:t>
            </w:r>
          </w:p>
        </w:tc>
        <w:tc>
          <w:tcPr>
            <w:tcW w:w="1491" w:type="dxa"/>
          </w:tcPr>
          <w:p w14:paraId="7D8F3617" w14:textId="128DEBA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67 (33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B1D84" w14:textId="6996F4F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1 (4</w:t>
            </w:r>
            <w:r w:rsidR="00031F3C">
              <w:rPr>
                <w:rFonts w:ascii="Times New Roman" w:eastAsia="Times New Roman" w:hAnsi="Times New Roman" w:cs="Times New Roman"/>
              </w:rPr>
              <w:t>1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7D48593F" w14:textId="5F4136A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2 (31)</w:t>
            </w:r>
          </w:p>
        </w:tc>
        <w:tc>
          <w:tcPr>
            <w:tcW w:w="1492" w:type="dxa"/>
          </w:tcPr>
          <w:p w14:paraId="5B94AF4F" w14:textId="63DB372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4 (2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6596A" w14:textId="6BDED43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3 (33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1310A" w14:textId="5E810D8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7 (37)</w:t>
            </w:r>
          </w:p>
        </w:tc>
        <w:tc>
          <w:tcPr>
            <w:tcW w:w="1492" w:type="dxa"/>
          </w:tcPr>
          <w:p w14:paraId="37733E7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F6A2F95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F073E4" w14:textId="5099F74A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gt;85 </w:t>
            </w:r>
            <w:r w:rsidR="000F14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yr</w:t>
            </w:r>
          </w:p>
        </w:tc>
        <w:tc>
          <w:tcPr>
            <w:tcW w:w="1491" w:type="dxa"/>
          </w:tcPr>
          <w:p w14:paraId="629AC4D9" w14:textId="17F137D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77 (15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E9C8F" w14:textId="1BF7B1E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3 (</w:t>
            </w:r>
            <w:r w:rsidR="00031F3C">
              <w:rPr>
                <w:rFonts w:ascii="Times New Roman" w:eastAsia="Times New Roman" w:hAnsi="Times New Roman" w:cs="Times New Roman"/>
              </w:rPr>
              <w:t>13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22491116" w14:textId="0870EEB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8 (1</w:t>
            </w:r>
            <w:r w:rsidR="00031F3C">
              <w:rPr>
                <w:rFonts w:ascii="Times New Roman" w:eastAsia="Times New Roman" w:hAnsi="Times New Roman" w:cs="Times New Roman"/>
              </w:rPr>
              <w:t>8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68214B7C" w14:textId="6F82CFB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2 (1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9D3B9" w14:textId="0867E5F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6 (1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1C4DD3" w14:textId="14EE150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8 (18)</w:t>
            </w:r>
          </w:p>
        </w:tc>
        <w:tc>
          <w:tcPr>
            <w:tcW w:w="1492" w:type="dxa"/>
          </w:tcPr>
          <w:p w14:paraId="65E28DE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646BA729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B0331B" w14:textId="6496112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gt;90 </w:t>
            </w:r>
            <w:r w:rsidR="000F149B">
              <w:rPr>
                <w:rFonts w:ascii="Times New Roman" w:eastAsia="Times New Roman" w:hAnsi="Times New Roman" w:cs="Times New Roman"/>
                <w:color w:val="000000"/>
                <w:kern w:val="24"/>
              </w:rPr>
              <w:t>yr</w:t>
            </w:r>
          </w:p>
        </w:tc>
        <w:tc>
          <w:tcPr>
            <w:tcW w:w="1491" w:type="dxa"/>
          </w:tcPr>
          <w:p w14:paraId="6DA573B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31 (6.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421D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 (4.0)</w:t>
            </w:r>
          </w:p>
        </w:tc>
        <w:tc>
          <w:tcPr>
            <w:tcW w:w="1492" w:type="dxa"/>
          </w:tcPr>
          <w:p w14:paraId="59A24AE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9 (8.8)</w:t>
            </w:r>
          </w:p>
        </w:tc>
        <w:tc>
          <w:tcPr>
            <w:tcW w:w="1492" w:type="dxa"/>
          </w:tcPr>
          <w:p w14:paraId="42217DF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9 (9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EAC0C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F26DC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8 (8.0)</w:t>
            </w:r>
          </w:p>
        </w:tc>
        <w:tc>
          <w:tcPr>
            <w:tcW w:w="1492" w:type="dxa"/>
          </w:tcPr>
          <w:p w14:paraId="386A632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2177573F" w14:textId="77777777" w:rsidTr="00D16DF8">
        <w:trPr>
          <w:trHeight w:val="20"/>
        </w:trPr>
        <w:tc>
          <w:tcPr>
            <w:tcW w:w="32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8CCBA" w14:textId="44604CF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lastRenderedPageBreak/>
              <w:t>ECOG PS threshold to define platinum</w:t>
            </w:r>
            <w:r w:rsidR="003756C0"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ligibility</w:t>
            </w:r>
          </w:p>
        </w:tc>
        <w:tc>
          <w:tcPr>
            <w:tcW w:w="1491" w:type="dxa"/>
            <w:shd w:val="clear" w:color="auto" w:fill="E7E6E6"/>
          </w:tcPr>
          <w:p w14:paraId="33D2C69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8C86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29CDBAF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548A668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B355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AE3B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624F90E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D84C11" w:rsidRPr="003C124E" w14:paraId="61C1A0D0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AD77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one</w:t>
            </w:r>
          </w:p>
        </w:tc>
        <w:tc>
          <w:tcPr>
            <w:tcW w:w="1491" w:type="dxa"/>
          </w:tcPr>
          <w:p w14:paraId="0A09BAD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4 (0.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50A6B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5B1781B5" w14:textId="38E6F0D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2FD7D97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 (2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BD91FB" w14:textId="0EB3169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5FA1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61A7144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81838A0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32E2B" w14:textId="53B647B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ECOG </w:t>
            </w:r>
            <w:r w:rsidR="003A7D9C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S 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0</w:t>
            </w:r>
          </w:p>
        </w:tc>
        <w:tc>
          <w:tcPr>
            <w:tcW w:w="1491" w:type="dxa"/>
          </w:tcPr>
          <w:p w14:paraId="184F02F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3 (0.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315AF4" w14:textId="0776839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427B1656" w14:textId="68A1E39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0714B6F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BCD6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4315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24A70FD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B554AE0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11377" w14:textId="3FCC383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ECOG </w:t>
            </w:r>
            <w:r w:rsidR="003A7D9C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S 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1</w:t>
            </w:r>
          </w:p>
        </w:tc>
        <w:tc>
          <w:tcPr>
            <w:tcW w:w="1491" w:type="dxa"/>
          </w:tcPr>
          <w:p w14:paraId="1F947EB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40 (8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D2A9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0 (9.9)</w:t>
            </w:r>
          </w:p>
        </w:tc>
        <w:tc>
          <w:tcPr>
            <w:tcW w:w="1492" w:type="dxa"/>
          </w:tcPr>
          <w:p w14:paraId="3FE69D1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9 (8.8)</w:t>
            </w:r>
          </w:p>
        </w:tc>
        <w:tc>
          <w:tcPr>
            <w:tcW w:w="1492" w:type="dxa"/>
          </w:tcPr>
          <w:p w14:paraId="0D267AB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6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D9645" w14:textId="0CA8FD9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0 (1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BA90D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 (5.0)</w:t>
            </w:r>
          </w:p>
        </w:tc>
        <w:tc>
          <w:tcPr>
            <w:tcW w:w="1492" w:type="dxa"/>
          </w:tcPr>
          <w:p w14:paraId="49541FD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41C232A8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644D2" w14:textId="3DF1B2F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ECOG </w:t>
            </w:r>
            <w:r w:rsidR="003A7D9C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S 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2</w:t>
            </w:r>
          </w:p>
        </w:tc>
        <w:tc>
          <w:tcPr>
            <w:tcW w:w="1491" w:type="dxa"/>
          </w:tcPr>
          <w:p w14:paraId="212B1724" w14:textId="4A155A1A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204 (4</w:t>
            </w:r>
            <w:r w:rsidR="00031F3C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3744E" w14:textId="302E85E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7 (4</w:t>
            </w:r>
            <w:r w:rsidR="00031F3C">
              <w:rPr>
                <w:rFonts w:ascii="Times New Roman" w:eastAsia="Times New Roman" w:hAnsi="Times New Roman" w:cs="Times New Roman"/>
              </w:rPr>
              <w:t>7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24319EF7" w14:textId="03D34BA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3 (42)</w:t>
            </w:r>
          </w:p>
        </w:tc>
        <w:tc>
          <w:tcPr>
            <w:tcW w:w="1492" w:type="dxa"/>
          </w:tcPr>
          <w:p w14:paraId="1EAC4046" w14:textId="5C09241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8 (4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2A8F67" w14:textId="65BBA1C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7 (37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C3151" w14:textId="6A3A84C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9 (29)</w:t>
            </w:r>
          </w:p>
        </w:tc>
        <w:tc>
          <w:tcPr>
            <w:tcW w:w="1492" w:type="dxa"/>
          </w:tcPr>
          <w:p w14:paraId="7C8CD48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26045704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E3B5C" w14:textId="3237967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ECOG </w:t>
            </w:r>
            <w:r w:rsidR="003A7D9C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S 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3</w:t>
            </w:r>
          </w:p>
        </w:tc>
        <w:tc>
          <w:tcPr>
            <w:tcW w:w="1491" w:type="dxa"/>
          </w:tcPr>
          <w:p w14:paraId="6CD81A93" w14:textId="620450D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228 (45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077A8" w14:textId="5A9ED2D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1 (4</w:t>
            </w:r>
            <w:r w:rsidR="00031F3C">
              <w:rPr>
                <w:rFonts w:ascii="Times New Roman" w:eastAsia="Times New Roman" w:hAnsi="Times New Roman" w:cs="Times New Roman"/>
              </w:rPr>
              <w:t>1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107B446C" w14:textId="1A0BC14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0 (39)</w:t>
            </w:r>
          </w:p>
        </w:tc>
        <w:tc>
          <w:tcPr>
            <w:tcW w:w="1492" w:type="dxa"/>
          </w:tcPr>
          <w:p w14:paraId="63FC9549" w14:textId="500175B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0 (4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7F83E" w14:textId="630EA40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8 (4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FB63DA" w14:textId="43B8A97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9 (59)</w:t>
            </w:r>
          </w:p>
        </w:tc>
        <w:tc>
          <w:tcPr>
            <w:tcW w:w="1492" w:type="dxa"/>
          </w:tcPr>
          <w:p w14:paraId="2132697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0DF02ABF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B000F" w14:textId="7FD2A31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ECOG </w:t>
            </w:r>
            <w:r w:rsidR="003A7D9C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PS 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4</w:t>
            </w:r>
          </w:p>
        </w:tc>
        <w:tc>
          <w:tcPr>
            <w:tcW w:w="1491" w:type="dxa"/>
          </w:tcPr>
          <w:p w14:paraId="628DFD7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24 (4.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428D8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 (2.0)</w:t>
            </w:r>
          </w:p>
        </w:tc>
        <w:tc>
          <w:tcPr>
            <w:tcW w:w="1492" w:type="dxa"/>
          </w:tcPr>
          <w:p w14:paraId="203C948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0 (9.8)</w:t>
            </w:r>
          </w:p>
        </w:tc>
        <w:tc>
          <w:tcPr>
            <w:tcW w:w="1492" w:type="dxa"/>
          </w:tcPr>
          <w:p w14:paraId="4F1B4EF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15BF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 (4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21940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 (5.0)</w:t>
            </w:r>
          </w:p>
        </w:tc>
        <w:tc>
          <w:tcPr>
            <w:tcW w:w="1492" w:type="dxa"/>
          </w:tcPr>
          <w:p w14:paraId="0337C79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07324D6" w14:textId="77777777" w:rsidTr="00D16DF8">
        <w:trPr>
          <w:trHeight w:val="20"/>
        </w:trPr>
        <w:tc>
          <w:tcPr>
            <w:tcW w:w="32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49AC9" w14:textId="3AB8147A" w:rsidR="00D84C11" w:rsidRPr="003C124E" w:rsidRDefault="00A07DD3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YHA heart failure c</w:t>
            </w:r>
            <w:r w:rsidR="00D84C11"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lass to define platinum</w:t>
            </w:r>
            <w:r w:rsidR="003756C0"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="00D84C11"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ligibility</w:t>
            </w:r>
          </w:p>
        </w:tc>
        <w:tc>
          <w:tcPr>
            <w:tcW w:w="1491" w:type="dxa"/>
            <w:shd w:val="clear" w:color="auto" w:fill="E7E6E6"/>
          </w:tcPr>
          <w:p w14:paraId="32D2E0B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04BD0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53D5885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41DD668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2FD7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3AA4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6D9962E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84C11" w:rsidRPr="003C124E" w14:paraId="37AD7F1A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58EA2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one</w:t>
            </w:r>
          </w:p>
        </w:tc>
        <w:tc>
          <w:tcPr>
            <w:tcW w:w="1491" w:type="dxa"/>
          </w:tcPr>
          <w:p w14:paraId="0A1BADC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23 (4.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6ED2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5.9)</w:t>
            </w:r>
          </w:p>
        </w:tc>
        <w:tc>
          <w:tcPr>
            <w:tcW w:w="1492" w:type="dxa"/>
          </w:tcPr>
          <w:p w14:paraId="5024078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2.9)</w:t>
            </w:r>
          </w:p>
        </w:tc>
        <w:tc>
          <w:tcPr>
            <w:tcW w:w="1492" w:type="dxa"/>
          </w:tcPr>
          <w:p w14:paraId="11414ED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8 (8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93EB5" w14:textId="42F6728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67619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6.0)</w:t>
            </w:r>
          </w:p>
        </w:tc>
        <w:tc>
          <w:tcPr>
            <w:tcW w:w="1492" w:type="dxa"/>
          </w:tcPr>
          <w:p w14:paraId="6018EF9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5FC74DAD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F1E835" w14:textId="03944F3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Class I</w:t>
            </w:r>
          </w:p>
        </w:tc>
        <w:tc>
          <w:tcPr>
            <w:tcW w:w="1491" w:type="dxa"/>
          </w:tcPr>
          <w:p w14:paraId="7C65F1F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7 (1.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00CA8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2F676F0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2E1BE18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7941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8277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4E3EF19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7473984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FBD08B" w14:textId="6BB0480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Class II</w:t>
            </w:r>
          </w:p>
        </w:tc>
        <w:tc>
          <w:tcPr>
            <w:tcW w:w="1491" w:type="dxa"/>
          </w:tcPr>
          <w:p w14:paraId="067C5784" w14:textId="1E4A282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23 (2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60F88" w14:textId="1DF3258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1 (3</w:t>
            </w:r>
            <w:r w:rsidR="00031F3C">
              <w:rPr>
                <w:rFonts w:ascii="Times New Roman" w:eastAsia="Times New Roman" w:hAnsi="Times New Roman" w:cs="Times New Roman"/>
              </w:rPr>
              <w:t>1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13FED789" w14:textId="13F473B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0 (</w:t>
            </w:r>
            <w:r w:rsidR="00031F3C">
              <w:rPr>
                <w:rFonts w:ascii="Times New Roman" w:eastAsia="Times New Roman" w:hAnsi="Times New Roman" w:cs="Times New Roman"/>
              </w:rPr>
              <w:t>20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329F5173" w14:textId="2407A64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1 (31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488D6" w14:textId="5483664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7 (27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24E56" w14:textId="4FF7CC9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4 (14)</w:t>
            </w:r>
          </w:p>
        </w:tc>
        <w:tc>
          <w:tcPr>
            <w:tcW w:w="1492" w:type="dxa"/>
          </w:tcPr>
          <w:p w14:paraId="058415D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6E165491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65751" w14:textId="64C7F3D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Class III</w:t>
            </w:r>
          </w:p>
        </w:tc>
        <w:tc>
          <w:tcPr>
            <w:tcW w:w="1491" w:type="dxa"/>
          </w:tcPr>
          <w:p w14:paraId="51009A83" w14:textId="7070C76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294 (5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4767F" w14:textId="319E684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7 (56)</w:t>
            </w:r>
          </w:p>
        </w:tc>
        <w:tc>
          <w:tcPr>
            <w:tcW w:w="1492" w:type="dxa"/>
          </w:tcPr>
          <w:p w14:paraId="3AB2B6FC" w14:textId="2513259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4 (5</w:t>
            </w:r>
            <w:r w:rsidR="00031F3C">
              <w:rPr>
                <w:rFonts w:ascii="Times New Roman" w:eastAsia="Times New Roman" w:hAnsi="Times New Roman" w:cs="Times New Roman"/>
              </w:rPr>
              <w:t>3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7522BB02" w14:textId="6A94E0D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0 (5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D3748" w14:textId="6C83C9D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5 (65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EB33B" w14:textId="16E410F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8 (68)</w:t>
            </w:r>
          </w:p>
        </w:tc>
        <w:tc>
          <w:tcPr>
            <w:tcW w:w="1492" w:type="dxa"/>
          </w:tcPr>
          <w:p w14:paraId="485E8B6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44F168CA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72553" w14:textId="65E3052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Class IV</w:t>
            </w:r>
          </w:p>
        </w:tc>
        <w:tc>
          <w:tcPr>
            <w:tcW w:w="1491" w:type="dxa"/>
          </w:tcPr>
          <w:p w14:paraId="321FDBA9" w14:textId="466C440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56 (11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ABB9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5.9)</w:t>
            </w:r>
          </w:p>
        </w:tc>
        <w:tc>
          <w:tcPr>
            <w:tcW w:w="1492" w:type="dxa"/>
          </w:tcPr>
          <w:p w14:paraId="673A3CA1" w14:textId="427A880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4 (2</w:t>
            </w:r>
            <w:r w:rsidR="00031F3C">
              <w:rPr>
                <w:rFonts w:ascii="Times New Roman" w:eastAsia="Times New Roman" w:hAnsi="Times New Roman" w:cs="Times New Roman"/>
              </w:rPr>
              <w:t>4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4034EAF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8 (8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26F6F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7 (7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C8D5C" w14:textId="71C132F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1 (11)</w:t>
            </w:r>
          </w:p>
        </w:tc>
        <w:tc>
          <w:tcPr>
            <w:tcW w:w="1492" w:type="dxa"/>
          </w:tcPr>
          <w:p w14:paraId="0627EE6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1355CB62" w14:textId="77777777" w:rsidTr="00D16DF8">
        <w:trPr>
          <w:trHeight w:val="20"/>
        </w:trPr>
        <w:tc>
          <w:tcPr>
            <w:tcW w:w="3240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4DEDE3" w14:textId="12B782A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Grade of peripheral neuropathy to define platinum</w:t>
            </w:r>
            <w:r w:rsidR="003756C0"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ligibility</w:t>
            </w:r>
          </w:p>
        </w:tc>
        <w:tc>
          <w:tcPr>
            <w:tcW w:w="1491" w:type="dxa"/>
            <w:shd w:val="clear" w:color="auto" w:fill="E7E6E6"/>
          </w:tcPr>
          <w:p w14:paraId="54AC1BD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5FDF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05DD09A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0BC74CF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073A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</w:p>
        </w:tc>
        <w:tc>
          <w:tcPr>
            <w:tcW w:w="1492" w:type="dxa"/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C191E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</w:p>
        </w:tc>
        <w:tc>
          <w:tcPr>
            <w:tcW w:w="1492" w:type="dxa"/>
            <w:shd w:val="clear" w:color="auto" w:fill="E7E6E6"/>
          </w:tcPr>
          <w:p w14:paraId="35081D3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.067</w:t>
            </w:r>
          </w:p>
        </w:tc>
      </w:tr>
      <w:tr w:rsidR="00D84C11" w:rsidRPr="003C124E" w14:paraId="4E9E3953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68208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None</w:t>
            </w:r>
          </w:p>
        </w:tc>
        <w:tc>
          <w:tcPr>
            <w:tcW w:w="1491" w:type="dxa"/>
          </w:tcPr>
          <w:p w14:paraId="7EB3CDA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6 (3.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562D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5.9)</w:t>
            </w:r>
          </w:p>
        </w:tc>
        <w:tc>
          <w:tcPr>
            <w:tcW w:w="1492" w:type="dxa"/>
          </w:tcPr>
          <w:p w14:paraId="450EF1B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695C824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6 (6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EB47D" w14:textId="5148A46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ED8F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</w:tcPr>
          <w:p w14:paraId="3BB5F5A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D74BE55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9F255" w14:textId="6AD795A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Grade </w:t>
            </w:r>
            <w:r w:rsidR="00A07DD3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1491" w:type="dxa"/>
          </w:tcPr>
          <w:p w14:paraId="43A25DC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6 (3.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560C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 (5.0)</w:t>
            </w:r>
          </w:p>
        </w:tc>
        <w:tc>
          <w:tcPr>
            <w:tcW w:w="1492" w:type="dxa"/>
          </w:tcPr>
          <w:p w14:paraId="4E8EB44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2.9)</w:t>
            </w:r>
          </w:p>
        </w:tc>
        <w:tc>
          <w:tcPr>
            <w:tcW w:w="1492" w:type="dxa"/>
          </w:tcPr>
          <w:p w14:paraId="53A780B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0162F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 (2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3E74F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</w:tcPr>
          <w:p w14:paraId="4319523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4DBBC7B7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6AA5B" w14:textId="6B93FA4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10101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Grade </w:t>
            </w:r>
            <w:r w:rsidR="00A07DD3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</w:t>
            </w:r>
          </w:p>
        </w:tc>
        <w:tc>
          <w:tcPr>
            <w:tcW w:w="1491" w:type="dxa"/>
          </w:tcPr>
          <w:p w14:paraId="74B238FA" w14:textId="1BCCC69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223 (4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0B971" w14:textId="19EC0DD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10101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8 (4</w:t>
            </w:r>
            <w:r w:rsidR="00031F3C">
              <w:rPr>
                <w:rFonts w:ascii="Times New Roman" w:eastAsia="Times New Roman" w:hAnsi="Times New Roman" w:cs="Times New Roman"/>
              </w:rPr>
              <w:t>8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7217102B" w14:textId="0FDBA94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2 (41)</w:t>
            </w:r>
          </w:p>
        </w:tc>
        <w:tc>
          <w:tcPr>
            <w:tcW w:w="1492" w:type="dxa"/>
          </w:tcPr>
          <w:p w14:paraId="79D44604" w14:textId="78FAD1A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9 (49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F0628" w14:textId="4949D5F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0 (4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C0C5E" w14:textId="30A2974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4 (44)</w:t>
            </w:r>
          </w:p>
        </w:tc>
        <w:tc>
          <w:tcPr>
            <w:tcW w:w="1492" w:type="dxa"/>
          </w:tcPr>
          <w:p w14:paraId="56A331D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6EF64576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9A3AE" w14:textId="26F5905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Grade </w:t>
            </w:r>
            <w:r w:rsidR="00A07DD3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1491" w:type="dxa"/>
          </w:tcPr>
          <w:p w14:paraId="193908C7" w14:textId="68929F9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210 (4</w:t>
            </w:r>
            <w:r w:rsidR="00031F3C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28778" w14:textId="5C01360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9 (3</w:t>
            </w:r>
            <w:r w:rsidR="00031F3C">
              <w:rPr>
                <w:rFonts w:ascii="Times New Roman" w:eastAsia="Times New Roman" w:hAnsi="Times New Roman" w:cs="Times New Roman"/>
              </w:rPr>
              <w:t>9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2DE3E3E2" w14:textId="3583748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2 (41)</w:t>
            </w:r>
          </w:p>
        </w:tc>
        <w:tc>
          <w:tcPr>
            <w:tcW w:w="1492" w:type="dxa"/>
          </w:tcPr>
          <w:p w14:paraId="1AAA0E0D" w14:textId="0F1A36CA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5 (35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9BE00" w14:textId="7BB48B6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3 (53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ABF19" w14:textId="58547B6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MS Mincho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1 (41)</w:t>
            </w:r>
          </w:p>
        </w:tc>
        <w:tc>
          <w:tcPr>
            <w:tcW w:w="1492" w:type="dxa"/>
          </w:tcPr>
          <w:p w14:paraId="24F1E54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54B4F32B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3AA30" w14:textId="35B05BD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Grade </w:t>
            </w:r>
            <w:r w:rsidR="00A07DD3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≥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1491" w:type="dxa"/>
          </w:tcPr>
          <w:p w14:paraId="6B34EA0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37 (7.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3BCE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</w:tcPr>
          <w:p w14:paraId="7271DA94" w14:textId="054AFEC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3 (1</w:t>
            </w:r>
            <w:r w:rsidR="00031F3C">
              <w:rPr>
                <w:rFonts w:ascii="Times New Roman" w:eastAsia="Times New Roman" w:hAnsi="Times New Roman" w:cs="Times New Roman"/>
              </w:rPr>
              <w:t>3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14DB4D9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7 (7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3D3E9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 (5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7672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MS Mincho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9 (9.0)</w:t>
            </w:r>
          </w:p>
        </w:tc>
        <w:tc>
          <w:tcPr>
            <w:tcW w:w="1492" w:type="dxa"/>
          </w:tcPr>
          <w:p w14:paraId="0F5BED8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0936FBC9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1944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Other</w:t>
            </w:r>
          </w:p>
        </w:tc>
        <w:tc>
          <w:tcPr>
            <w:tcW w:w="1491" w:type="dxa"/>
          </w:tcPr>
          <w:p w14:paraId="3501877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 (0.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596E7" w14:textId="49C0EE7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4F6ACCC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4F3E8BE4" w14:textId="098972D9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97A01" w14:textId="7907AEF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206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A397B" w14:textId="36D04C8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MS Mincho" w:hAnsi="Times New Roman" w:cs="Times New Roman"/>
                <w:color w:val="7030A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1F1BD13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0CBCE57C" w14:textId="77777777" w:rsidTr="00D16DF8">
        <w:trPr>
          <w:trHeight w:val="20"/>
        </w:trPr>
        <w:tc>
          <w:tcPr>
            <w:tcW w:w="3240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613B5" w14:textId="7E28919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</w:pPr>
            <w:proofErr w:type="spellStart"/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rCl</w:t>
            </w:r>
            <w:proofErr w:type="spellEnd"/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level to determine cisplatin</w:t>
            </w:r>
            <w:r w:rsidR="003756C0"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neligibility</w:t>
            </w:r>
          </w:p>
        </w:tc>
        <w:tc>
          <w:tcPr>
            <w:tcW w:w="1491" w:type="dxa"/>
            <w:shd w:val="clear" w:color="auto" w:fill="E7E6E6" w:themeFill="background2"/>
          </w:tcPr>
          <w:p w14:paraId="700EB761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492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E0004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 w:themeFill="background2"/>
          </w:tcPr>
          <w:p w14:paraId="6B739C5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 w:themeFill="background2"/>
          </w:tcPr>
          <w:p w14:paraId="4D420F1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AFDC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F70CF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2" w:type="dxa"/>
            <w:shd w:val="clear" w:color="auto" w:fill="E7E6E6" w:themeFill="background2"/>
          </w:tcPr>
          <w:p w14:paraId="05B85C63" w14:textId="2B33376E" w:rsidR="00D84C11" w:rsidRPr="003C124E" w:rsidRDefault="00943966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84C11" w:rsidRPr="003C124E" w14:paraId="543D667F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C7D45" w14:textId="1FE9EBF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lt;30 </w:t>
            </w:r>
            <w:r w:rsidR="00C46526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n</w:t>
            </w:r>
          </w:p>
        </w:tc>
        <w:tc>
          <w:tcPr>
            <w:tcW w:w="1491" w:type="dxa"/>
          </w:tcPr>
          <w:p w14:paraId="6B1E94E2" w14:textId="291BAEB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87 (17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2939F" w14:textId="260B8232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2 (1</w:t>
            </w:r>
            <w:r w:rsidR="00031F3C">
              <w:rPr>
                <w:rFonts w:ascii="Times New Roman" w:eastAsia="Times New Roman" w:hAnsi="Times New Roman" w:cs="Times New Roman"/>
              </w:rPr>
              <w:t>2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0825F56F" w14:textId="228E837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9 (1</w:t>
            </w:r>
            <w:r w:rsidR="00031F3C">
              <w:rPr>
                <w:rFonts w:ascii="Times New Roman" w:eastAsia="Times New Roman" w:hAnsi="Times New Roman" w:cs="Times New Roman"/>
              </w:rPr>
              <w:t>9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33455F6B" w14:textId="50565B2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3 (13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A5947" w14:textId="1BF2ADD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6 (1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F9E43" w14:textId="4805164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7 (27)</w:t>
            </w:r>
          </w:p>
        </w:tc>
        <w:tc>
          <w:tcPr>
            <w:tcW w:w="1492" w:type="dxa"/>
          </w:tcPr>
          <w:p w14:paraId="24971CE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6A446224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1EB08" w14:textId="6C0D7ACD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lt;40 </w:t>
            </w:r>
            <w:r w:rsidR="00C46526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n</w:t>
            </w:r>
          </w:p>
        </w:tc>
        <w:tc>
          <w:tcPr>
            <w:tcW w:w="1491" w:type="dxa"/>
          </w:tcPr>
          <w:p w14:paraId="42F26407" w14:textId="0634B2E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12 (2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43D61" w14:textId="2EC1281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5 (2</w:t>
            </w:r>
            <w:r w:rsidR="00031F3C">
              <w:rPr>
                <w:rFonts w:ascii="Times New Roman" w:eastAsia="Times New Roman" w:hAnsi="Times New Roman" w:cs="Times New Roman"/>
              </w:rPr>
              <w:t>5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1FE38E1A" w14:textId="432B7C6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2 (</w:t>
            </w:r>
            <w:r w:rsidR="00031F3C">
              <w:rPr>
                <w:rFonts w:ascii="Times New Roman" w:eastAsia="Times New Roman" w:hAnsi="Times New Roman" w:cs="Times New Roman"/>
              </w:rPr>
              <w:t>22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77CF4971" w14:textId="764F6B6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1 (21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41779F" w14:textId="5FD84A4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9 (29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70D76" w14:textId="07A64303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5 (15)</w:t>
            </w:r>
          </w:p>
        </w:tc>
        <w:tc>
          <w:tcPr>
            <w:tcW w:w="1492" w:type="dxa"/>
          </w:tcPr>
          <w:p w14:paraId="55EC6DFD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0AA320A9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5FA1C" w14:textId="5C2D0D2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lt;50 </w:t>
            </w:r>
            <w:r w:rsidR="00C46526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n</w:t>
            </w:r>
          </w:p>
        </w:tc>
        <w:tc>
          <w:tcPr>
            <w:tcW w:w="1491" w:type="dxa"/>
          </w:tcPr>
          <w:p w14:paraId="3508E7C1" w14:textId="10658CE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73 (34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AF99F3" w14:textId="22DC3AD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5 (4</w:t>
            </w:r>
            <w:r w:rsidR="00031F3C">
              <w:rPr>
                <w:rFonts w:ascii="Times New Roman" w:eastAsia="Times New Roman" w:hAnsi="Times New Roman" w:cs="Times New Roman"/>
              </w:rPr>
              <w:t>5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38B1DA04" w14:textId="75C9FC4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1 (2</w:t>
            </w:r>
            <w:r w:rsidR="00031F3C">
              <w:rPr>
                <w:rFonts w:ascii="Times New Roman" w:eastAsia="Times New Roman" w:hAnsi="Times New Roman" w:cs="Times New Roman"/>
              </w:rPr>
              <w:t>1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1A05A405" w14:textId="60E130F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8 (3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2221D" w14:textId="3A219FCC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6 (36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3AB9E" w14:textId="36FC23E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3 (33)</w:t>
            </w:r>
          </w:p>
        </w:tc>
        <w:tc>
          <w:tcPr>
            <w:tcW w:w="1492" w:type="dxa"/>
          </w:tcPr>
          <w:p w14:paraId="4A2BBA9E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06942CE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89E08" w14:textId="475E3C40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lt;60 </w:t>
            </w:r>
            <w:r w:rsidR="00C46526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n</w:t>
            </w:r>
          </w:p>
        </w:tc>
        <w:tc>
          <w:tcPr>
            <w:tcW w:w="1491" w:type="dxa"/>
          </w:tcPr>
          <w:p w14:paraId="444359F2" w14:textId="245D02BE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10 (2</w:t>
            </w:r>
            <w:r w:rsidR="00031F3C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E65DD" w14:textId="1F3EF08B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4 (</w:t>
            </w:r>
            <w:r w:rsidR="00031F3C">
              <w:rPr>
                <w:rFonts w:ascii="Times New Roman" w:eastAsia="Times New Roman" w:hAnsi="Times New Roman" w:cs="Times New Roman"/>
              </w:rPr>
              <w:t>14</w:t>
            </w:r>
            <w:r w:rsidRPr="003C124E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92" w:type="dxa"/>
          </w:tcPr>
          <w:p w14:paraId="7CF6BE07" w14:textId="4C9ED3D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5 (34)</w:t>
            </w:r>
          </w:p>
        </w:tc>
        <w:tc>
          <w:tcPr>
            <w:tcW w:w="1492" w:type="dxa"/>
          </w:tcPr>
          <w:p w14:paraId="20E4FE38" w14:textId="0431ED0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27 (27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F95E93" w14:textId="0A5EB3B5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8 (18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ADD1AA" w14:textId="6E20E6E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6 (16)</w:t>
            </w:r>
          </w:p>
        </w:tc>
        <w:tc>
          <w:tcPr>
            <w:tcW w:w="1492" w:type="dxa"/>
          </w:tcPr>
          <w:p w14:paraId="3F5163A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7CDA87F0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4AEB4" w14:textId="0987FAF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&lt;70 </w:t>
            </w:r>
            <w:r w:rsidR="00C46526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L/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n</w:t>
            </w:r>
          </w:p>
        </w:tc>
        <w:tc>
          <w:tcPr>
            <w:tcW w:w="1491" w:type="dxa"/>
          </w:tcPr>
          <w:p w14:paraId="6D1F0F5F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5 (3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9DA380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4 (4.0)</w:t>
            </w:r>
          </w:p>
        </w:tc>
        <w:tc>
          <w:tcPr>
            <w:tcW w:w="1492" w:type="dxa"/>
          </w:tcPr>
          <w:p w14:paraId="4996463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 (4.9)</w:t>
            </w:r>
          </w:p>
        </w:tc>
        <w:tc>
          <w:tcPr>
            <w:tcW w:w="1492" w:type="dxa"/>
          </w:tcPr>
          <w:p w14:paraId="2511326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C69120" w14:textId="5B7214A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A42F5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5 (5.0)</w:t>
            </w:r>
          </w:p>
        </w:tc>
        <w:tc>
          <w:tcPr>
            <w:tcW w:w="1492" w:type="dxa"/>
          </w:tcPr>
          <w:p w14:paraId="47A76BA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39054FE0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DF5F3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Other</w:t>
            </w:r>
          </w:p>
        </w:tc>
        <w:tc>
          <w:tcPr>
            <w:tcW w:w="1491" w:type="dxa"/>
          </w:tcPr>
          <w:p w14:paraId="54F15D8B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1 (0.2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E7769" w14:textId="428E5D1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3C57CFC9" w14:textId="6A975908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0FCB274B" w14:textId="4B3F81E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F107B" w14:textId="5E66D694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82D46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0C8DDA88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7E05FA26" w14:textId="77777777" w:rsidTr="00D16DF8">
        <w:trPr>
          <w:trHeight w:val="20"/>
        </w:trPr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D60E42" w14:textId="1042C4A6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  I do not consider </w:t>
            </w:r>
            <w:proofErr w:type="spellStart"/>
            <w:r w:rsidR="00BC6BB9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CrCl</w:t>
            </w:r>
            <w:proofErr w:type="spellEnd"/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="00F11A1A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when</w:t>
            </w:r>
            <w:r w:rsidR="00F11A1A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br/>
              <w:t xml:space="preserve">      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assessing cisplatin</w:t>
            </w:r>
            <w:r w:rsidR="003756C0"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</w:t>
            </w:r>
            <w:r w:rsidRPr="003C124E">
              <w:rPr>
                <w:rFonts w:ascii="Times New Roman" w:eastAsia="Times New Roman" w:hAnsi="Times New Roman" w:cs="Times New Roman"/>
                <w:color w:val="000000"/>
                <w:kern w:val="24"/>
              </w:rPr>
              <w:t>eligibility</w:t>
            </w:r>
          </w:p>
        </w:tc>
        <w:tc>
          <w:tcPr>
            <w:tcW w:w="1491" w:type="dxa"/>
          </w:tcPr>
          <w:p w14:paraId="7DEDB132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3C124E">
              <w:rPr>
                <w:rFonts w:ascii="Times New Roman" w:hAnsi="Times New Roman" w:cs="Times New Roman"/>
                <w:color w:val="000000" w:themeColor="text1"/>
                <w:kern w:val="24"/>
              </w:rPr>
              <w:t>5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B3C659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</w:tcPr>
          <w:p w14:paraId="65CD0F7C" w14:textId="2A42C1EF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</w:tcPr>
          <w:p w14:paraId="06D7E902" w14:textId="5E16C351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12A6DA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1 (1.0)</w:t>
            </w:r>
          </w:p>
        </w:tc>
        <w:tc>
          <w:tcPr>
            <w:tcW w:w="14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97CAB7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>3 (3.0)</w:t>
            </w:r>
          </w:p>
        </w:tc>
        <w:tc>
          <w:tcPr>
            <w:tcW w:w="1492" w:type="dxa"/>
          </w:tcPr>
          <w:p w14:paraId="2C48C04C" w14:textId="77777777" w:rsidR="00D84C11" w:rsidRPr="003C124E" w:rsidRDefault="00D84C11" w:rsidP="001F785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D84C11" w:rsidRPr="003C124E" w14:paraId="18594021" w14:textId="77777777" w:rsidTr="00D16DF8">
        <w:trPr>
          <w:trHeight w:val="352"/>
        </w:trPr>
        <w:tc>
          <w:tcPr>
            <w:tcW w:w="13683" w:type="dxa"/>
            <w:gridSpan w:val="8"/>
          </w:tcPr>
          <w:p w14:paraId="465A7C24" w14:textId="7B75ADE7" w:rsidR="00D84C11" w:rsidRPr="003C124E" w:rsidRDefault="00BD7ADE" w:rsidP="001F785F">
            <w:pPr>
              <w:spacing w:after="0" w:line="240" w:lineRule="auto"/>
              <w:textAlignment w:val="bottom"/>
              <w:rPr>
                <w:rFonts w:ascii="Times New Roman" w:eastAsia="MS Mincho" w:hAnsi="Times New Roman" w:cs="Times New Roman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kern w:val="24"/>
              </w:rPr>
              <w:t>1L</w:t>
            </w:r>
            <w:r w:rsidR="0010083B">
              <w:rPr>
                <w:rFonts w:ascii="Times New Roman" w:eastAsiaTheme="minorEastAsia" w:hAnsi="Times New Roman" w:cs="Times New Roman"/>
                <w:kern w:val="24"/>
              </w:rPr>
              <w:t xml:space="preserve"> =</w:t>
            </w:r>
            <w:r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first</w:t>
            </w:r>
            <w:r w:rsidR="00BF0E71"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line; </w:t>
            </w:r>
            <w:proofErr w:type="spellStart"/>
            <w:r w:rsidR="00D84C11" w:rsidRPr="003C124E">
              <w:rPr>
                <w:rFonts w:ascii="Times New Roman" w:eastAsiaTheme="minorEastAsia" w:hAnsi="Times New Roman" w:cs="Times New Roman"/>
                <w:kern w:val="24"/>
              </w:rPr>
              <w:t>CrCl</w:t>
            </w:r>
            <w:proofErr w:type="spellEnd"/>
            <w:r w:rsidR="0010083B">
              <w:rPr>
                <w:rFonts w:ascii="Times New Roman" w:eastAsiaTheme="minorEastAsia" w:hAnsi="Times New Roman" w:cs="Times New Roman"/>
                <w:kern w:val="24"/>
              </w:rPr>
              <w:t xml:space="preserve"> =</w:t>
            </w:r>
            <w:r w:rsidR="00D84C11"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="00162ED0" w:rsidRPr="003C124E">
              <w:rPr>
                <w:rFonts w:ascii="Times New Roman" w:eastAsiaTheme="minorEastAsia" w:hAnsi="Times New Roman" w:cs="Times New Roman"/>
                <w:kern w:val="24"/>
              </w:rPr>
              <w:t>c</w:t>
            </w:r>
            <w:r w:rsidR="00D84C11"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reatinine </w:t>
            </w:r>
            <w:r w:rsidR="00162ED0" w:rsidRPr="003C124E">
              <w:rPr>
                <w:rFonts w:ascii="Times New Roman" w:eastAsiaTheme="minorEastAsia" w:hAnsi="Times New Roman" w:cs="Times New Roman"/>
                <w:kern w:val="24"/>
              </w:rPr>
              <w:t>c</w:t>
            </w:r>
            <w:r w:rsidR="00D84C11" w:rsidRPr="003C124E">
              <w:rPr>
                <w:rFonts w:ascii="Times New Roman" w:eastAsiaTheme="minorEastAsia" w:hAnsi="Times New Roman" w:cs="Times New Roman"/>
                <w:kern w:val="24"/>
              </w:rPr>
              <w:t>learance; ECOG PS</w:t>
            </w:r>
            <w:r w:rsidR="0010083B">
              <w:rPr>
                <w:rFonts w:ascii="Times New Roman" w:eastAsiaTheme="minorEastAsia" w:hAnsi="Times New Roman" w:cs="Times New Roman"/>
                <w:kern w:val="24"/>
              </w:rPr>
              <w:t xml:space="preserve"> =</w:t>
            </w:r>
            <w:r w:rsidR="00D84C11"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Eastern Cooperative Oncology Group performance status;</w:t>
            </w:r>
            <w:r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proofErr w:type="spellStart"/>
            <w:r w:rsidRPr="003C124E">
              <w:rPr>
                <w:rFonts w:ascii="Times New Roman" w:eastAsiaTheme="minorEastAsia" w:hAnsi="Times New Roman" w:cs="Times New Roman"/>
                <w:kern w:val="24"/>
              </w:rPr>
              <w:t>mUC</w:t>
            </w:r>
            <w:proofErr w:type="spellEnd"/>
            <w:r w:rsidR="0010083B">
              <w:rPr>
                <w:rFonts w:ascii="Times New Roman" w:eastAsiaTheme="minorEastAsia" w:hAnsi="Times New Roman" w:cs="Times New Roman"/>
                <w:kern w:val="24"/>
              </w:rPr>
              <w:t xml:space="preserve"> =</w:t>
            </w:r>
            <w:r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metastatic urothelial carcinoma;</w:t>
            </w:r>
            <w:r w:rsidR="00D84C11"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NHYA</w:t>
            </w:r>
            <w:r w:rsidR="0010083B">
              <w:rPr>
                <w:rFonts w:ascii="Times New Roman" w:eastAsiaTheme="minorEastAsia" w:hAnsi="Times New Roman" w:cs="Times New Roman"/>
                <w:kern w:val="24"/>
              </w:rPr>
              <w:t xml:space="preserve"> =</w:t>
            </w:r>
            <w:r w:rsidR="00A07DD3" w:rsidRPr="003C124E">
              <w:rPr>
                <w:rFonts w:ascii="Times New Roman" w:eastAsiaTheme="minorEastAsia" w:hAnsi="Times New Roman" w:cs="Times New Roman"/>
                <w:kern w:val="24"/>
              </w:rPr>
              <w:t xml:space="preserve"> </w:t>
            </w:r>
            <w:r w:rsidR="00D84C11" w:rsidRPr="003C124E">
              <w:rPr>
                <w:rFonts w:ascii="Times New Roman" w:eastAsiaTheme="minorEastAsia" w:hAnsi="Times New Roman" w:cs="Times New Roman"/>
                <w:kern w:val="24"/>
              </w:rPr>
              <w:t>New York Heart Association</w:t>
            </w:r>
            <w:r w:rsidR="00BF0E71" w:rsidRPr="003C124E">
              <w:rPr>
                <w:rFonts w:ascii="Times New Roman" w:eastAsiaTheme="minorEastAsia" w:hAnsi="Times New Roman" w:cs="Times New Roman"/>
                <w:kern w:val="24"/>
              </w:rPr>
              <w:t>.</w:t>
            </w:r>
          </w:p>
        </w:tc>
      </w:tr>
    </w:tbl>
    <w:p w14:paraId="4A4FB02B" w14:textId="6CED5532" w:rsidR="00AC0B11" w:rsidRPr="003C124E" w:rsidRDefault="00AC0B11" w:rsidP="00AC0B11">
      <w:pPr>
        <w:rPr>
          <w:rFonts w:ascii="Times New Roman" w:hAnsi="Times New Roman" w:cs="Times New Roman"/>
          <w:sz w:val="24"/>
          <w:szCs w:val="24"/>
        </w:rPr>
      </w:pPr>
      <w:r w:rsidRPr="003C124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.</w:t>
      </w:r>
      <w:r w:rsidRPr="003C124E">
        <w:rPr>
          <w:rFonts w:ascii="Times New Roman" w:hAnsi="Times New Roman" w:cs="Times New Roman"/>
          <w:sz w:val="24"/>
          <w:szCs w:val="24"/>
        </w:rPr>
        <w:t xml:space="preserve"> Factors associated with reporting no threshold vs any age threshold to define platinum ineligibility</w:t>
      </w:r>
    </w:p>
    <w:tbl>
      <w:tblPr>
        <w:tblW w:w="1267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0"/>
        <w:gridCol w:w="1454"/>
        <w:gridCol w:w="1426"/>
        <w:gridCol w:w="1482"/>
        <w:gridCol w:w="1454"/>
        <w:gridCol w:w="1454"/>
        <w:gridCol w:w="1455"/>
      </w:tblGrid>
      <w:tr w:rsidR="00AC0B11" w:rsidRPr="003C124E" w14:paraId="23D78984" w14:textId="77777777" w:rsidTr="00473DA8">
        <w:trPr>
          <w:trHeight w:val="289"/>
        </w:trPr>
        <w:tc>
          <w:tcPr>
            <w:tcW w:w="39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262B6C" w14:textId="77777777" w:rsidR="00AC0B11" w:rsidRPr="003C124E" w:rsidRDefault="00AC0B11" w:rsidP="00473DA8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bookmarkStart w:id="5" w:name="_Hlk195616683"/>
          </w:p>
        </w:tc>
        <w:tc>
          <w:tcPr>
            <w:tcW w:w="4362" w:type="dxa"/>
            <w:gridSpan w:val="3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5CCB37" w14:textId="77777777" w:rsidR="00AC0B11" w:rsidRPr="003C124E" w:rsidRDefault="00AC0B11" w:rsidP="00473DA8">
            <w:pPr>
              <w:spacing w:after="0" w:line="240" w:lineRule="auto"/>
              <w:ind w:left="244" w:hanging="90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Unadjusted</w:t>
            </w:r>
          </w:p>
        </w:tc>
        <w:tc>
          <w:tcPr>
            <w:tcW w:w="4363" w:type="dxa"/>
            <w:gridSpan w:val="3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ECD5ED" w14:textId="77777777" w:rsidR="00AC0B11" w:rsidRPr="003C124E" w:rsidRDefault="00AC0B11" w:rsidP="00473DA8">
            <w:pPr>
              <w:spacing w:after="0" w:line="240" w:lineRule="auto"/>
              <w:ind w:left="244" w:hanging="90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Adjusted</w:t>
            </w:r>
          </w:p>
        </w:tc>
      </w:tr>
      <w:tr w:rsidR="00AC0B11" w:rsidRPr="003C124E" w14:paraId="18885383" w14:textId="77777777" w:rsidTr="00473DA8">
        <w:trPr>
          <w:trHeight w:val="739"/>
        </w:trPr>
        <w:tc>
          <w:tcPr>
            <w:tcW w:w="39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C34B12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523BB45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No age threshold</w:t>
            </w:r>
          </w:p>
          <w:p w14:paraId="06D415B8" w14:textId="44437BC6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59)</w:t>
            </w:r>
          </w:p>
        </w:tc>
        <w:tc>
          <w:tcPr>
            <w:tcW w:w="142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51EA8B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Any age threshold</w:t>
            </w:r>
          </w:p>
          <w:p w14:paraId="0E9FA0E7" w14:textId="3A0DA5B9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D17C2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=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444)</w:t>
            </w:r>
          </w:p>
        </w:tc>
        <w:tc>
          <w:tcPr>
            <w:tcW w:w="148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CEC7F8F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363" w:type="dxa"/>
            <w:gridSpan w:val="3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7E648EC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No vs any threshold</w:t>
            </w:r>
          </w:p>
        </w:tc>
      </w:tr>
      <w:tr w:rsidR="00AC0B11" w:rsidRPr="003C124E" w14:paraId="27BFC292" w14:textId="77777777" w:rsidTr="00473DA8">
        <w:trPr>
          <w:trHeight w:val="181"/>
        </w:trPr>
        <w:tc>
          <w:tcPr>
            <w:tcW w:w="39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F890E5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DB85E6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42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AC80D3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</w:t>
            </w: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48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ED7084D" w14:textId="0CF0D75B" w:rsidR="00AC0B11" w:rsidRPr="003C124E" w:rsidRDefault="009B3A7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="00AC0B11"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V</w:t>
            </w:r>
            <w:r w:rsidR="00AC0B11" w:rsidRPr="003C124E">
              <w:rPr>
                <w:rFonts w:ascii="Times New Roman" w:eastAsia="Times New Roman" w:hAnsi="Times New Roman" w:cs="Times New Roman"/>
                <w:b/>
                <w:bCs/>
              </w:rPr>
              <w:t>alue</w:t>
            </w: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66504E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 xml:space="preserve">Odds ratio </w:t>
            </w: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23B47A" w14:textId="77777777" w:rsidR="00AC0B11" w:rsidRPr="003C124E" w:rsidRDefault="00AC0B11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4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CF74C6" w14:textId="192EA59B" w:rsidR="00AC0B11" w:rsidRPr="003C124E" w:rsidRDefault="009E7477" w:rsidP="0047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="00AC0B11" w:rsidRPr="003C124E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9B3A71">
              <w:rPr>
                <w:rFonts w:ascii="Times New Roman" w:eastAsia="Times New Roman" w:hAnsi="Times New Roman" w:cs="Times New Roman"/>
                <w:b/>
                <w:bCs/>
              </w:rPr>
              <w:t>V</w:t>
            </w:r>
            <w:r w:rsidR="00AC0B11" w:rsidRPr="003C124E">
              <w:rPr>
                <w:rFonts w:ascii="Times New Roman" w:eastAsia="Times New Roman" w:hAnsi="Times New Roman" w:cs="Times New Roman"/>
                <w:b/>
                <w:bCs/>
              </w:rPr>
              <w:t>alue</w:t>
            </w:r>
          </w:p>
        </w:tc>
      </w:tr>
      <w:tr w:rsidR="00AC0B11" w:rsidRPr="003C124E" w14:paraId="0E6E8EEB" w14:textId="77777777" w:rsidTr="00473DA8">
        <w:trPr>
          <w:trHeight w:val="269"/>
        </w:trPr>
        <w:tc>
          <w:tcPr>
            <w:tcW w:w="3950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983196" w14:textId="77777777" w:rsidR="00AC0B11" w:rsidRPr="003C124E" w:rsidRDefault="00AC0B11" w:rsidP="00473DA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Country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B2F31A" w14:textId="77777777" w:rsidR="00AC0B11" w:rsidRPr="003C124E" w:rsidRDefault="00AC0B11" w:rsidP="00473DA8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24FB59" w14:textId="77777777" w:rsidR="00AC0B11" w:rsidRPr="003C124E" w:rsidRDefault="00AC0B11" w:rsidP="00473DA8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CB5A13" w14:textId="5B8BA4DB" w:rsidR="00AC0B11" w:rsidRPr="003C124E" w:rsidRDefault="00AC0B11" w:rsidP="00473DA8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4</w:t>
            </w:r>
            <w:r w:rsidR="00FA186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4B7574" w14:textId="77777777" w:rsidR="00AC0B11" w:rsidRPr="003C124E" w:rsidRDefault="00AC0B11" w:rsidP="00473DA8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E5A1DA" w14:textId="77777777" w:rsidR="00AC0B11" w:rsidRPr="003C124E" w:rsidRDefault="00AC0B11" w:rsidP="00473DA8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97F29AD" w14:textId="77777777" w:rsidR="00AC0B11" w:rsidRPr="003C124E" w:rsidRDefault="00AC0B11" w:rsidP="00473DA8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FA186E" w:rsidRPr="003C124E" w14:paraId="57588BBF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6D824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Germany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2B740B" w14:textId="7F46A53F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4 (14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0FC82C" w14:textId="543E5BCB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87 (86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7F3BB1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21CAD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70911F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7C306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FA186E" w:rsidRPr="003C124E" w14:paraId="4BE41760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AF5F30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Spain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7A43AA" w14:textId="775468F6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7 (17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82BA09" w14:textId="7E38370E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85 (83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27A69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2FA97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63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85A25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26, 1.58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B272A0" w14:textId="4DA50980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3</w:t>
            </w:r>
          </w:p>
        </w:tc>
      </w:tr>
      <w:tr w:rsidR="00FA186E" w:rsidRPr="003C124E" w14:paraId="1C2424B9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61A102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France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6A891E" w14:textId="4F6A3F40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1 (11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61B1100" w14:textId="3A096C9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89 (89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68035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541DD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44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20A35E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6, 1.20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C27C38" w14:textId="1697BDBE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1</w:t>
            </w:r>
          </w:p>
        </w:tc>
      </w:tr>
      <w:tr w:rsidR="00FA186E" w:rsidRPr="003C124E" w14:paraId="255B4112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A17F69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Italy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A1AD72" w14:textId="5656D02E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4 (4.0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87C123" w14:textId="5B7D4A5A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96 (96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092393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A6794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22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88299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6, 0.73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B106B5" w14:textId="1C020534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2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</w:t>
            </w:r>
          </w:p>
        </w:tc>
      </w:tr>
      <w:tr w:rsidR="00FA186E" w:rsidRPr="003C124E" w14:paraId="3FFF65E3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8DC2362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UK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464A41" w14:textId="709A5022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3 (13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9B8FC8" w14:textId="6B0128B4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87 (87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E7C25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17B03F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57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D1012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23, 1.43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272690" w14:textId="26836113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2</w:t>
            </w:r>
          </w:p>
        </w:tc>
      </w:tr>
      <w:tr w:rsidR="00FA186E" w:rsidRPr="003C124E" w14:paraId="2CFF7E6B" w14:textId="77777777" w:rsidTr="00473DA8">
        <w:trPr>
          <w:trHeight w:val="269"/>
        </w:trPr>
        <w:tc>
          <w:tcPr>
            <w:tcW w:w="3950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F48DCE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Sex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F0F799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57614E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3CB412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58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D4DBFF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08AE1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5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10B63C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109B8D09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A1A06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Male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9319A6" w14:textId="5ECDE08A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36 (10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4BB419" w14:textId="1B2BF576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326 (90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48DEC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2982F6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5F162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E09AB3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24C55A29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7E5B1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Female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79BD34" w14:textId="007475DB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6 (14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5C35AE" w14:textId="0ED9F8B3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96 (86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841A1F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EADCC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1.37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25472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66, 2.77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127F3EA" w14:textId="5B26AFF6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4</w:t>
            </w:r>
          </w:p>
        </w:tc>
      </w:tr>
      <w:tr w:rsidR="00FA186E" w:rsidRPr="003C124E" w14:paraId="6D077D33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209E0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I prefer not to answer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5A4E4C" w14:textId="763959E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7 (24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7AB3D1" w14:textId="113AD9DF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22 (76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513CA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90C9C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4.23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9AB67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1.36, 12.5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35773F0" w14:textId="1D11D43E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1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</w:t>
            </w:r>
          </w:p>
        </w:tc>
      </w:tr>
      <w:tr w:rsidR="00FA186E" w:rsidRPr="003C124E" w14:paraId="0CE93D7C" w14:textId="77777777" w:rsidTr="00473DA8">
        <w:trPr>
          <w:trHeight w:val="269"/>
        </w:trPr>
        <w:tc>
          <w:tcPr>
            <w:tcW w:w="3950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</w:tcPr>
          <w:p w14:paraId="535B0483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Primary specialty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</w:tcPr>
          <w:p w14:paraId="65C90083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258325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250F51" w14:textId="19C509AB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9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</w:tcPr>
          <w:p w14:paraId="3DC9470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B7B98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5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54666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57DAF4F5" w14:textId="77777777" w:rsidTr="00473DA8">
        <w:trPr>
          <w:trHeight w:val="269"/>
        </w:trPr>
        <w:tc>
          <w:tcPr>
            <w:tcW w:w="39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AE87D22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Oncology</w:t>
            </w: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157F4E" w14:textId="3710ADCD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40 (12)</w:t>
            </w:r>
          </w:p>
        </w:tc>
        <w:tc>
          <w:tcPr>
            <w:tcW w:w="142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7C1BA36" w14:textId="15E872A8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307 (88)</w:t>
            </w:r>
          </w:p>
        </w:tc>
        <w:tc>
          <w:tcPr>
            <w:tcW w:w="148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E11929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31972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07F928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24E7B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333D145C" w14:textId="77777777" w:rsidTr="00473DA8">
        <w:trPr>
          <w:trHeight w:val="269"/>
        </w:trPr>
        <w:tc>
          <w:tcPr>
            <w:tcW w:w="395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F44242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10101"/>
                <w:kern w:val="24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Urology</w:t>
            </w: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69E9CFF" w14:textId="11836110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9 (12)</w:t>
            </w:r>
          </w:p>
        </w:tc>
        <w:tc>
          <w:tcPr>
            <w:tcW w:w="1426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F98CE6" w14:textId="782F67F8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37 (88)</w:t>
            </w:r>
          </w:p>
        </w:tc>
        <w:tc>
          <w:tcPr>
            <w:tcW w:w="148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9F181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6CF218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1.16</w:t>
            </w:r>
          </w:p>
        </w:tc>
        <w:tc>
          <w:tcPr>
            <w:tcW w:w="145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990493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58, 2.26</w:t>
            </w:r>
          </w:p>
        </w:tc>
        <w:tc>
          <w:tcPr>
            <w:tcW w:w="1455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F560CFD" w14:textId="4DB48809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7</w:t>
            </w:r>
          </w:p>
        </w:tc>
      </w:tr>
      <w:tr w:rsidR="00FA186E" w:rsidRPr="003C124E" w14:paraId="696A1EAF" w14:textId="77777777" w:rsidTr="00473DA8">
        <w:trPr>
          <w:trHeight w:val="269"/>
        </w:trPr>
        <w:tc>
          <w:tcPr>
            <w:tcW w:w="3950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942EE14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Years in practice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B45B3F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1D3B87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819A5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14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0B9FF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1050AA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5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771B9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3FB7BA57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7280DA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3-6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A04643" w14:textId="21D38D53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B45195" w14:textId="4BE16AA4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21 (91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AA816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33B9D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6E44E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552D4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383E63E9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6746D82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7-10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B99B5CC" w14:textId="21C4E5FA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8 (6.0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E014F9" w14:textId="19B77DD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26 (94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91615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4FE1A8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46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890B37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0, 3.32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419001" w14:textId="2F6368AA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4</w:t>
            </w:r>
          </w:p>
        </w:tc>
      </w:tr>
      <w:tr w:rsidR="00FA186E" w:rsidRPr="003C124E" w14:paraId="04B193DA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8BAA8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11-14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1AB2F3" w14:textId="13B30725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26 (16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4FD1F2" w14:textId="5625D18F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41 (84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D35F732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59218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1.22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68860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30, 8.21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EA5452" w14:textId="03E540DB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8</w:t>
            </w:r>
          </w:p>
        </w:tc>
      </w:tr>
      <w:tr w:rsidR="00FA186E" w:rsidRPr="003C124E" w14:paraId="49EDE1FB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81BF4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15-18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94D427" w14:textId="0CF5C63D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7 (7.4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9B9438" w14:textId="4BC2B9DF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87 (93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91D6B9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3E761C1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47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E9E0E5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0, 3.51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9908A8" w14:textId="08618432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4</w:t>
            </w:r>
          </w:p>
        </w:tc>
      </w:tr>
      <w:tr w:rsidR="00FA186E" w:rsidRPr="003C124E" w14:paraId="38E3953A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0348E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&gt;18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1197C6" w14:textId="20192006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6 (19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8F83B14" w14:textId="7EEE3FF2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69 (81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5FF5849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EAE98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1.82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0E719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42, 12.7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2927AB" w14:textId="151828D8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5</w:t>
            </w:r>
          </w:p>
        </w:tc>
      </w:tr>
      <w:tr w:rsidR="00FA186E" w:rsidRPr="003C124E" w14:paraId="7CF84053" w14:textId="77777777" w:rsidTr="00473DA8">
        <w:trPr>
          <w:trHeight w:val="269"/>
        </w:trPr>
        <w:tc>
          <w:tcPr>
            <w:tcW w:w="3950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DE09E33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Time spent providing direct patient care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D21D2FB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A7D9D4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5C4A31" w14:textId="177A55D8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2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973222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6B379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5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416624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71701AEC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AC8BAC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50%-74%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B1F2E7" w14:textId="5AE398BF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3 (3.9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2C071DF" w14:textId="6867ACA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74 (96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DD2558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DEE76B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04C26F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48084B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0EC587C5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C5C3A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75%-100%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EF9124" w14:textId="6C5777A1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56 (13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EA00A30" w14:textId="72954A14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370 (87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B3B3C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05633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2.11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BC011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62, 9.87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8357A2" w14:textId="6447E55D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3</w:t>
            </w:r>
          </w:p>
        </w:tc>
      </w:tr>
      <w:tr w:rsidR="00FA186E" w:rsidRPr="003C124E" w14:paraId="4AD214D8" w14:textId="77777777" w:rsidTr="00473DA8">
        <w:trPr>
          <w:trHeight w:val="269"/>
        </w:trPr>
        <w:tc>
          <w:tcPr>
            <w:tcW w:w="3950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AF64098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Practice type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18F19D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BFA118B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37FBE7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5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6BB95B4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6B017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5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251638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0C7ED97F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8768CA4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Private hospital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6FE582D" w14:textId="3537039E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4 (14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89A612" w14:textId="1A928E48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88 (86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B4AD6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36DDA81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6471A4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0684DD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1034A6F6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6A8CF0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Public non-teaching hospital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ADCF0C" w14:textId="03691762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9 (7.4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1ECBC94" w14:textId="71B2B90E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12 (93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0B3C9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420BAA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28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6A6A423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0, 0.73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1F3C761" w14:textId="3D50EF76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1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</w:t>
            </w:r>
          </w:p>
        </w:tc>
      </w:tr>
      <w:tr w:rsidR="00FA186E" w:rsidRPr="003C124E" w14:paraId="2D574338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EF5F339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Public teaching hospital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C80B2F7" w14:textId="70723F9A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29 (14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5E7EBB" w14:textId="69FED7FA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74 (86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4308CF9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59CF96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48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1907E9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20, 1.15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515C8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97</w:t>
            </w:r>
          </w:p>
        </w:tc>
      </w:tr>
      <w:tr w:rsidR="00FA186E" w:rsidRPr="003C124E" w14:paraId="20BCBEF2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7BA7A3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Public/private office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EF2C4E" w14:textId="70B07459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3 (5.6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D837923" w14:textId="3C6C7511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51 (94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7CB148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4DF263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4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CA7F33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3, 0.57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7E923B" w14:textId="75D6AD24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1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</w:t>
            </w:r>
          </w:p>
        </w:tc>
      </w:tr>
      <w:tr w:rsidR="00FA186E" w:rsidRPr="003C124E" w14:paraId="01DD978C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3F617C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lastRenderedPageBreak/>
              <w:t xml:space="preserve">   Specialist cancer center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FA897B" w14:textId="27D3D509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4 (17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78EDE7" w14:textId="04A0752B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015219">
              <w:rPr>
                <w:rFonts w:ascii="Times New Roman" w:hAnsi="Times New Roman" w:cs="Times New Roman"/>
              </w:rPr>
              <w:t>19 (83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A4B95E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C38B3A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73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8C0F9A6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6, 2.75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E363D60" w14:textId="1ABB9D42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</w:t>
            </w:r>
            <w:r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7</w:t>
            </w:r>
          </w:p>
        </w:tc>
      </w:tr>
      <w:tr w:rsidR="00FA186E" w:rsidRPr="003C124E" w14:paraId="09AC505A" w14:textId="77777777" w:rsidTr="00473DA8">
        <w:trPr>
          <w:trHeight w:val="531"/>
        </w:trPr>
        <w:tc>
          <w:tcPr>
            <w:tcW w:w="3950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0B7927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 xml:space="preserve">Average no. of patients with </w:t>
            </w:r>
            <w:proofErr w:type="spellStart"/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>mUC</w:t>
            </w:r>
            <w:proofErr w:type="spellEnd"/>
            <w:r w:rsidRPr="003C124E">
              <w:rPr>
                <w:rFonts w:ascii="Times New Roman" w:eastAsia="Times New Roman" w:hAnsi="Times New Roman" w:cs="Times New Roman"/>
                <w:b/>
                <w:bCs/>
                <w:color w:val="010101"/>
                <w:kern w:val="24"/>
              </w:rPr>
              <w:t xml:space="preserve"> treated per month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3395DA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6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2089E04" w14:textId="7777777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A2E6C8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&lt;0.001</w:t>
            </w: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77C4CA4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4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94FC1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5" w:type="dxa"/>
            <w:shd w:val="clear" w:color="auto" w:fill="E7E6E6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97768F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</w:tr>
      <w:tr w:rsidR="00FA186E" w:rsidRPr="003C124E" w14:paraId="359882A1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933EAC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≥20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D82C3E" w14:textId="2A8CAE04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015219">
              <w:rPr>
                <w:rFonts w:ascii="Times New Roman" w:hAnsi="Times New Roman" w:cs="Times New Roman"/>
              </w:rPr>
              <w:t>29 (22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126259B" w14:textId="71FC9C67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015219">
              <w:rPr>
                <w:rFonts w:ascii="Times New Roman" w:hAnsi="Times New Roman" w:cs="Times New Roman"/>
              </w:rPr>
              <w:t>104 (78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7D9868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4C933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B9739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—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950975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</w:tr>
      <w:tr w:rsidR="00FA186E" w:rsidRPr="003C124E" w14:paraId="240669D6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6D82C03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11-19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E1D3A8C" w14:textId="03090A2B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015219">
              <w:rPr>
                <w:rFonts w:ascii="Times New Roman" w:hAnsi="Times New Roman" w:cs="Times New Roman"/>
              </w:rPr>
              <w:t>7 (5.0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25BBCF6" w14:textId="0CD7B2B8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015219">
              <w:rPr>
                <w:rFonts w:ascii="Times New Roman" w:hAnsi="Times New Roman" w:cs="Times New Roman"/>
              </w:rPr>
              <w:t>134 (95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46D1ABB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8A77152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25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AB31427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9, 0.62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19134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04</w:t>
            </w:r>
          </w:p>
        </w:tc>
      </w:tr>
      <w:tr w:rsidR="00FA186E" w:rsidRPr="003C124E" w14:paraId="4F5B75D4" w14:textId="77777777" w:rsidTr="00473DA8">
        <w:trPr>
          <w:trHeight w:val="269"/>
        </w:trPr>
        <w:tc>
          <w:tcPr>
            <w:tcW w:w="395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16E9C5" w14:textId="77777777" w:rsidR="00FA186E" w:rsidRPr="003C124E" w:rsidRDefault="00FA186E" w:rsidP="00FA186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3C124E">
              <w:rPr>
                <w:rFonts w:ascii="Times New Roman" w:eastAsia="Times New Roman" w:hAnsi="Times New Roman" w:cs="Times New Roman"/>
              </w:rPr>
              <w:t xml:space="preserve">   2-10 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12F8CA" w14:textId="49EFFEEF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015219">
              <w:rPr>
                <w:rFonts w:ascii="Times New Roman" w:hAnsi="Times New Roman" w:cs="Times New Roman"/>
              </w:rPr>
              <w:t>23 (10)</w:t>
            </w:r>
          </w:p>
        </w:tc>
        <w:tc>
          <w:tcPr>
            <w:tcW w:w="142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DF4F80" w14:textId="1713E93D" w:rsidR="00FA186E" w:rsidRPr="00031F3C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015219">
              <w:rPr>
                <w:rFonts w:ascii="Times New Roman" w:hAnsi="Times New Roman" w:cs="Times New Roman"/>
              </w:rPr>
              <w:t>206 (90)</w:t>
            </w:r>
          </w:p>
        </w:tc>
        <w:tc>
          <w:tcPr>
            <w:tcW w:w="148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F9AD8E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83E213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36</w:t>
            </w:r>
          </w:p>
        </w:tc>
        <w:tc>
          <w:tcPr>
            <w:tcW w:w="145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84C34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17, 0.74</w:t>
            </w:r>
          </w:p>
        </w:tc>
        <w:tc>
          <w:tcPr>
            <w:tcW w:w="145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94536FD" w14:textId="77777777" w:rsidR="00FA186E" w:rsidRPr="003C124E" w:rsidRDefault="00FA186E" w:rsidP="00FA186E">
            <w:pPr>
              <w:spacing w:after="0" w:line="240" w:lineRule="auto"/>
              <w:ind w:left="90" w:hanging="90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r w:rsidRPr="003C124E">
              <w:rPr>
                <w:rFonts w:ascii="Times New Roman" w:eastAsiaTheme="minorEastAsia" w:hAnsi="Times New Roman" w:cs="Times New Roman"/>
                <w:color w:val="333333"/>
                <w:kern w:val="24"/>
              </w:rPr>
              <w:t>0.006</w:t>
            </w:r>
          </w:p>
        </w:tc>
      </w:tr>
      <w:tr w:rsidR="00AC0B11" w:rsidRPr="003C124E" w14:paraId="3BB5E752" w14:textId="77777777" w:rsidTr="00473DA8">
        <w:trPr>
          <w:trHeight w:val="269"/>
        </w:trPr>
        <w:tc>
          <w:tcPr>
            <w:tcW w:w="12675" w:type="dxa"/>
            <w:gridSpan w:val="7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02C431C4" w14:textId="529C1635" w:rsidR="00AC0B11" w:rsidRPr="003C124E" w:rsidRDefault="00AC0B11" w:rsidP="00473DA8">
            <w:pPr>
              <w:spacing w:after="0" w:line="240" w:lineRule="auto"/>
              <w:textAlignment w:val="bottom"/>
              <w:rPr>
                <w:rFonts w:ascii="Times New Roman" w:hAnsi="Times New Roman" w:cs="Times New Roman"/>
                <w:color w:val="333333"/>
                <w:kern w:val="24"/>
              </w:rPr>
            </w:pPr>
            <w:proofErr w:type="spellStart"/>
            <w:r w:rsidRPr="003C124E">
              <w:rPr>
                <w:rFonts w:ascii="Times New Roman" w:hAnsi="Times New Roman" w:cs="Times New Roman"/>
                <w:color w:val="333333"/>
                <w:kern w:val="24"/>
              </w:rPr>
              <w:t>mUC</w:t>
            </w:r>
            <w:proofErr w:type="spellEnd"/>
            <w:r w:rsidR="00747B49">
              <w:rPr>
                <w:rFonts w:ascii="Times New Roman" w:hAnsi="Times New Roman" w:cs="Times New Roman"/>
                <w:color w:val="333333"/>
                <w:kern w:val="24"/>
              </w:rPr>
              <w:t xml:space="preserve"> =</w:t>
            </w:r>
            <w:r w:rsidR="00747B49" w:rsidRPr="003C124E">
              <w:rPr>
                <w:rFonts w:ascii="Times New Roman" w:hAnsi="Times New Roman" w:cs="Times New Roman"/>
                <w:color w:val="333333"/>
                <w:kern w:val="24"/>
              </w:rPr>
              <w:t xml:space="preserve"> </w:t>
            </w:r>
            <w:r w:rsidRPr="003C124E">
              <w:rPr>
                <w:rFonts w:ascii="Times New Roman" w:hAnsi="Times New Roman" w:cs="Times New Roman"/>
                <w:color w:val="333333"/>
                <w:kern w:val="24"/>
              </w:rPr>
              <w:t>metastatic urothelial carcinoma.</w:t>
            </w:r>
          </w:p>
        </w:tc>
      </w:tr>
      <w:bookmarkEnd w:id="5"/>
    </w:tbl>
    <w:p w14:paraId="6F6602D0" w14:textId="77777777" w:rsidR="00C74336" w:rsidRPr="003C124E" w:rsidRDefault="00C74336" w:rsidP="006D2206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4"/>
    <w:p w14:paraId="5560104D" w14:textId="7DD1E7FC" w:rsidR="00BC6BB9" w:rsidRPr="003C124E" w:rsidRDefault="00BC6BB9" w:rsidP="006D220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C6BB9" w:rsidRPr="003C124E" w:rsidSect="006F629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  <w:sectPrChange w:id="6" w:author="LH" w:date="2025-08-26T10:37:00Z">
        <w:sectPr w:rsidR="00BC6BB9" w:rsidRPr="003C124E" w:rsidSect="006F6296">
          <w:type w:val="nextPage"/>
          <w:pgMar w:top="1440" w:right="144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973A73" w14:textId="77777777" w:rsidR="001A2051" w:rsidRDefault="001A2051" w:rsidP="009D4EC7">
      <w:pPr>
        <w:spacing w:after="0" w:line="240" w:lineRule="auto"/>
      </w:pPr>
      <w:r>
        <w:separator/>
      </w:r>
    </w:p>
  </w:endnote>
  <w:endnote w:type="continuationSeparator" w:id="0">
    <w:p w14:paraId="2F703417" w14:textId="77777777" w:rsidR="001A2051" w:rsidRDefault="001A2051" w:rsidP="009D4EC7">
      <w:pPr>
        <w:spacing w:after="0" w:line="240" w:lineRule="auto"/>
      </w:pPr>
      <w:r>
        <w:continuationSeparator/>
      </w:r>
    </w:p>
  </w:endnote>
  <w:endnote w:type="continuationNotice" w:id="1">
    <w:p w14:paraId="388ED055" w14:textId="77777777" w:rsidR="001A2051" w:rsidRDefault="001A20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0AFEE1" w14:textId="77777777" w:rsidR="001A2051" w:rsidRDefault="001A2051" w:rsidP="009D4EC7">
      <w:pPr>
        <w:spacing w:after="0" w:line="240" w:lineRule="auto"/>
      </w:pPr>
      <w:r>
        <w:separator/>
      </w:r>
    </w:p>
  </w:footnote>
  <w:footnote w:type="continuationSeparator" w:id="0">
    <w:p w14:paraId="3A912CF3" w14:textId="77777777" w:rsidR="001A2051" w:rsidRDefault="001A2051" w:rsidP="009D4EC7">
      <w:pPr>
        <w:spacing w:after="0" w:line="240" w:lineRule="auto"/>
      </w:pPr>
      <w:r>
        <w:continuationSeparator/>
      </w:r>
    </w:p>
  </w:footnote>
  <w:footnote w:type="continuationNotice" w:id="1">
    <w:p w14:paraId="46C93020" w14:textId="77777777" w:rsidR="001A2051" w:rsidRDefault="001A205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12192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2DB33D" w14:textId="70CFA008" w:rsidR="00545720" w:rsidRDefault="005457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08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D4D9AE" w14:textId="02B602CF" w:rsidR="00046C64" w:rsidRDefault="00046C64" w:rsidP="00046C6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60BFD"/>
    <w:multiLevelType w:val="hybridMultilevel"/>
    <w:tmpl w:val="4F804A88"/>
    <w:lvl w:ilvl="0" w:tplc="D5AA8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26A4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0C6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CF23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385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30E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D8F6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2CE2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91C4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0BE316D"/>
    <w:multiLevelType w:val="hybridMultilevel"/>
    <w:tmpl w:val="B8807E5C"/>
    <w:lvl w:ilvl="0" w:tplc="1A6296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6CAC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823E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6B415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E043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884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9F63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E0AD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72C2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4D877CF"/>
    <w:multiLevelType w:val="multilevel"/>
    <w:tmpl w:val="45F43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734432"/>
    <w:multiLevelType w:val="hybridMultilevel"/>
    <w:tmpl w:val="FAEA8D48"/>
    <w:lvl w:ilvl="0" w:tplc="791C8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9D64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884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D7076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9CCE6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9F66D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B34A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428A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93892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77412D8"/>
    <w:multiLevelType w:val="multilevel"/>
    <w:tmpl w:val="429A7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8CD4E0D"/>
    <w:multiLevelType w:val="hybridMultilevel"/>
    <w:tmpl w:val="BD7A9A12"/>
    <w:lvl w:ilvl="0" w:tplc="33B0444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69AA406C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614EEC"/>
    <w:multiLevelType w:val="hybridMultilevel"/>
    <w:tmpl w:val="0DA6E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ED5CDC"/>
    <w:multiLevelType w:val="multilevel"/>
    <w:tmpl w:val="6CB6F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6C4618"/>
    <w:multiLevelType w:val="hybridMultilevel"/>
    <w:tmpl w:val="7360CC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42BE0"/>
    <w:multiLevelType w:val="hybridMultilevel"/>
    <w:tmpl w:val="FAE26B8A"/>
    <w:lvl w:ilvl="0" w:tplc="021421FC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BDB477F"/>
    <w:multiLevelType w:val="hybridMultilevel"/>
    <w:tmpl w:val="0F12A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E0EA6"/>
    <w:multiLevelType w:val="hybridMultilevel"/>
    <w:tmpl w:val="63DA4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805EC1"/>
    <w:multiLevelType w:val="hybridMultilevel"/>
    <w:tmpl w:val="DBC47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011590"/>
    <w:multiLevelType w:val="hybridMultilevel"/>
    <w:tmpl w:val="E632A5D6"/>
    <w:lvl w:ilvl="0" w:tplc="021421FC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65A09B1"/>
    <w:multiLevelType w:val="hybridMultilevel"/>
    <w:tmpl w:val="711EFE90"/>
    <w:lvl w:ilvl="0" w:tplc="0106A9A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6E74DC"/>
    <w:multiLevelType w:val="hybridMultilevel"/>
    <w:tmpl w:val="D9C62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375A2C"/>
    <w:multiLevelType w:val="hybridMultilevel"/>
    <w:tmpl w:val="492A4DFA"/>
    <w:lvl w:ilvl="0" w:tplc="C372A8B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9EBAF55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DCC0730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118CA58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C194FC7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0C3A6A2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D8D2A33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CF78ADE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3E3A82D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7" w15:restartNumberingAfterBreak="0">
    <w:nsid w:val="2C655030"/>
    <w:multiLevelType w:val="hybridMultilevel"/>
    <w:tmpl w:val="2B825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A65144"/>
    <w:multiLevelType w:val="hybridMultilevel"/>
    <w:tmpl w:val="CF300438"/>
    <w:lvl w:ilvl="0" w:tplc="021421FC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6120342"/>
    <w:multiLevelType w:val="hybridMultilevel"/>
    <w:tmpl w:val="CC1021F4"/>
    <w:lvl w:ilvl="0" w:tplc="2306F496">
      <w:start w:val="30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147128"/>
    <w:multiLevelType w:val="hybridMultilevel"/>
    <w:tmpl w:val="BA549F66"/>
    <w:lvl w:ilvl="0" w:tplc="8AEC044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3818391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6DF6EC5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164825C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26143F4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D7F2DE9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1C0EC5D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912001B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1340C98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21" w15:restartNumberingAfterBreak="0">
    <w:nsid w:val="44FA68A8"/>
    <w:multiLevelType w:val="hybridMultilevel"/>
    <w:tmpl w:val="AB509E70"/>
    <w:lvl w:ilvl="0" w:tplc="021421FC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6823CF7"/>
    <w:multiLevelType w:val="multilevel"/>
    <w:tmpl w:val="1DF81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74A1C57"/>
    <w:multiLevelType w:val="hybridMultilevel"/>
    <w:tmpl w:val="FDC07712"/>
    <w:lvl w:ilvl="0" w:tplc="649E61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F5C5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96A8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C64B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C72A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316F8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3165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DF63F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1208B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47A24C37"/>
    <w:multiLevelType w:val="hybridMultilevel"/>
    <w:tmpl w:val="37C4B974"/>
    <w:lvl w:ilvl="0" w:tplc="021421FC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949474F"/>
    <w:multiLevelType w:val="hybridMultilevel"/>
    <w:tmpl w:val="B8983AAC"/>
    <w:lvl w:ilvl="0" w:tplc="271CD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4A1C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001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220A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E902A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DC81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66E01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0363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B241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C4D6B79"/>
    <w:multiLevelType w:val="hybridMultilevel"/>
    <w:tmpl w:val="9BFC7BD6"/>
    <w:lvl w:ilvl="0" w:tplc="1F708144">
      <w:start w:val="210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E150F1"/>
    <w:multiLevelType w:val="hybridMultilevel"/>
    <w:tmpl w:val="FA763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4F62D1"/>
    <w:multiLevelType w:val="multilevel"/>
    <w:tmpl w:val="5E7E6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3B17D8E"/>
    <w:multiLevelType w:val="hybridMultilevel"/>
    <w:tmpl w:val="F3905CA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0" w15:restartNumberingAfterBreak="0">
    <w:nsid w:val="55637743"/>
    <w:multiLevelType w:val="hybridMultilevel"/>
    <w:tmpl w:val="09CA0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930940"/>
    <w:multiLevelType w:val="hybridMultilevel"/>
    <w:tmpl w:val="32F2E976"/>
    <w:lvl w:ilvl="0" w:tplc="021421FC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7274258"/>
    <w:multiLevelType w:val="hybridMultilevel"/>
    <w:tmpl w:val="B2B0BDFE"/>
    <w:lvl w:ilvl="0" w:tplc="49940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0BE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907D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5766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2EE1D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7A0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76C3E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B0A5A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F4629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57C9113C"/>
    <w:multiLevelType w:val="hybridMultilevel"/>
    <w:tmpl w:val="A5B8FCE0"/>
    <w:lvl w:ilvl="0" w:tplc="CBAAEFE8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1" w:tplc="4050C2B2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2" w:tplc="C2F6E81C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3" w:tplc="F976B776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4" w:tplc="C0AADF3E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5" w:tplc="CD82A20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6" w:tplc="FD9E3CDE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7" w:tplc="6086546A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  <w:lvl w:ilvl="8" w:tplc="CBFE6C64">
      <w:start w:val="1"/>
      <w:numFmt w:val="bullet"/>
      <w:lvlText w:val=""/>
      <w:lvlJc w:val="left"/>
      <w:pPr>
        <w:ind w:left="1060" w:hanging="360"/>
      </w:pPr>
      <w:rPr>
        <w:rFonts w:ascii="Symbol" w:hAnsi="Symbol"/>
      </w:rPr>
    </w:lvl>
  </w:abstractNum>
  <w:abstractNum w:abstractNumId="34" w15:restartNumberingAfterBreak="0">
    <w:nsid w:val="60F60364"/>
    <w:multiLevelType w:val="hybridMultilevel"/>
    <w:tmpl w:val="DEB44CBA"/>
    <w:lvl w:ilvl="0" w:tplc="D8DAB2C6">
      <w:start w:val="3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496ACA"/>
    <w:multiLevelType w:val="hybridMultilevel"/>
    <w:tmpl w:val="AC26D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EE51F3E"/>
    <w:multiLevelType w:val="hybridMultilevel"/>
    <w:tmpl w:val="A5FADC36"/>
    <w:lvl w:ilvl="0" w:tplc="8E721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F0822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158E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B16E7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B3847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1881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8C2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C6D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1A20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6F05505A"/>
    <w:multiLevelType w:val="hybridMultilevel"/>
    <w:tmpl w:val="0CA69CD4"/>
    <w:lvl w:ilvl="0" w:tplc="1B84E0AE">
      <w:numFmt w:val="bullet"/>
      <w:lvlText w:val="•"/>
      <w:lvlJc w:val="left"/>
      <w:pPr>
        <w:ind w:left="1418" w:hanging="71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2433C12"/>
    <w:multiLevelType w:val="hybridMultilevel"/>
    <w:tmpl w:val="7E0ADB36"/>
    <w:lvl w:ilvl="0" w:tplc="61461F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C02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6108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C08F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44E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4FE7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DC3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BE5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827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30"/>
  </w:num>
  <w:num w:numId="2">
    <w:abstractNumId w:val="35"/>
  </w:num>
  <w:num w:numId="3">
    <w:abstractNumId w:val="5"/>
  </w:num>
  <w:num w:numId="4">
    <w:abstractNumId w:val="7"/>
    <w:lvlOverride w:ilvl="0">
      <w:startOverride w:val="1"/>
    </w:lvlOverride>
  </w:num>
  <w:num w:numId="5">
    <w:abstractNumId w:val="28"/>
    <w:lvlOverride w:ilvl="0">
      <w:startOverride w:val="1"/>
    </w:lvlOverride>
  </w:num>
  <w:num w:numId="6">
    <w:abstractNumId w:val="2"/>
  </w:num>
  <w:num w:numId="7">
    <w:abstractNumId w:val="22"/>
  </w:num>
  <w:num w:numId="8">
    <w:abstractNumId w:val="4"/>
  </w:num>
  <w:num w:numId="9">
    <w:abstractNumId w:val="21"/>
  </w:num>
  <w:num w:numId="10">
    <w:abstractNumId w:val="13"/>
  </w:num>
  <w:num w:numId="11">
    <w:abstractNumId w:val="9"/>
  </w:num>
  <w:num w:numId="12">
    <w:abstractNumId w:val="31"/>
  </w:num>
  <w:num w:numId="13">
    <w:abstractNumId w:val="18"/>
  </w:num>
  <w:num w:numId="14">
    <w:abstractNumId w:val="24"/>
  </w:num>
  <w:num w:numId="15">
    <w:abstractNumId w:val="14"/>
  </w:num>
  <w:num w:numId="16">
    <w:abstractNumId w:val="37"/>
  </w:num>
  <w:num w:numId="17">
    <w:abstractNumId w:val="19"/>
  </w:num>
  <w:num w:numId="18">
    <w:abstractNumId w:val="34"/>
  </w:num>
  <w:num w:numId="19">
    <w:abstractNumId w:val="26"/>
  </w:num>
  <w:num w:numId="20">
    <w:abstractNumId w:val="8"/>
  </w:num>
  <w:num w:numId="21">
    <w:abstractNumId w:val="29"/>
  </w:num>
  <w:num w:numId="22">
    <w:abstractNumId w:val="10"/>
  </w:num>
  <w:num w:numId="23">
    <w:abstractNumId w:val="6"/>
  </w:num>
  <w:num w:numId="24">
    <w:abstractNumId w:val="11"/>
  </w:num>
  <w:num w:numId="25">
    <w:abstractNumId w:val="17"/>
  </w:num>
  <w:num w:numId="26">
    <w:abstractNumId w:val="12"/>
  </w:num>
  <w:num w:numId="27">
    <w:abstractNumId w:val="20"/>
  </w:num>
  <w:num w:numId="28">
    <w:abstractNumId w:val="16"/>
  </w:num>
  <w:num w:numId="29">
    <w:abstractNumId w:val="0"/>
  </w:num>
  <w:num w:numId="30">
    <w:abstractNumId w:val="33"/>
  </w:num>
  <w:num w:numId="31">
    <w:abstractNumId w:val="38"/>
  </w:num>
  <w:num w:numId="32">
    <w:abstractNumId w:val="15"/>
  </w:num>
  <w:num w:numId="33">
    <w:abstractNumId w:val="27"/>
  </w:num>
  <w:num w:numId="34">
    <w:abstractNumId w:val="32"/>
  </w:num>
  <w:num w:numId="35">
    <w:abstractNumId w:val="23"/>
  </w:num>
  <w:num w:numId="36">
    <w:abstractNumId w:val="36"/>
  </w:num>
  <w:num w:numId="37">
    <w:abstractNumId w:val="25"/>
  </w:num>
  <w:num w:numId="38">
    <w:abstractNumId w:val="1"/>
  </w:num>
  <w:num w:numId="39">
    <w:abstractNumId w:val="3"/>
  </w:num>
  <w:numIdMacAtCleanup w:val="18"/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H">
    <w15:presenceInfo w15:providerId="None" w15:userId="L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zvtxx5l5ppe5e059wx9r03et9fa9ffd9a0&quot;&gt;EMD PE Manuscript_0227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4762AB"/>
    <w:rsid w:val="000006F8"/>
    <w:rsid w:val="000010D9"/>
    <w:rsid w:val="000047E9"/>
    <w:rsid w:val="00004A55"/>
    <w:rsid w:val="00004F02"/>
    <w:rsid w:val="000055F1"/>
    <w:rsid w:val="0000771E"/>
    <w:rsid w:val="00007AF3"/>
    <w:rsid w:val="00007F9C"/>
    <w:rsid w:val="00007FDE"/>
    <w:rsid w:val="00011C17"/>
    <w:rsid w:val="0001298F"/>
    <w:rsid w:val="0001372B"/>
    <w:rsid w:val="00013A67"/>
    <w:rsid w:val="00014175"/>
    <w:rsid w:val="00014E2D"/>
    <w:rsid w:val="0001506D"/>
    <w:rsid w:val="00015219"/>
    <w:rsid w:val="00016C92"/>
    <w:rsid w:val="00017D27"/>
    <w:rsid w:val="000217DB"/>
    <w:rsid w:val="00022234"/>
    <w:rsid w:val="000223E1"/>
    <w:rsid w:val="00022BB8"/>
    <w:rsid w:val="00024A56"/>
    <w:rsid w:val="00025A41"/>
    <w:rsid w:val="00026929"/>
    <w:rsid w:val="00027D51"/>
    <w:rsid w:val="0003188C"/>
    <w:rsid w:val="00031F3C"/>
    <w:rsid w:val="00033906"/>
    <w:rsid w:val="0003442E"/>
    <w:rsid w:val="00034F07"/>
    <w:rsid w:val="00035333"/>
    <w:rsid w:val="0003595F"/>
    <w:rsid w:val="000359B8"/>
    <w:rsid w:val="000375F0"/>
    <w:rsid w:val="000379EA"/>
    <w:rsid w:val="000409CA"/>
    <w:rsid w:val="000411C3"/>
    <w:rsid w:val="00044090"/>
    <w:rsid w:val="00044EF8"/>
    <w:rsid w:val="00045049"/>
    <w:rsid w:val="000452FE"/>
    <w:rsid w:val="0004659E"/>
    <w:rsid w:val="00046A5B"/>
    <w:rsid w:val="00046C64"/>
    <w:rsid w:val="000509FC"/>
    <w:rsid w:val="00055723"/>
    <w:rsid w:val="00056067"/>
    <w:rsid w:val="0005655F"/>
    <w:rsid w:val="000566E5"/>
    <w:rsid w:val="000567EB"/>
    <w:rsid w:val="00057304"/>
    <w:rsid w:val="00057F17"/>
    <w:rsid w:val="00060DBF"/>
    <w:rsid w:val="00060F44"/>
    <w:rsid w:val="0006181A"/>
    <w:rsid w:val="000623BA"/>
    <w:rsid w:val="000623EB"/>
    <w:rsid w:val="000626F7"/>
    <w:rsid w:val="00062854"/>
    <w:rsid w:val="000631B8"/>
    <w:rsid w:val="00063C58"/>
    <w:rsid w:val="00063E52"/>
    <w:rsid w:val="00064B76"/>
    <w:rsid w:val="000652E8"/>
    <w:rsid w:val="0006532E"/>
    <w:rsid w:val="00067FCE"/>
    <w:rsid w:val="0007076B"/>
    <w:rsid w:val="00070B97"/>
    <w:rsid w:val="0007345C"/>
    <w:rsid w:val="00074573"/>
    <w:rsid w:val="00074693"/>
    <w:rsid w:val="000750ED"/>
    <w:rsid w:val="00075360"/>
    <w:rsid w:val="00076629"/>
    <w:rsid w:val="0007795E"/>
    <w:rsid w:val="0008192E"/>
    <w:rsid w:val="00081E05"/>
    <w:rsid w:val="000822AB"/>
    <w:rsid w:val="00082A28"/>
    <w:rsid w:val="000833EE"/>
    <w:rsid w:val="00083CAD"/>
    <w:rsid w:val="00086F5D"/>
    <w:rsid w:val="00086FE1"/>
    <w:rsid w:val="000877A7"/>
    <w:rsid w:val="0009349C"/>
    <w:rsid w:val="00093680"/>
    <w:rsid w:val="0009450C"/>
    <w:rsid w:val="000947BF"/>
    <w:rsid w:val="00094B90"/>
    <w:rsid w:val="000A0B84"/>
    <w:rsid w:val="000A1AC1"/>
    <w:rsid w:val="000A27C6"/>
    <w:rsid w:val="000A2CB8"/>
    <w:rsid w:val="000A31E6"/>
    <w:rsid w:val="000A4703"/>
    <w:rsid w:val="000A50C1"/>
    <w:rsid w:val="000A55EC"/>
    <w:rsid w:val="000A5E47"/>
    <w:rsid w:val="000A66A7"/>
    <w:rsid w:val="000A7871"/>
    <w:rsid w:val="000B1586"/>
    <w:rsid w:val="000B1805"/>
    <w:rsid w:val="000B2980"/>
    <w:rsid w:val="000B4412"/>
    <w:rsid w:val="000B467F"/>
    <w:rsid w:val="000B4ED6"/>
    <w:rsid w:val="000B52EE"/>
    <w:rsid w:val="000B611B"/>
    <w:rsid w:val="000B78A3"/>
    <w:rsid w:val="000B7D56"/>
    <w:rsid w:val="000C1321"/>
    <w:rsid w:val="000C201C"/>
    <w:rsid w:val="000C388B"/>
    <w:rsid w:val="000C4041"/>
    <w:rsid w:val="000C49AA"/>
    <w:rsid w:val="000C53FC"/>
    <w:rsid w:val="000C592D"/>
    <w:rsid w:val="000C7BE9"/>
    <w:rsid w:val="000C7D23"/>
    <w:rsid w:val="000D087D"/>
    <w:rsid w:val="000D1879"/>
    <w:rsid w:val="000D268A"/>
    <w:rsid w:val="000D28ED"/>
    <w:rsid w:val="000D2EC1"/>
    <w:rsid w:val="000D36D6"/>
    <w:rsid w:val="000D3D8F"/>
    <w:rsid w:val="000D40F9"/>
    <w:rsid w:val="000D5141"/>
    <w:rsid w:val="000D5172"/>
    <w:rsid w:val="000D595C"/>
    <w:rsid w:val="000D633B"/>
    <w:rsid w:val="000D704E"/>
    <w:rsid w:val="000D7DB5"/>
    <w:rsid w:val="000E11CD"/>
    <w:rsid w:val="000E140E"/>
    <w:rsid w:val="000E3ECD"/>
    <w:rsid w:val="000E687E"/>
    <w:rsid w:val="000E6E4C"/>
    <w:rsid w:val="000F0352"/>
    <w:rsid w:val="000F0D30"/>
    <w:rsid w:val="000F12DC"/>
    <w:rsid w:val="000F149B"/>
    <w:rsid w:val="000F19C3"/>
    <w:rsid w:val="000F3F68"/>
    <w:rsid w:val="000F41B2"/>
    <w:rsid w:val="000F5FB2"/>
    <w:rsid w:val="000F6030"/>
    <w:rsid w:val="000F627F"/>
    <w:rsid w:val="0010018B"/>
    <w:rsid w:val="00100678"/>
    <w:rsid w:val="0010083B"/>
    <w:rsid w:val="00102139"/>
    <w:rsid w:val="001029DF"/>
    <w:rsid w:val="00102D76"/>
    <w:rsid w:val="00104722"/>
    <w:rsid w:val="00104EC0"/>
    <w:rsid w:val="00105044"/>
    <w:rsid w:val="0010508F"/>
    <w:rsid w:val="001061AC"/>
    <w:rsid w:val="0010692A"/>
    <w:rsid w:val="001073BD"/>
    <w:rsid w:val="001074A2"/>
    <w:rsid w:val="00110079"/>
    <w:rsid w:val="001101BD"/>
    <w:rsid w:val="001103FB"/>
    <w:rsid w:val="0011078F"/>
    <w:rsid w:val="00111473"/>
    <w:rsid w:val="00111B5B"/>
    <w:rsid w:val="00111C1A"/>
    <w:rsid w:val="0011278F"/>
    <w:rsid w:val="00112AC4"/>
    <w:rsid w:val="0011356E"/>
    <w:rsid w:val="00115895"/>
    <w:rsid w:val="00117515"/>
    <w:rsid w:val="00117AED"/>
    <w:rsid w:val="00117BFA"/>
    <w:rsid w:val="00120828"/>
    <w:rsid w:val="0012126A"/>
    <w:rsid w:val="0012312B"/>
    <w:rsid w:val="001249D8"/>
    <w:rsid w:val="001259EF"/>
    <w:rsid w:val="0012614F"/>
    <w:rsid w:val="00130801"/>
    <w:rsid w:val="00130876"/>
    <w:rsid w:val="00130E9E"/>
    <w:rsid w:val="001312D7"/>
    <w:rsid w:val="00131F61"/>
    <w:rsid w:val="00135B4E"/>
    <w:rsid w:val="00135F2B"/>
    <w:rsid w:val="001364DB"/>
    <w:rsid w:val="00136A0D"/>
    <w:rsid w:val="00137303"/>
    <w:rsid w:val="00140957"/>
    <w:rsid w:val="001409C4"/>
    <w:rsid w:val="00141229"/>
    <w:rsid w:val="00141465"/>
    <w:rsid w:val="00141A80"/>
    <w:rsid w:val="00142890"/>
    <w:rsid w:val="00142CC1"/>
    <w:rsid w:val="001430F7"/>
    <w:rsid w:val="00143468"/>
    <w:rsid w:val="0014361B"/>
    <w:rsid w:val="001437AE"/>
    <w:rsid w:val="00143A61"/>
    <w:rsid w:val="00143ABE"/>
    <w:rsid w:val="00143B5A"/>
    <w:rsid w:val="001443F3"/>
    <w:rsid w:val="00144AB3"/>
    <w:rsid w:val="00144B9B"/>
    <w:rsid w:val="00144C40"/>
    <w:rsid w:val="00145E0F"/>
    <w:rsid w:val="00146DCA"/>
    <w:rsid w:val="00147619"/>
    <w:rsid w:val="00150A8D"/>
    <w:rsid w:val="00150C6E"/>
    <w:rsid w:val="00150C99"/>
    <w:rsid w:val="0015109A"/>
    <w:rsid w:val="0015182D"/>
    <w:rsid w:val="001522B3"/>
    <w:rsid w:val="0015374D"/>
    <w:rsid w:val="00153CB9"/>
    <w:rsid w:val="00153E1E"/>
    <w:rsid w:val="0015411F"/>
    <w:rsid w:val="00154739"/>
    <w:rsid w:val="001558F1"/>
    <w:rsid w:val="00155B94"/>
    <w:rsid w:val="00156382"/>
    <w:rsid w:val="00161681"/>
    <w:rsid w:val="00162ED0"/>
    <w:rsid w:val="001635DB"/>
    <w:rsid w:val="00165318"/>
    <w:rsid w:val="0016535C"/>
    <w:rsid w:val="0016667F"/>
    <w:rsid w:val="0016752F"/>
    <w:rsid w:val="0017185E"/>
    <w:rsid w:val="00172256"/>
    <w:rsid w:val="001733FB"/>
    <w:rsid w:val="00173FCF"/>
    <w:rsid w:val="00175B79"/>
    <w:rsid w:val="001764F1"/>
    <w:rsid w:val="00176779"/>
    <w:rsid w:val="0018028C"/>
    <w:rsid w:val="0018078B"/>
    <w:rsid w:val="00180BAD"/>
    <w:rsid w:val="00181907"/>
    <w:rsid w:val="001823BE"/>
    <w:rsid w:val="00182FB3"/>
    <w:rsid w:val="00183475"/>
    <w:rsid w:val="001834FE"/>
    <w:rsid w:val="00183FE3"/>
    <w:rsid w:val="001840C4"/>
    <w:rsid w:val="001841EB"/>
    <w:rsid w:val="0018585B"/>
    <w:rsid w:val="00187286"/>
    <w:rsid w:val="0018734D"/>
    <w:rsid w:val="00187776"/>
    <w:rsid w:val="0018792F"/>
    <w:rsid w:val="0019019C"/>
    <w:rsid w:val="001903ED"/>
    <w:rsid w:val="00191881"/>
    <w:rsid w:val="00192A67"/>
    <w:rsid w:val="00193511"/>
    <w:rsid w:val="00194061"/>
    <w:rsid w:val="00194515"/>
    <w:rsid w:val="0019577E"/>
    <w:rsid w:val="00195C4A"/>
    <w:rsid w:val="00195D41"/>
    <w:rsid w:val="00196504"/>
    <w:rsid w:val="00197418"/>
    <w:rsid w:val="001A06AB"/>
    <w:rsid w:val="001A1132"/>
    <w:rsid w:val="001A16AD"/>
    <w:rsid w:val="001A2051"/>
    <w:rsid w:val="001A273D"/>
    <w:rsid w:val="001A33FD"/>
    <w:rsid w:val="001A475B"/>
    <w:rsid w:val="001A49F8"/>
    <w:rsid w:val="001A5B02"/>
    <w:rsid w:val="001A6212"/>
    <w:rsid w:val="001A67E4"/>
    <w:rsid w:val="001A685A"/>
    <w:rsid w:val="001A7B96"/>
    <w:rsid w:val="001A7EA7"/>
    <w:rsid w:val="001B0AEB"/>
    <w:rsid w:val="001B1FAA"/>
    <w:rsid w:val="001B33DB"/>
    <w:rsid w:val="001B4240"/>
    <w:rsid w:val="001B42F1"/>
    <w:rsid w:val="001B5544"/>
    <w:rsid w:val="001B5C8A"/>
    <w:rsid w:val="001B7712"/>
    <w:rsid w:val="001C0FCE"/>
    <w:rsid w:val="001C13F9"/>
    <w:rsid w:val="001C21AF"/>
    <w:rsid w:val="001C34C4"/>
    <w:rsid w:val="001C42C8"/>
    <w:rsid w:val="001C4CD4"/>
    <w:rsid w:val="001C4FCB"/>
    <w:rsid w:val="001C705A"/>
    <w:rsid w:val="001D09B8"/>
    <w:rsid w:val="001D1675"/>
    <w:rsid w:val="001D18C6"/>
    <w:rsid w:val="001D2F31"/>
    <w:rsid w:val="001D3971"/>
    <w:rsid w:val="001D3B0D"/>
    <w:rsid w:val="001D40BE"/>
    <w:rsid w:val="001D72E3"/>
    <w:rsid w:val="001D737E"/>
    <w:rsid w:val="001D74DE"/>
    <w:rsid w:val="001D7E8E"/>
    <w:rsid w:val="001E16DF"/>
    <w:rsid w:val="001E240D"/>
    <w:rsid w:val="001E364B"/>
    <w:rsid w:val="001E36BE"/>
    <w:rsid w:val="001E4637"/>
    <w:rsid w:val="001E4A30"/>
    <w:rsid w:val="001E5166"/>
    <w:rsid w:val="001E5388"/>
    <w:rsid w:val="001E7BFE"/>
    <w:rsid w:val="001F0534"/>
    <w:rsid w:val="001F06D3"/>
    <w:rsid w:val="001F1F53"/>
    <w:rsid w:val="001F239D"/>
    <w:rsid w:val="001F251B"/>
    <w:rsid w:val="001F2D31"/>
    <w:rsid w:val="001F2D8D"/>
    <w:rsid w:val="001F4C7B"/>
    <w:rsid w:val="001F6339"/>
    <w:rsid w:val="001F70B7"/>
    <w:rsid w:val="001F785F"/>
    <w:rsid w:val="00200D4F"/>
    <w:rsid w:val="00200F7F"/>
    <w:rsid w:val="0020130F"/>
    <w:rsid w:val="0020161B"/>
    <w:rsid w:val="00201915"/>
    <w:rsid w:val="00202B34"/>
    <w:rsid w:val="00203651"/>
    <w:rsid w:val="002036EC"/>
    <w:rsid w:val="00203874"/>
    <w:rsid w:val="00203D99"/>
    <w:rsid w:val="00203F95"/>
    <w:rsid w:val="00204255"/>
    <w:rsid w:val="0020494D"/>
    <w:rsid w:val="002051F1"/>
    <w:rsid w:val="00206558"/>
    <w:rsid w:val="00206746"/>
    <w:rsid w:val="00206E87"/>
    <w:rsid w:val="002071F4"/>
    <w:rsid w:val="0021208E"/>
    <w:rsid w:val="002124CA"/>
    <w:rsid w:val="002130E7"/>
    <w:rsid w:val="002145D8"/>
    <w:rsid w:val="002145EA"/>
    <w:rsid w:val="00215A20"/>
    <w:rsid w:val="00217992"/>
    <w:rsid w:val="00217A3C"/>
    <w:rsid w:val="002204DF"/>
    <w:rsid w:val="0022089D"/>
    <w:rsid w:val="00220A3C"/>
    <w:rsid w:val="00220F8A"/>
    <w:rsid w:val="00221607"/>
    <w:rsid w:val="00221A14"/>
    <w:rsid w:val="00221B12"/>
    <w:rsid w:val="00222A90"/>
    <w:rsid w:val="00223078"/>
    <w:rsid w:val="00224167"/>
    <w:rsid w:val="00224286"/>
    <w:rsid w:val="00224512"/>
    <w:rsid w:val="002245B8"/>
    <w:rsid w:val="002247D2"/>
    <w:rsid w:val="002252DD"/>
    <w:rsid w:val="002253A3"/>
    <w:rsid w:val="00225E94"/>
    <w:rsid w:val="00226143"/>
    <w:rsid w:val="002316E4"/>
    <w:rsid w:val="00233116"/>
    <w:rsid w:val="0023374A"/>
    <w:rsid w:val="0023421F"/>
    <w:rsid w:val="00235A6C"/>
    <w:rsid w:val="00236745"/>
    <w:rsid w:val="0024032C"/>
    <w:rsid w:val="00240D69"/>
    <w:rsid w:val="00241158"/>
    <w:rsid w:val="002415E7"/>
    <w:rsid w:val="00241C39"/>
    <w:rsid w:val="00243445"/>
    <w:rsid w:val="002448AC"/>
    <w:rsid w:val="00244B7F"/>
    <w:rsid w:val="00244D3E"/>
    <w:rsid w:val="00245789"/>
    <w:rsid w:val="00246132"/>
    <w:rsid w:val="00246883"/>
    <w:rsid w:val="00250574"/>
    <w:rsid w:val="00250FF4"/>
    <w:rsid w:val="002516A2"/>
    <w:rsid w:val="002518A5"/>
    <w:rsid w:val="00251D8B"/>
    <w:rsid w:val="00251F33"/>
    <w:rsid w:val="00252CB2"/>
    <w:rsid w:val="002532E0"/>
    <w:rsid w:val="00253EBA"/>
    <w:rsid w:val="00253FF6"/>
    <w:rsid w:val="00254207"/>
    <w:rsid w:val="00254214"/>
    <w:rsid w:val="0025470D"/>
    <w:rsid w:val="00255437"/>
    <w:rsid w:val="00255AF5"/>
    <w:rsid w:val="00255B57"/>
    <w:rsid w:val="002608C2"/>
    <w:rsid w:val="002609FE"/>
    <w:rsid w:val="00260BAD"/>
    <w:rsid w:val="00260E5D"/>
    <w:rsid w:val="00261A65"/>
    <w:rsid w:val="00262AE3"/>
    <w:rsid w:val="00265A07"/>
    <w:rsid w:val="00265BD7"/>
    <w:rsid w:val="002663BD"/>
    <w:rsid w:val="002677EE"/>
    <w:rsid w:val="00267C11"/>
    <w:rsid w:val="002705B6"/>
    <w:rsid w:val="002713AA"/>
    <w:rsid w:val="002722E9"/>
    <w:rsid w:val="0027275F"/>
    <w:rsid w:val="00274459"/>
    <w:rsid w:val="00274D07"/>
    <w:rsid w:val="00275E72"/>
    <w:rsid w:val="002762DA"/>
    <w:rsid w:val="0027679A"/>
    <w:rsid w:val="00276AB7"/>
    <w:rsid w:val="00277F82"/>
    <w:rsid w:val="00283110"/>
    <w:rsid w:val="0028339C"/>
    <w:rsid w:val="00283960"/>
    <w:rsid w:val="00284288"/>
    <w:rsid w:val="00284E65"/>
    <w:rsid w:val="002855F9"/>
    <w:rsid w:val="00286472"/>
    <w:rsid w:val="00286645"/>
    <w:rsid w:val="00286C36"/>
    <w:rsid w:val="00287960"/>
    <w:rsid w:val="00290DCA"/>
    <w:rsid w:val="002910A4"/>
    <w:rsid w:val="0029384C"/>
    <w:rsid w:val="00294625"/>
    <w:rsid w:val="00295ACF"/>
    <w:rsid w:val="002971C7"/>
    <w:rsid w:val="002975B1"/>
    <w:rsid w:val="00297BB5"/>
    <w:rsid w:val="00297ED2"/>
    <w:rsid w:val="002A0421"/>
    <w:rsid w:val="002A1167"/>
    <w:rsid w:val="002A2897"/>
    <w:rsid w:val="002A5331"/>
    <w:rsid w:val="002A5C2B"/>
    <w:rsid w:val="002A68F4"/>
    <w:rsid w:val="002B0116"/>
    <w:rsid w:val="002B09E9"/>
    <w:rsid w:val="002B1C3B"/>
    <w:rsid w:val="002B2A6D"/>
    <w:rsid w:val="002B2B2A"/>
    <w:rsid w:val="002B4BD9"/>
    <w:rsid w:val="002B4D5D"/>
    <w:rsid w:val="002B5AFC"/>
    <w:rsid w:val="002B6D96"/>
    <w:rsid w:val="002B7AE4"/>
    <w:rsid w:val="002C0A72"/>
    <w:rsid w:val="002C101C"/>
    <w:rsid w:val="002C124D"/>
    <w:rsid w:val="002C2BCE"/>
    <w:rsid w:val="002C3CB2"/>
    <w:rsid w:val="002C402D"/>
    <w:rsid w:val="002C49A5"/>
    <w:rsid w:val="002C4A89"/>
    <w:rsid w:val="002C5816"/>
    <w:rsid w:val="002C5892"/>
    <w:rsid w:val="002C5972"/>
    <w:rsid w:val="002C6048"/>
    <w:rsid w:val="002C6E4C"/>
    <w:rsid w:val="002C7B1F"/>
    <w:rsid w:val="002C7CAF"/>
    <w:rsid w:val="002D19EA"/>
    <w:rsid w:val="002D23AC"/>
    <w:rsid w:val="002D2B5E"/>
    <w:rsid w:val="002D3AD0"/>
    <w:rsid w:val="002D3C1A"/>
    <w:rsid w:val="002D5ACC"/>
    <w:rsid w:val="002D5B50"/>
    <w:rsid w:val="002D64EC"/>
    <w:rsid w:val="002E205D"/>
    <w:rsid w:val="002E3993"/>
    <w:rsid w:val="002E59E2"/>
    <w:rsid w:val="002E5B1F"/>
    <w:rsid w:val="002E7952"/>
    <w:rsid w:val="002E7B0D"/>
    <w:rsid w:val="002F1AEB"/>
    <w:rsid w:val="002F217D"/>
    <w:rsid w:val="002F23F0"/>
    <w:rsid w:val="002F3521"/>
    <w:rsid w:val="002F35AB"/>
    <w:rsid w:val="002F36E2"/>
    <w:rsid w:val="002F42F4"/>
    <w:rsid w:val="002F44ED"/>
    <w:rsid w:val="002F475C"/>
    <w:rsid w:val="002F49FC"/>
    <w:rsid w:val="002F4B18"/>
    <w:rsid w:val="002F5CC3"/>
    <w:rsid w:val="002F617B"/>
    <w:rsid w:val="002F79A7"/>
    <w:rsid w:val="002F7D15"/>
    <w:rsid w:val="003008E4"/>
    <w:rsid w:val="00301A01"/>
    <w:rsid w:val="00301F18"/>
    <w:rsid w:val="003032BE"/>
    <w:rsid w:val="003041BF"/>
    <w:rsid w:val="003043B6"/>
    <w:rsid w:val="00304843"/>
    <w:rsid w:val="00304AA7"/>
    <w:rsid w:val="00305F6A"/>
    <w:rsid w:val="0030641B"/>
    <w:rsid w:val="00306CEA"/>
    <w:rsid w:val="00306F4F"/>
    <w:rsid w:val="00307570"/>
    <w:rsid w:val="003078BE"/>
    <w:rsid w:val="0030792F"/>
    <w:rsid w:val="003104B6"/>
    <w:rsid w:val="003130AF"/>
    <w:rsid w:val="00313744"/>
    <w:rsid w:val="00313C57"/>
    <w:rsid w:val="00314B17"/>
    <w:rsid w:val="003156D4"/>
    <w:rsid w:val="003158B4"/>
    <w:rsid w:val="00315C28"/>
    <w:rsid w:val="00317A1F"/>
    <w:rsid w:val="00320D88"/>
    <w:rsid w:val="00323C16"/>
    <w:rsid w:val="003248BF"/>
    <w:rsid w:val="00324A78"/>
    <w:rsid w:val="0032504D"/>
    <w:rsid w:val="003252AB"/>
    <w:rsid w:val="00327109"/>
    <w:rsid w:val="003279B6"/>
    <w:rsid w:val="00327ED7"/>
    <w:rsid w:val="0033125D"/>
    <w:rsid w:val="003312AC"/>
    <w:rsid w:val="00331B89"/>
    <w:rsid w:val="00332007"/>
    <w:rsid w:val="00332B1F"/>
    <w:rsid w:val="003347F1"/>
    <w:rsid w:val="00334C8F"/>
    <w:rsid w:val="003361B2"/>
    <w:rsid w:val="00336F53"/>
    <w:rsid w:val="00337235"/>
    <w:rsid w:val="003372D7"/>
    <w:rsid w:val="003403C2"/>
    <w:rsid w:val="00341EF1"/>
    <w:rsid w:val="00342618"/>
    <w:rsid w:val="0034333B"/>
    <w:rsid w:val="00343CD7"/>
    <w:rsid w:val="00343DFB"/>
    <w:rsid w:val="00344A66"/>
    <w:rsid w:val="00344F1C"/>
    <w:rsid w:val="00345135"/>
    <w:rsid w:val="00345200"/>
    <w:rsid w:val="003469F5"/>
    <w:rsid w:val="0034741D"/>
    <w:rsid w:val="003474D6"/>
    <w:rsid w:val="00350A08"/>
    <w:rsid w:val="003510D3"/>
    <w:rsid w:val="00351737"/>
    <w:rsid w:val="0035228A"/>
    <w:rsid w:val="00353178"/>
    <w:rsid w:val="0035381A"/>
    <w:rsid w:val="00353942"/>
    <w:rsid w:val="003547F4"/>
    <w:rsid w:val="00354806"/>
    <w:rsid w:val="0035595B"/>
    <w:rsid w:val="00356338"/>
    <w:rsid w:val="00356C0E"/>
    <w:rsid w:val="00356EA2"/>
    <w:rsid w:val="00361BCA"/>
    <w:rsid w:val="00364C39"/>
    <w:rsid w:val="00365FFC"/>
    <w:rsid w:val="00366B78"/>
    <w:rsid w:val="00366F95"/>
    <w:rsid w:val="003700B1"/>
    <w:rsid w:val="003706F8"/>
    <w:rsid w:val="0037174A"/>
    <w:rsid w:val="00371CDF"/>
    <w:rsid w:val="00371F31"/>
    <w:rsid w:val="003722F4"/>
    <w:rsid w:val="003724D3"/>
    <w:rsid w:val="00372AD0"/>
    <w:rsid w:val="00372DA1"/>
    <w:rsid w:val="003737A1"/>
    <w:rsid w:val="00373885"/>
    <w:rsid w:val="00373DBE"/>
    <w:rsid w:val="003754A6"/>
    <w:rsid w:val="00375502"/>
    <w:rsid w:val="003756C0"/>
    <w:rsid w:val="00376A2E"/>
    <w:rsid w:val="00376C74"/>
    <w:rsid w:val="00380940"/>
    <w:rsid w:val="0038146A"/>
    <w:rsid w:val="003826C4"/>
    <w:rsid w:val="003827D0"/>
    <w:rsid w:val="00384146"/>
    <w:rsid w:val="00384515"/>
    <w:rsid w:val="003857F6"/>
    <w:rsid w:val="003862DE"/>
    <w:rsid w:val="00386F6F"/>
    <w:rsid w:val="00386FEA"/>
    <w:rsid w:val="0038724E"/>
    <w:rsid w:val="00387D5A"/>
    <w:rsid w:val="00387D71"/>
    <w:rsid w:val="003901D2"/>
    <w:rsid w:val="00390934"/>
    <w:rsid w:val="00390BD6"/>
    <w:rsid w:val="0039153F"/>
    <w:rsid w:val="003915C7"/>
    <w:rsid w:val="003918A1"/>
    <w:rsid w:val="00392AAC"/>
    <w:rsid w:val="0039385D"/>
    <w:rsid w:val="0039439A"/>
    <w:rsid w:val="003961B5"/>
    <w:rsid w:val="003964E6"/>
    <w:rsid w:val="0039657D"/>
    <w:rsid w:val="003972BF"/>
    <w:rsid w:val="003979AB"/>
    <w:rsid w:val="003A049A"/>
    <w:rsid w:val="003A147D"/>
    <w:rsid w:val="003A1EE2"/>
    <w:rsid w:val="003A2053"/>
    <w:rsid w:val="003A297B"/>
    <w:rsid w:val="003A3042"/>
    <w:rsid w:val="003A4358"/>
    <w:rsid w:val="003A4518"/>
    <w:rsid w:val="003A45F8"/>
    <w:rsid w:val="003A4B8D"/>
    <w:rsid w:val="003A5A1E"/>
    <w:rsid w:val="003A5FFF"/>
    <w:rsid w:val="003A729F"/>
    <w:rsid w:val="003A7D9C"/>
    <w:rsid w:val="003B0782"/>
    <w:rsid w:val="003B1165"/>
    <w:rsid w:val="003B1F80"/>
    <w:rsid w:val="003B4A51"/>
    <w:rsid w:val="003B5234"/>
    <w:rsid w:val="003B5708"/>
    <w:rsid w:val="003B5715"/>
    <w:rsid w:val="003B774D"/>
    <w:rsid w:val="003C05DE"/>
    <w:rsid w:val="003C124E"/>
    <w:rsid w:val="003C1F81"/>
    <w:rsid w:val="003C2158"/>
    <w:rsid w:val="003C2E52"/>
    <w:rsid w:val="003C3095"/>
    <w:rsid w:val="003C3845"/>
    <w:rsid w:val="003C3DA8"/>
    <w:rsid w:val="003C49EC"/>
    <w:rsid w:val="003C588E"/>
    <w:rsid w:val="003D0BCB"/>
    <w:rsid w:val="003D1093"/>
    <w:rsid w:val="003D10AE"/>
    <w:rsid w:val="003D151F"/>
    <w:rsid w:val="003D15C1"/>
    <w:rsid w:val="003D17C2"/>
    <w:rsid w:val="003D242F"/>
    <w:rsid w:val="003D2CEE"/>
    <w:rsid w:val="003D33E4"/>
    <w:rsid w:val="003D3583"/>
    <w:rsid w:val="003D3E83"/>
    <w:rsid w:val="003D4B93"/>
    <w:rsid w:val="003D4FBE"/>
    <w:rsid w:val="003D53A7"/>
    <w:rsid w:val="003D5F62"/>
    <w:rsid w:val="003D66CB"/>
    <w:rsid w:val="003E07E2"/>
    <w:rsid w:val="003E117D"/>
    <w:rsid w:val="003E16DA"/>
    <w:rsid w:val="003E20CC"/>
    <w:rsid w:val="003E2769"/>
    <w:rsid w:val="003E3793"/>
    <w:rsid w:val="003E419D"/>
    <w:rsid w:val="003E431B"/>
    <w:rsid w:val="003E477D"/>
    <w:rsid w:val="003E5C0C"/>
    <w:rsid w:val="003F0BBA"/>
    <w:rsid w:val="003F13F0"/>
    <w:rsid w:val="003F1827"/>
    <w:rsid w:val="003F2222"/>
    <w:rsid w:val="003F224E"/>
    <w:rsid w:val="003F266F"/>
    <w:rsid w:val="003F3094"/>
    <w:rsid w:val="003F440D"/>
    <w:rsid w:val="003F6407"/>
    <w:rsid w:val="003F790A"/>
    <w:rsid w:val="004007E9"/>
    <w:rsid w:val="00401CB5"/>
    <w:rsid w:val="004021C5"/>
    <w:rsid w:val="00402516"/>
    <w:rsid w:val="0040307D"/>
    <w:rsid w:val="00403725"/>
    <w:rsid w:val="004040F8"/>
    <w:rsid w:val="00405F9E"/>
    <w:rsid w:val="004070A9"/>
    <w:rsid w:val="00407813"/>
    <w:rsid w:val="004102CE"/>
    <w:rsid w:val="0041061E"/>
    <w:rsid w:val="00410CB2"/>
    <w:rsid w:val="00410E04"/>
    <w:rsid w:val="004137C7"/>
    <w:rsid w:val="00413FD8"/>
    <w:rsid w:val="004153A6"/>
    <w:rsid w:val="0041551D"/>
    <w:rsid w:val="00415891"/>
    <w:rsid w:val="00416906"/>
    <w:rsid w:val="00417276"/>
    <w:rsid w:val="004179D5"/>
    <w:rsid w:val="00417FE4"/>
    <w:rsid w:val="00421D98"/>
    <w:rsid w:val="00422EB9"/>
    <w:rsid w:val="004251BB"/>
    <w:rsid w:val="0042540A"/>
    <w:rsid w:val="00425A53"/>
    <w:rsid w:val="0042687A"/>
    <w:rsid w:val="00426A3F"/>
    <w:rsid w:val="0043071E"/>
    <w:rsid w:val="00430797"/>
    <w:rsid w:val="00431189"/>
    <w:rsid w:val="00431863"/>
    <w:rsid w:val="00431B6D"/>
    <w:rsid w:val="004331E3"/>
    <w:rsid w:val="0043394D"/>
    <w:rsid w:val="00434B3C"/>
    <w:rsid w:val="00434F7D"/>
    <w:rsid w:val="00435F93"/>
    <w:rsid w:val="00441225"/>
    <w:rsid w:val="00441411"/>
    <w:rsid w:val="004416AA"/>
    <w:rsid w:val="004432D2"/>
    <w:rsid w:val="00443D9B"/>
    <w:rsid w:val="00444970"/>
    <w:rsid w:val="004460C8"/>
    <w:rsid w:val="00446121"/>
    <w:rsid w:val="00446E58"/>
    <w:rsid w:val="00447DA9"/>
    <w:rsid w:val="00447FD0"/>
    <w:rsid w:val="00450C87"/>
    <w:rsid w:val="004546EB"/>
    <w:rsid w:val="00454910"/>
    <w:rsid w:val="0045542C"/>
    <w:rsid w:val="0045558E"/>
    <w:rsid w:val="00456215"/>
    <w:rsid w:val="0045651B"/>
    <w:rsid w:val="004602C5"/>
    <w:rsid w:val="00460628"/>
    <w:rsid w:val="00460DDA"/>
    <w:rsid w:val="00462652"/>
    <w:rsid w:val="00462A99"/>
    <w:rsid w:val="00462BDB"/>
    <w:rsid w:val="00463CD7"/>
    <w:rsid w:val="0046468C"/>
    <w:rsid w:val="004666DC"/>
    <w:rsid w:val="0046682B"/>
    <w:rsid w:val="004673C1"/>
    <w:rsid w:val="00467D99"/>
    <w:rsid w:val="00470014"/>
    <w:rsid w:val="004724A0"/>
    <w:rsid w:val="00472B11"/>
    <w:rsid w:val="00473EC1"/>
    <w:rsid w:val="004747E6"/>
    <w:rsid w:val="00474A67"/>
    <w:rsid w:val="00475060"/>
    <w:rsid w:val="004750B6"/>
    <w:rsid w:val="00475E62"/>
    <w:rsid w:val="00476253"/>
    <w:rsid w:val="004762AB"/>
    <w:rsid w:val="00480112"/>
    <w:rsid w:val="00481C80"/>
    <w:rsid w:val="00481EB1"/>
    <w:rsid w:val="0048247A"/>
    <w:rsid w:val="0048247D"/>
    <w:rsid w:val="00483913"/>
    <w:rsid w:val="00484700"/>
    <w:rsid w:val="00484864"/>
    <w:rsid w:val="00485BC0"/>
    <w:rsid w:val="00485C83"/>
    <w:rsid w:val="004864AB"/>
    <w:rsid w:val="00491956"/>
    <w:rsid w:val="00492360"/>
    <w:rsid w:val="0049264D"/>
    <w:rsid w:val="0049345C"/>
    <w:rsid w:val="00493FE3"/>
    <w:rsid w:val="004947E1"/>
    <w:rsid w:val="004955CB"/>
    <w:rsid w:val="00496EAC"/>
    <w:rsid w:val="004A0410"/>
    <w:rsid w:val="004A0975"/>
    <w:rsid w:val="004A217B"/>
    <w:rsid w:val="004A23A5"/>
    <w:rsid w:val="004A3D66"/>
    <w:rsid w:val="004A4EA1"/>
    <w:rsid w:val="004A5F59"/>
    <w:rsid w:val="004A7968"/>
    <w:rsid w:val="004B05BF"/>
    <w:rsid w:val="004B090D"/>
    <w:rsid w:val="004B0BDF"/>
    <w:rsid w:val="004B2D9E"/>
    <w:rsid w:val="004B31C7"/>
    <w:rsid w:val="004B4150"/>
    <w:rsid w:val="004B476E"/>
    <w:rsid w:val="004B67ED"/>
    <w:rsid w:val="004B6961"/>
    <w:rsid w:val="004B6ADC"/>
    <w:rsid w:val="004B6C79"/>
    <w:rsid w:val="004B7D5A"/>
    <w:rsid w:val="004B7F38"/>
    <w:rsid w:val="004C0064"/>
    <w:rsid w:val="004C0CCE"/>
    <w:rsid w:val="004C1E6C"/>
    <w:rsid w:val="004C2607"/>
    <w:rsid w:val="004C28E5"/>
    <w:rsid w:val="004C32F9"/>
    <w:rsid w:val="004C3984"/>
    <w:rsid w:val="004C467D"/>
    <w:rsid w:val="004C5E06"/>
    <w:rsid w:val="004C728D"/>
    <w:rsid w:val="004C72E9"/>
    <w:rsid w:val="004C7667"/>
    <w:rsid w:val="004C7EB0"/>
    <w:rsid w:val="004D01A5"/>
    <w:rsid w:val="004D175E"/>
    <w:rsid w:val="004D2AE8"/>
    <w:rsid w:val="004D36DC"/>
    <w:rsid w:val="004D3D20"/>
    <w:rsid w:val="004D48F3"/>
    <w:rsid w:val="004D4D50"/>
    <w:rsid w:val="004D5C51"/>
    <w:rsid w:val="004D5CD4"/>
    <w:rsid w:val="004D6EFF"/>
    <w:rsid w:val="004D71FA"/>
    <w:rsid w:val="004D74D9"/>
    <w:rsid w:val="004E110F"/>
    <w:rsid w:val="004E1DB6"/>
    <w:rsid w:val="004E2E3F"/>
    <w:rsid w:val="004E4343"/>
    <w:rsid w:val="004E49F8"/>
    <w:rsid w:val="004E4F72"/>
    <w:rsid w:val="004E5986"/>
    <w:rsid w:val="004E6A68"/>
    <w:rsid w:val="004E7FEF"/>
    <w:rsid w:val="004F02DB"/>
    <w:rsid w:val="004F0CD3"/>
    <w:rsid w:val="004F4E9E"/>
    <w:rsid w:val="004F4EB8"/>
    <w:rsid w:val="004F5D3F"/>
    <w:rsid w:val="004F7B93"/>
    <w:rsid w:val="00501773"/>
    <w:rsid w:val="00501AED"/>
    <w:rsid w:val="005039A3"/>
    <w:rsid w:val="00503DB0"/>
    <w:rsid w:val="00505217"/>
    <w:rsid w:val="00505698"/>
    <w:rsid w:val="00505BB3"/>
    <w:rsid w:val="0050655A"/>
    <w:rsid w:val="00506892"/>
    <w:rsid w:val="00506F8C"/>
    <w:rsid w:val="005074C2"/>
    <w:rsid w:val="005076E2"/>
    <w:rsid w:val="00510ACB"/>
    <w:rsid w:val="00510C13"/>
    <w:rsid w:val="00510CF2"/>
    <w:rsid w:val="00511167"/>
    <w:rsid w:val="0051337B"/>
    <w:rsid w:val="00513740"/>
    <w:rsid w:val="00513F66"/>
    <w:rsid w:val="00513FEE"/>
    <w:rsid w:val="0051413A"/>
    <w:rsid w:val="005146CD"/>
    <w:rsid w:val="00514DBF"/>
    <w:rsid w:val="00516504"/>
    <w:rsid w:val="0051757B"/>
    <w:rsid w:val="00517840"/>
    <w:rsid w:val="005203F2"/>
    <w:rsid w:val="005204FB"/>
    <w:rsid w:val="00520BC3"/>
    <w:rsid w:val="00520D59"/>
    <w:rsid w:val="00521FF6"/>
    <w:rsid w:val="00523BC9"/>
    <w:rsid w:val="00524065"/>
    <w:rsid w:val="0052479B"/>
    <w:rsid w:val="00525208"/>
    <w:rsid w:val="00525449"/>
    <w:rsid w:val="005254C9"/>
    <w:rsid w:val="00525BE3"/>
    <w:rsid w:val="005261D8"/>
    <w:rsid w:val="00530B7B"/>
    <w:rsid w:val="00531806"/>
    <w:rsid w:val="005324E3"/>
    <w:rsid w:val="0053254D"/>
    <w:rsid w:val="00532688"/>
    <w:rsid w:val="0053290A"/>
    <w:rsid w:val="00533307"/>
    <w:rsid w:val="00534BF3"/>
    <w:rsid w:val="00535145"/>
    <w:rsid w:val="00535595"/>
    <w:rsid w:val="00535731"/>
    <w:rsid w:val="00536216"/>
    <w:rsid w:val="005362E7"/>
    <w:rsid w:val="00536F4A"/>
    <w:rsid w:val="00537824"/>
    <w:rsid w:val="00537C2B"/>
    <w:rsid w:val="00540463"/>
    <w:rsid w:val="005407FE"/>
    <w:rsid w:val="00541DC0"/>
    <w:rsid w:val="005431A4"/>
    <w:rsid w:val="00543413"/>
    <w:rsid w:val="00543521"/>
    <w:rsid w:val="00544A2C"/>
    <w:rsid w:val="00544D41"/>
    <w:rsid w:val="00545720"/>
    <w:rsid w:val="00545C36"/>
    <w:rsid w:val="00546944"/>
    <w:rsid w:val="00547191"/>
    <w:rsid w:val="00547C8D"/>
    <w:rsid w:val="00547DA4"/>
    <w:rsid w:val="00547ED4"/>
    <w:rsid w:val="0055042E"/>
    <w:rsid w:val="00550519"/>
    <w:rsid w:val="00550CB9"/>
    <w:rsid w:val="005513D6"/>
    <w:rsid w:val="005529B1"/>
    <w:rsid w:val="005531F9"/>
    <w:rsid w:val="00553BD2"/>
    <w:rsid w:val="0055496B"/>
    <w:rsid w:val="00554CB7"/>
    <w:rsid w:val="00554DCB"/>
    <w:rsid w:val="00557187"/>
    <w:rsid w:val="005571B5"/>
    <w:rsid w:val="0055742F"/>
    <w:rsid w:val="00560846"/>
    <w:rsid w:val="00562012"/>
    <w:rsid w:val="0056386D"/>
    <w:rsid w:val="00563C43"/>
    <w:rsid w:val="005645EC"/>
    <w:rsid w:val="00564702"/>
    <w:rsid w:val="00565068"/>
    <w:rsid w:val="005662DD"/>
    <w:rsid w:val="00566431"/>
    <w:rsid w:val="00566518"/>
    <w:rsid w:val="0056737E"/>
    <w:rsid w:val="00571498"/>
    <w:rsid w:val="005733AF"/>
    <w:rsid w:val="005733EA"/>
    <w:rsid w:val="005737A8"/>
    <w:rsid w:val="00574288"/>
    <w:rsid w:val="00574F83"/>
    <w:rsid w:val="005759F0"/>
    <w:rsid w:val="005764C1"/>
    <w:rsid w:val="0057705D"/>
    <w:rsid w:val="00577A1D"/>
    <w:rsid w:val="00577B57"/>
    <w:rsid w:val="0058002E"/>
    <w:rsid w:val="00581789"/>
    <w:rsid w:val="00582643"/>
    <w:rsid w:val="00582CA8"/>
    <w:rsid w:val="00582EE7"/>
    <w:rsid w:val="00583C3B"/>
    <w:rsid w:val="0058430D"/>
    <w:rsid w:val="00585737"/>
    <w:rsid w:val="00585FC6"/>
    <w:rsid w:val="005860BE"/>
    <w:rsid w:val="00586D44"/>
    <w:rsid w:val="00587C75"/>
    <w:rsid w:val="00592472"/>
    <w:rsid w:val="005937E2"/>
    <w:rsid w:val="005943C5"/>
    <w:rsid w:val="005944D3"/>
    <w:rsid w:val="00594BD7"/>
    <w:rsid w:val="00594D52"/>
    <w:rsid w:val="00595249"/>
    <w:rsid w:val="00596488"/>
    <w:rsid w:val="005975F2"/>
    <w:rsid w:val="005A0234"/>
    <w:rsid w:val="005A02D6"/>
    <w:rsid w:val="005A0B76"/>
    <w:rsid w:val="005A1BF6"/>
    <w:rsid w:val="005A2832"/>
    <w:rsid w:val="005A3F79"/>
    <w:rsid w:val="005A599D"/>
    <w:rsid w:val="005A616C"/>
    <w:rsid w:val="005A7AE1"/>
    <w:rsid w:val="005B0E44"/>
    <w:rsid w:val="005B1BC8"/>
    <w:rsid w:val="005B239A"/>
    <w:rsid w:val="005B29CB"/>
    <w:rsid w:val="005B2A16"/>
    <w:rsid w:val="005B4197"/>
    <w:rsid w:val="005B4A12"/>
    <w:rsid w:val="005B5261"/>
    <w:rsid w:val="005B5A3F"/>
    <w:rsid w:val="005B5D06"/>
    <w:rsid w:val="005B5F9B"/>
    <w:rsid w:val="005B7353"/>
    <w:rsid w:val="005C005E"/>
    <w:rsid w:val="005C045A"/>
    <w:rsid w:val="005C1F63"/>
    <w:rsid w:val="005C2A45"/>
    <w:rsid w:val="005C2D53"/>
    <w:rsid w:val="005C330D"/>
    <w:rsid w:val="005C36B2"/>
    <w:rsid w:val="005C45B3"/>
    <w:rsid w:val="005C5A0F"/>
    <w:rsid w:val="005C5C19"/>
    <w:rsid w:val="005C6921"/>
    <w:rsid w:val="005C6CA1"/>
    <w:rsid w:val="005C7199"/>
    <w:rsid w:val="005D17CD"/>
    <w:rsid w:val="005D2238"/>
    <w:rsid w:val="005D3C98"/>
    <w:rsid w:val="005D61EB"/>
    <w:rsid w:val="005D75B1"/>
    <w:rsid w:val="005E0E7A"/>
    <w:rsid w:val="005E176D"/>
    <w:rsid w:val="005E187A"/>
    <w:rsid w:val="005E3A1D"/>
    <w:rsid w:val="005E60F9"/>
    <w:rsid w:val="005E6785"/>
    <w:rsid w:val="005E71BA"/>
    <w:rsid w:val="005E7513"/>
    <w:rsid w:val="005E76E9"/>
    <w:rsid w:val="005F102E"/>
    <w:rsid w:val="005F2295"/>
    <w:rsid w:val="005F284E"/>
    <w:rsid w:val="005F2877"/>
    <w:rsid w:val="005F29EA"/>
    <w:rsid w:val="005F33EB"/>
    <w:rsid w:val="005F424D"/>
    <w:rsid w:val="005F50B1"/>
    <w:rsid w:val="005F57DF"/>
    <w:rsid w:val="005F5C05"/>
    <w:rsid w:val="005F62F5"/>
    <w:rsid w:val="005F66BE"/>
    <w:rsid w:val="005F6DB5"/>
    <w:rsid w:val="005F707F"/>
    <w:rsid w:val="00600330"/>
    <w:rsid w:val="0060124C"/>
    <w:rsid w:val="00601824"/>
    <w:rsid w:val="006029EF"/>
    <w:rsid w:val="00603E2B"/>
    <w:rsid w:val="006040CB"/>
    <w:rsid w:val="0060502D"/>
    <w:rsid w:val="006053AE"/>
    <w:rsid w:val="006061F7"/>
    <w:rsid w:val="0060644D"/>
    <w:rsid w:val="0060663D"/>
    <w:rsid w:val="00606973"/>
    <w:rsid w:val="00606C4E"/>
    <w:rsid w:val="006114FE"/>
    <w:rsid w:val="00611B8C"/>
    <w:rsid w:val="0061226B"/>
    <w:rsid w:val="006123AF"/>
    <w:rsid w:val="00612CCE"/>
    <w:rsid w:val="00612D42"/>
    <w:rsid w:val="00613CAE"/>
    <w:rsid w:val="00615016"/>
    <w:rsid w:val="0061623D"/>
    <w:rsid w:val="00616421"/>
    <w:rsid w:val="0061787A"/>
    <w:rsid w:val="00621595"/>
    <w:rsid w:val="00622BE4"/>
    <w:rsid w:val="00623982"/>
    <w:rsid w:val="00623B46"/>
    <w:rsid w:val="00624499"/>
    <w:rsid w:val="006246E0"/>
    <w:rsid w:val="00625871"/>
    <w:rsid w:val="006271E2"/>
    <w:rsid w:val="00627AC4"/>
    <w:rsid w:val="00627EE2"/>
    <w:rsid w:val="0063056C"/>
    <w:rsid w:val="00631065"/>
    <w:rsid w:val="006312BD"/>
    <w:rsid w:val="006331E8"/>
    <w:rsid w:val="00634C2F"/>
    <w:rsid w:val="00635094"/>
    <w:rsid w:val="0063550D"/>
    <w:rsid w:val="00635561"/>
    <w:rsid w:val="00635DCE"/>
    <w:rsid w:val="006369CF"/>
    <w:rsid w:val="0063709F"/>
    <w:rsid w:val="00637D01"/>
    <w:rsid w:val="00641210"/>
    <w:rsid w:val="0064289B"/>
    <w:rsid w:val="00643ECE"/>
    <w:rsid w:val="00644283"/>
    <w:rsid w:val="006452A3"/>
    <w:rsid w:val="00645C76"/>
    <w:rsid w:val="00645F89"/>
    <w:rsid w:val="00646AB9"/>
    <w:rsid w:val="00646D5C"/>
    <w:rsid w:val="0064716C"/>
    <w:rsid w:val="0064774F"/>
    <w:rsid w:val="006500D1"/>
    <w:rsid w:val="00650266"/>
    <w:rsid w:val="006509B4"/>
    <w:rsid w:val="006515F2"/>
    <w:rsid w:val="0065204E"/>
    <w:rsid w:val="00653EEE"/>
    <w:rsid w:val="006542F6"/>
    <w:rsid w:val="006544E9"/>
    <w:rsid w:val="00655973"/>
    <w:rsid w:val="00657FE3"/>
    <w:rsid w:val="006613C2"/>
    <w:rsid w:val="0066262A"/>
    <w:rsid w:val="0066323E"/>
    <w:rsid w:val="006653C9"/>
    <w:rsid w:val="006654F7"/>
    <w:rsid w:val="0066591A"/>
    <w:rsid w:val="006664BE"/>
    <w:rsid w:val="00671701"/>
    <w:rsid w:val="0067290B"/>
    <w:rsid w:val="00672A3E"/>
    <w:rsid w:val="00672A82"/>
    <w:rsid w:val="00673C8D"/>
    <w:rsid w:val="0067408D"/>
    <w:rsid w:val="0067415B"/>
    <w:rsid w:val="00675CB1"/>
    <w:rsid w:val="00680916"/>
    <w:rsid w:val="0068096D"/>
    <w:rsid w:val="006833A7"/>
    <w:rsid w:val="00684D60"/>
    <w:rsid w:val="00685CE6"/>
    <w:rsid w:val="00686F49"/>
    <w:rsid w:val="006902D1"/>
    <w:rsid w:val="00690627"/>
    <w:rsid w:val="00690942"/>
    <w:rsid w:val="00690D76"/>
    <w:rsid w:val="00692C07"/>
    <w:rsid w:val="00692F1B"/>
    <w:rsid w:val="0069375C"/>
    <w:rsid w:val="0069383B"/>
    <w:rsid w:val="006940E2"/>
    <w:rsid w:val="0069445F"/>
    <w:rsid w:val="0069447B"/>
    <w:rsid w:val="00694F78"/>
    <w:rsid w:val="006959E8"/>
    <w:rsid w:val="00696202"/>
    <w:rsid w:val="00696ADB"/>
    <w:rsid w:val="00696DC7"/>
    <w:rsid w:val="00697137"/>
    <w:rsid w:val="00697DCE"/>
    <w:rsid w:val="006A1E59"/>
    <w:rsid w:val="006A2A0B"/>
    <w:rsid w:val="006A2E02"/>
    <w:rsid w:val="006A4306"/>
    <w:rsid w:val="006A4F04"/>
    <w:rsid w:val="006A5A3F"/>
    <w:rsid w:val="006A7A2D"/>
    <w:rsid w:val="006B0049"/>
    <w:rsid w:val="006B15AB"/>
    <w:rsid w:val="006B180D"/>
    <w:rsid w:val="006B1EFD"/>
    <w:rsid w:val="006B32FF"/>
    <w:rsid w:val="006B36F9"/>
    <w:rsid w:val="006B3CA3"/>
    <w:rsid w:val="006B3E4A"/>
    <w:rsid w:val="006B423D"/>
    <w:rsid w:val="006B4A9A"/>
    <w:rsid w:val="006B4C71"/>
    <w:rsid w:val="006B4DBF"/>
    <w:rsid w:val="006B54FD"/>
    <w:rsid w:val="006B5BFB"/>
    <w:rsid w:val="006B7003"/>
    <w:rsid w:val="006B70BF"/>
    <w:rsid w:val="006B7856"/>
    <w:rsid w:val="006B7D23"/>
    <w:rsid w:val="006C03CB"/>
    <w:rsid w:val="006C0DF2"/>
    <w:rsid w:val="006C2DE4"/>
    <w:rsid w:val="006C302F"/>
    <w:rsid w:val="006C526E"/>
    <w:rsid w:val="006C66A6"/>
    <w:rsid w:val="006C6FAE"/>
    <w:rsid w:val="006C7C7C"/>
    <w:rsid w:val="006D12A2"/>
    <w:rsid w:val="006D147B"/>
    <w:rsid w:val="006D1D81"/>
    <w:rsid w:val="006D2206"/>
    <w:rsid w:val="006D3B70"/>
    <w:rsid w:val="006D5262"/>
    <w:rsid w:val="006D58C8"/>
    <w:rsid w:val="006D650F"/>
    <w:rsid w:val="006D667C"/>
    <w:rsid w:val="006D6EC1"/>
    <w:rsid w:val="006D6EE3"/>
    <w:rsid w:val="006D7BCA"/>
    <w:rsid w:val="006D7E47"/>
    <w:rsid w:val="006E16D1"/>
    <w:rsid w:val="006E219C"/>
    <w:rsid w:val="006E3AA8"/>
    <w:rsid w:val="006E41C6"/>
    <w:rsid w:val="006E5CAB"/>
    <w:rsid w:val="006E61C7"/>
    <w:rsid w:val="006E6AD5"/>
    <w:rsid w:val="006E6C38"/>
    <w:rsid w:val="006F2506"/>
    <w:rsid w:val="006F2A59"/>
    <w:rsid w:val="006F324B"/>
    <w:rsid w:val="006F3272"/>
    <w:rsid w:val="006F3E62"/>
    <w:rsid w:val="006F4DB2"/>
    <w:rsid w:val="006F4F81"/>
    <w:rsid w:val="006F61CE"/>
    <w:rsid w:val="006F6296"/>
    <w:rsid w:val="006F64EE"/>
    <w:rsid w:val="006F74A5"/>
    <w:rsid w:val="0070072E"/>
    <w:rsid w:val="00701E36"/>
    <w:rsid w:val="00702292"/>
    <w:rsid w:val="0070301D"/>
    <w:rsid w:val="0070430F"/>
    <w:rsid w:val="007047F5"/>
    <w:rsid w:val="007052EB"/>
    <w:rsid w:val="00705D85"/>
    <w:rsid w:val="007070D0"/>
    <w:rsid w:val="00707BEA"/>
    <w:rsid w:val="007109F5"/>
    <w:rsid w:val="00711107"/>
    <w:rsid w:val="007118FF"/>
    <w:rsid w:val="00712AB2"/>
    <w:rsid w:val="007132C2"/>
    <w:rsid w:val="007137DE"/>
    <w:rsid w:val="00714240"/>
    <w:rsid w:val="00714566"/>
    <w:rsid w:val="00714EC8"/>
    <w:rsid w:val="00716826"/>
    <w:rsid w:val="00716FF6"/>
    <w:rsid w:val="00717649"/>
    <w:rsid w:val="00717D7F"/>
    <w:rsid w:val="007207AF"/>
    <w:rsid w:val="00726BA7"/>
    <w:rsid w:val="0072798C"/>
    <w:rsid w:val="007300EB"/>
    <w:rsid w:val="007306A3"/>
    <w:rsid w:val="007306D0"/>
    <w:rsid w:val="00731EF7"/>
    <w:rsid w:val="00732319"/>
    <w:rsid w:val="007337D2"/>
    <w:rsid w:val="00733E95"/>
    <w:rsid w:val="00733F91"/>
    <w:rsid w:val="00734427"/>
    <w:rsid w:val="0073589C"/>
    <w:rsid w:val="00735AB5"/>
    <w:rsid w:val="00736C4C"/>
    <w:rsid w:val="00740C8F"/>
    <w:rsid w:val="007419FD"/>
    <w:rsid w:val="00742393"/>
    <w:rsid w:val="007440F5"/>
    <w:rsid w:val="007447C0"/>
    <w:rsid w:val="007447C4"/>
    <w:rsid w:val="00744A45"/>
    <w:rsid w:val="00746938"/>
    <w:rsid w:val="00746AA3"/>
    <w:rsid w:val="00746D95"/>
    <w:rsid w:val="00747B49"/>
    <w:rsid w:val="00747F61"/>
    <w:rsid w:val="00750764"/>
    <w:rsid w:val="007512A6"/>
    <w:rsid w:val="00751E74"/>
    <w:rsid w:val="0075205F"/>
    <w:rsid w:val="00752320"/>
    <w:rsid w:val="00752505"/>
    <w:rsid w:val="00753D55"/>
    <w:rsid w:val="00753E64"/>
    <w:rsid w:val="007547BB"/>
    <w:rsid w:val="00755B0C"/>
    <w:rsid w:val="00757CD8"/>
    <w:rsid w:val="00761458"/>
    <w:rsid w:val="0076166E"/>
    <w:rsid w:val="007643FA"/>
    <w:rsid w:val="007656EC"/>
    <w:rsid w:val="00766661"/>
    <w:rsid w:val="007666A4"/>
    <w:rsid w:val="007669A7"/>
    <w:rsid w:val="00766B87"/>
    <w:rsid w:val="00767510"/>
    <w:rsid w:val="00767C2D"/>
    <w:rsid w:val="007702C9"/>
    <w:rsid w:val="0077049F"/>
    <w:rsid w:val="00772A82"/>
    <w:rsid w:val="00773084"/>
    <w:rsid w:val="007741B6"/>
    <w:rsid w:val="00774D2C"/>
    <w:rsid w:val="00775108"/>
    <w:rsid w:val="007761C0"/>
    <w:rsid w:val="007774A3"/>
    <w:rsid w:val="00780866"/>
    <w:rsid w:val="00783657"/>
    <w:rsid w:val="00783B2B"/>
    <w:rsid w:val="0078426B"/>
    <w:rsid w:val="00784947"/>
    <w:rsid w:val="00786CA1"/>
    <w:rsid w:val="00787070"/>
    <w:rsid w:val="00787F95"/>
    <w:rsid w:val="00791FC1"/>
    <w:rsid w:val="007931CB"/>
    <w:rsid w:val="007934FF"/>
    <w:rsid w:val="00793684"/>
    <w:rsid w:val="00795365"/>
    <w:rsid w:val="007964AA"/>
    <w:rsid w:val="00796EB2"/>
    <w:rsid w:val="00796FC1"/>
    <w:rsid w:val="007A061D"/>
    <w:rsid w:val="007A2FE1"/>
    <w:rsid w:val="007A37E9"/>
    <w:rsid w:val="007A3C33"/>
    <w:rsid w:val="007A3D08"/>
    <w:rsid w:val="007A4298"/>
    <w:rsid w:val="007A4B0A"/>
    <w:rsid w:val="007A66E1"/>
    <w:rsid w:val="007A6FB1"/>
    <w:rsid w:val="007A7379"/>
    <w:rsid w:val="007A7CC0"/>
    <w:rsid w:val="007B1D9E"/>
    <w:rsid w:val="007B25B6"/>
    <w:rsid w:val="007B2DE9"/>
    <w:rsid w:val="007B3065"/>
    <w:rsid w:val="007B4284"/>
    <w:rsid w:val="007B42CF"/>
    <w:rsid w:val="007B48A0"/>
    <w:rsid w:val="007B49A7"/>
    <w:rsid w:val="007B50E3"/>
    <w:rsid w:val="007B599A"/>
    <w:rsid w:val="007B6A79"/>
    <w:rsid w:val="007C192E"/>
    <w:rsid w:val="007C2510"/>
    <w:rsid w:val="007C3762"/>
    <w:rsid w:val="007C3B11"/>
    <w:rsid w:val="007C44A9"/>
    <w:rsid w:val="007C6BFA"/>
    <w:rsid w:val="007C7A1B"/>
    <w:rsid w:val="007D04CE"/>
    <w:rsid w:val="007D132D"/>
    <w:rsid w:val="007D1F27"/>
    <w:rsid w:val="007D2294"/>
    <w:rsid w:val="007D4946"/>
    <w:rsid w:val="007D53F4"/>
    <w:rsid w:val="007D5518"/>
    <w:rsid w:val="007D5E31"/>
    <w:rsid w:val="007E03DD"/>
    <w:rsid w:val="007E09D1"/>
    <w:rsid w:val="007E1E22"/>
    <w:rsid w:val="007E264A"/>
    <w:rsid w:val="007E2D51"/>
    <w:rsid w:val="007E37BF"/>
    <w:rsid w:val="007E3A04"/>
    <w:rsid w:val="007E3A40"/>
    <w:rsid w:val="007E41E2"/>
    <w:rsid w:val="007E5169"/>
    <w:rsid w:val="007E6220"/>
    <w:rsid w:val="007E7192"/>
    <w:rsid w:val="007F0BC9"/>
    <w:rsid w:val="007F0F17"/>
    <w:rsid w:val="007F1313"/>
    <w:rsid w:val="007F22EC"/>
    <w:rsid w:val="007F2B9B"/>
    <w:rsid w:val="007F3481"/>
    <w:rsid w:val="007F36E7"/>
    <w:rsid w:val="007F45A9"/>
    <w:rsid w:val="007F4FB6"/>
    <w:rsid w:val="007F513F"/>
    <w:rsid w:val="007F5D95"/>
    <w:rsid w:val="007F6C85"/>
    <w:rsid w:val="008023CB"/>
    <w:rsid w:val="00802B46"/>
    <w:rsid w:val="00803525"/>
    <w:rsid w:val="00803576"/>
    <w:rsid w:val="00805E31"/>
    <w:rsid w:val="00806A26"/>
    <w:rsid w:val="00806C7A"/>
    <w:rsid w:val="008107EC"/>
    <w:rsid w:val="00811330"/>
    <w:rsid w:val="00811749"/>
    <w:rsid w:val="008118FC"/>
    <w:rsid w:val="00812939"/>
    <w:rsid w:val="00812A9F"/>
    <w:rsid w:val="008134FB"/>
    <w:rsid w:val="00814064"/>
    <w:rsid w:val="008161B5"/>
    <w:rsid w:val="008203F3"/>
    <w:rsid w:val="008210BF"/>
    <w:rsid w:val="008218A9"/>
    <w:rsid w:val="00821B65"/>
    <w:rsid w:val="0082380D"/>
    <w:rsid w:val="0082593E"/>
    <w:rsid w:val="00825C35"/>
    <w:rsid w:val="00826F7C"/>
    <w:rsid w:val="00832CDE"/>
    <w:rsid w:val="00833014"/>
    <w:rsid w:val="0083316F"/>
    <w:rsid w:val="00834760"/>
    <w:rsid w:val="00835A1E"/>
    <w:rsid w:val="00835B07"/>
    <w:rsid w:val="00835E71"/>
    <w:rsid w:val="008367EB"/>
    <w:rsid w:val="00837023"/>
    <w:rsid w:val="00840D46"/>
    <w:rsid w:val="00844E9D"/>
    <w:rsid w:val="00844FAF"/>
    <w:rsid w:val="008457CB"/>
    <w:rsid w:val="00846244"/>
    <w:rsid w:val="0084796F"/>
    <w:rsid w:val="00850348"/>
    <w:rsid w:val="00851191"/>
    <w:rsid w:val="0085186C"/>
    <w:rsid w:val="00851C57"/>
    <w:rsid w:val="00851F34"/>
    <w:rsid w:val="00852824"/>
    <w:rsid w:val="008551D7"/>
    <w:rsid w:val="00855E4B"/>
    <w:rsid w:val="0085604C"/>
    <w:rsid w:val="00856353"/>
    <w:rsid w:val="008569C7"/>
    <w:rsid w:val="00862121"/>
    <w:rsid w:val="00863D24"/>
    <w:rsid w:val="00864A2E"/>
    <w:rsid w:val="00865CD6"/>
    <w:rsid w:val="00866CB1"/>
    <w:rsid w:val="008672F1"/>
    <w:rsid w:val="00867329"/>
    <w:rsid w:val="00871F58"/>
    <w:rsid w:val="00872336"/>
    <w:rsid w:val="00872345"/>
    <w:rsid w:val="00872989"/>
    <w:rsid w:val="00872EC7"/>
    <w:rsid w:val="00874A60"/>
    <w:rsid w:val="00876F06"/>
    <w:rsid w:val="00877775"/>
    <w:rsid w:val="00877978"/>
    <w:rsid w:val="00880A0F"/>
    <w:rsid w:val="00882EC0"/>
    <w:rsid w:val="00883AE2"/>
    <w:rsid w:val="00883F78"/>
    <w:rsid w:val="0088401C"/>
    <w:rsid w:val="00884089"/>
    <w:rsid w:val="00884907"/>
    <w:rsid w:val="00884C18"/>
    <w:rsid w:val="00884D33"/>
    <w:rsid w:val="008853A3"/>
    <w:rsid w:val="008857FE"/>
    <w:rsid w:val="0088646C"/>
    <w:rsid w:val="00886630"/>
    <w:rsid w:val="00886AF4"/>
    <w:rsid w:val="00887A33"/>
    <w:rsid w:val="00887D0B"/>
    <w:rsid w:val="0089010B"/>
    <w:rsid w:val="00891510"/>
    <w:rsid w:val="00893A81"/>
    <w:rsid w:val="00893D13"/>
    <w:rsid w:val="00894D86"/>
    <w:rsid w:val="0089557D"/>
    <w:rsid w:val="00897459"/>
    <w:rsid w:val="008976E2"/>
    <w:rsid w:val="008A09BD"/>
    <w:rsid w:val="008A0E39"/>
    <w:rsid w:val="008A0E50"/>
    <w:rsid w:val="008A20C9"/>
    <w:rsid w:val="008A255F"/>
    <w:rsid w:val="008A3CC8"/>
    <w:rsid w:val="008A43A4"/>
    <w:rsid w:val="008A5511"/>
    <w:rsid w:val="008A58B1"/>
    <w:rsid w:val="008A6018"/>
    <w:rsid w:val="008A69C8"/>
    <w:rsid w:val="008A7BFB"/>
    <w:rsid w:val="008B2197"/>
    <w:rsid w:val="008B59A2"/>
    <w:rsid w:val="008B5A1C"/>
    <w:rsid w:val="008B5A25"/>
    <w:rsid w:val="008B5CF5"/>
    <w:rsid w:val="008B6415"/>
    <w:rsid w:val="008B6C58"/>
    <w:rsid w:val="008C1291"/>
    <w:rsid w:val="008C53B0"/>
    <w:rsid w:val="008C5FCF"/>
    <w:rsid w:val="008C7603"/>
    <w:rsid w:val="008C7685"/>
    <w:rsid w:val="008D0274"/>
    <w:rsid w:val="008D178B"/>
    <w:rsid w:val="008D1BAC"/>
    <w:rsid w:val="008D2577"/>
    <w:rsid w:val="008D2724"/>
    <w:rsid w:val="008D3BD8"/>
    <w:rsid w:val="008D3C5F"/>
    <w:rsid w:val="008D4094"/>
    <w:rsid w:val="008D4679"/>
    <w:rsid w:val="008D4DD2"/>
    <w:rsid w:val="008D58B5"/>
    <w:rsid w:val="008D6333"/>
    <w:rsid w:val="008D6647"/>
    <w:rsid w:val="008D6EDC"/>
    <w:rsid w:val="008D7776"/>
    <w:rsid w:val="008E0BA4"/>
    <w:rsid w:val="008E1976"/>
    <w:rsid w:val="008E4787"/>
    <w:rsid w:val="008E52F5"/>
    <w:rsid w:val="008E5733"/>
    <w:rsid w:val="008E6BAE"/>
    <w:rsid w:val="008E704B"/>
    <w:rsid w:val="008E7361"/>
    <w:rsid w:val="008E77C2"/>
    <w:rsid w:val="008E7D8D"/>
    <w:rsid w:val="008F0F70"/>
    <w:rsid w:val="008F1153"/>
    <w:rsid w:val="008F11DF"/>
    <w:rsid w:val="008F500F"/>
    <w:rsid w:val="008F5344"/>
    <w:rsid w:val="008F535E"/>
    <w:rsid w:val="00900441"/>
    <w:rsid w:val="00900B85"/>
    <w:rsid w:val="00901362"/>
    <w:rsid w:val="00901A9E"/>
    <w:rsid w:val="00902707"/>
    <w:rsid w:val="00902B10"/>
    <w:rsid w:val="00903802"/>
    <w:rsid w:val="009038B4"/>
    <w:rsid w:val="00904632"/>
    <w:rsid w:val="00904A1B"/>
    <w:rsid w:val="009070B6"/>
    <w:rsid w:val="00907C80"/>
    <w:rsid w:val="009119ED"/>
    <w:rsid w:val="00912A83"/>
    <w:rsid w:val="00913422"/>
    <w:rsid w:val="0091408E"/>
    <w:rsid w:val="009159D7"/>
    <w:rsid w:val="00916624"/>
    <w:rsid w:val="00917851"/>
    <w:rsid w:val="00920E9E"/>
    <w:rsid w:val="009213E2"/>
    <w:rsid w:val="00922673"/>
    <w:rsid w:val="00924234"/>
    <w:rsid w:val="009253A7"/>
    <w:rsid w:val="00925D96"/>
    <w:rsid w:val="00926C02"/>
    <w:rsid w:val="0092730B"/>
    <w:rsid w:val="00927BEF"/>
    <w:rsid w:val="009300E0"/>
    <w:rsid w:val="00931AAD"/>
    <w:rsid w:val="00933042"/>
    <w:rsid w:val="00935A68"/>
    <w:rsid w:val="00935B00"/>
    <w:rsid w:val="00936A8E"/>
    <w:rsid w:val="0093721E"/>
    <w:rsid w:val="009401FF"/>
    <w:rsid w:val="00940462"/>
    <w:rsid w:val="00940463"/>
    <w:rsid w:val="009413D7"/>
    <w:rsid w:val="00941A2F"/>
    <w:rsid w:val="00941E1F"/>
    <w:rsid w:val="00942A49"/>
    <w:rsid w:val="00942CFB"/>
    <w:rsid w:val="009434B8"/>
    <w:rsid w:val="00943966"/>
    <w:rsid w:val="009440F6"/>
    <w:rsid w:val="009443D0"/>
    <w:rsid w:val="0094453C"/>
    <w:rsid w:val="00944A03"/>
    <w:rsid w:val="00946CD3"/>
    <w:rsid w:val="00946FCC"/>
    <w:rsid w:val="00947838"/>
    <w:rsid w:val="00947C36"/>
    <w:rsid w:val="00950154"/>
    <w:rsid w:val="0095177B"/>
    <w:rsid w:val="00952696"/>
    <w:rsid w:val="00952E72"/>
    <w:rsid w:val="00953151"/>
    <w:rsid w:val="00953202"/>
    <w:rsid w:val="00953655"/>
    <w:rsid w:val="009538F9"/>
    <w:rsid w:val="00953A93"/>
    <w:rsid w:val="009553D4"/>
    <w:rsid w:val="0095634F"/>
    <w:rsid w:val="00956A11"/>
    <w:rsid w:val="00957F36"/>
    <w:rsid w:val="009609EB"/>
    <w:rsid w:val="00961478"/>
    <w:rsid w:val="00961E10"/>
    <w:rsid w:val="0096254B"/>
    <w:rsid w:val="00963463"/>
    <w:rsid w:val="0096390D"/>
    <w:rsid w:val="0097063D"/>
    <w:rsid w:val="00971177"/>
    <w:rsid w:val="009719CD"/>
    <w:rsid w:val="00971C78"/>
    <w:rsid w:val="009728EE"/>
    <w:rsid w:val="00972CE7"/>
    <w:rsid w:val="00973778"/>
    <w:rsid w:val="009751D4"/>
    <w:rsid w:val="00976CF7"/>
    <w:rsid w:val="00977210"/>
    <w:rsid w:val="00980494"/>
    <w:rsid w:val="009807AE"/>
    <w:rsid w:val="009815F5"/>
    <w:rsid w:val="009825B5"/>
    <w:rsid w:val="009829F0"/>
    <w:rsid w:val="00984190"/>
    <w:rsid w:val="009848DE"/>
    <w:rsid w:val="00985384"/>
    <w:rsid w:val="0098598C"/>
    <w:rsid w:val="00986600"/>
    <w:rsid w:val="009867BC"/>
    <w:rsid w:val="00987249"/>
    <w:rsid w:val="00987648"/>
    <w:rsid w:val="00990058"/>
    <w:rsid w:val="00990C3D"/>
    <w:rsid w:val="00991FDE"/>
    <w:rsid w:val="00992F62"/>
    <w:rsid w:val="0099339D"/>
    <w:rsid w:val="009941CC"/>
    <w:rsid w:val="00997BF2"/>
    <w:rsid w:val="009A06B4"/>
    <w:rsid w:val="009A1EF0"/>
    <w:rsid w:val="009A24A4"/>
    <w:rsid w:val="009A47A0"/>
    <w:rsid w:val="009A6356"/>
    <w:rsid w:val="009B0C1D"/>
    <w:rsid w:val="009B31AA"/>
    <w:rsid w:val="009B3A71"/>
    <w:rsid w:val="009B5453"/>
    <w:rsid w:val="009B5962"/>
    <w:rsid w:val="009B7362"/>
    <w:rsid w:val="009B75CE"/>
    <w:rsid w:val="009C275D"/>
    <w:rsid w:val="009C315E"/>
    <w:rsid w:val="009C35C0"/>
    <w:rsid w:val="009C3E48"/>
    <w:rsid w:val="009C4338"/>
    <w:rsid w:val="009C50A3"/>
    <w:rsid w:val="009C5A57"/>
    <w:rsid w:val="009C726A"/>
    <w:rsid w:val="009C7422"/>
    <w:rsid w:val="009C76DB"/>
    <w:rsid w:val="009C7CB8"/>
    <w:rsid w:val="009C7F19"/>
    <w:rsid w:val="009D055D"/>
    <w:rsid w:val="009D1759"/>
    <w:rsid w:val="009D1809"/>
    <w:rsid w:val="009D18AC"/>
    <w:rsid w:val="009D2C50"/>
    <w:rsid w:val="009D4B3B"/>
    <w:rsid w:val="009D4EC7"/>
    <w:rsid w:val="009D6103"/>
    <w:rsid w:val="009D66E6"/>
    <w:rsid w:val="009D7B3A"/>
    <w:rsid w:val="009E01D5"/>
    <w:rsid w:val="009E0A90"/>
    <w:rsid w:val="009E0C96"/>
    <w:rsid w:val="009E0D7E"/>
    <w:rsid w:val="009E1610"/>
    <w:rsid w:val="009E19E1"/>
    <w:rsid w:val="009E1D24"/>
    <w:rsid w:val="009E20F8"/>
    <w:rsid w:val="009E2875"/>
    <w:rsid w:val="009E3BD8"/>
    <w:rsid w:val="009E49AF"/>
    <w:rsid w:val="009E4AEC"/>
    <w:rsid w:val="009E4BAB"/>
    <w:rsid w:val="009E4E08"/>
    <w:rsid w:val="009E5273"/>
    <w:rsid w:val="009E7477"/>
    <w:rsid w:val="009E78CF"/>
    <w:rsid w:val="009F152F"/>
    <w:rsid w:val="009F1FF7"/>
    <w:rsid w:val="009F26E1"/>
    <w:rsid w:val="009F27E4"/>
    <w:rsid w:val="009F2D94"/>
    <w:rsid w:val="009F40BF"/>
    <w:rsid w:val="009F58EB"/>
    <w:rsid w:val="009F5FF3"/>
    <w:rsid w:val="009F66F1"/>
    <w:rsid w:val="00A00477"/>
    <w:rsid w:val="00A01D72"/>
    <w:rsid w:val="00A02CDD"/>
    <w:rsid w:val="00A03899"/>
    <w:rsid w:val="00A045BA"/>
    <w:rsid w:val="00A0506A"/>
    <w:rsid w:val="00A0569B"/>
    <w:rsid w:val="00A06A1D"/>
    <w:rsid w:val="00A06E23"/>
    <w:rsid w:val="00A06F37"/>
    <w:rsid w:val="00A0725C"/>
    <w:rsid w:val="00A07BB8"/>
    <w:rsid w:val="00A07DC9"/>
    <w:rsid w:val="00A07DD3"/>
    <w:rsid w:val="00A11349"/>
    <w:rsid w:val="00A12F5F"/>
    <w:rsid w:val="00A13582"/>
    <w:rsid w:val="00A13DF9"/>
    <w:rsid w:val="00A14C56"/>
    <w:rsid w:val="00A14C78"/>
    <w:rsid w:val="00A153E4"/>
    <w:rsid w:val="00A17103"/>
    <w:rsid w:val="00A208D4"/>
    <w:rsid w:val="00A21A05"/>
    <w:rsid w:val="00A21C41"/>
    <w:rsid w:val="00A21DB2"/>
    <w:rsid w:val="00A229BB"/>
    <w:rsid w:val="00A22B7B"/>
    <w:rsid w:val="00A22FFE"/>
    <w:rsid w:val="00A238BB"/>
    <w:rsid w:val="00A23EE6"/>
    <w:rsid w:val="00A250E7"/>
    <w:rsid w:val="00A27B3C"/>
    <w:rsid w:val="00A308F1"/>
    <w:rsid w:val="00A30F62"/>
    <w:rsid w:val="00A318A3"/>
    <w:rsid w:val="00A319DD"/>
    <w:rsid w:val="00A31B17"/>
    <w:rsid w:val="00A323D8"/>
    <w:rsid w:val="00A3369D"/>
    <w:rsid w:val="00A3378C"/>
    <w:rsid w:val="00A33AF3"/>
    <w:rsid w:val="00A33C6A"/>
    <w:rsid w:val="00A342A0"/>
    <w:rsid w:val="00A3511F"/>
    <w:rsid w:val="00A35F82"/>
    <w:rsid w:val="00A3684E"/>
    <w:rsid w:val="00A37B45"/>
    <w:rsid w:val="00A40657"/>
    <w:rsid w:val="00A41C5D"/>
    <w:rsid w:val="00A41CC8"/>
    <w:rsid w:val="00A432F7"/>
    <w:rsid w:val="00A4511A"/>
    <w:rsid w:val="00A464B0"/>
    <w:rsid w:val="00A464E6"/>
    <w:rsid w:val="00A46FFB"/>
    <w:rsid w:val="00A514F1"/>
    <w:rsid w:val="00A51BF8"/>
    <w:rsid w:val="00A5247A"/>
    <w:rsid w:val="00A5281D"/>
    <w:rsid w:val="00A52EF7"/>
    <w:rsid w:val="00A53C7E"/>
    <w:rsid w:val="00A53CF0"/>
    <w:rsid w:val="00A54F93"/>
    <w:rsid w:val="00A55901"/>
    <w:rsid w:val="00A56240"/>
    <w:rsid w:val="00A57361"/>
    <w:rsid w:val="00A5774A"/>
    <w:rsid w:val="00A577E6"/>
    <w:rsid w:val="00A60229"/>
    <w:rsid w:val="00A62B4F"/>
    <w:rsid w:val="00A631E5"/>
    <w:rsid w:val="00A639D1"/>
    <w:rsid w:val="00A63BC1"/>
    <w:rsid w:val="00A6438D"/>
    <w:rsid w:val="00A64866"/>
    <w:rsid w:val="00A65C80"/>
    <w:rsid w:val="00A66174"/>
    <w:rsid w:val="00A66E56"/>
    <w:rsid w:val="00A670CA"/>
    <w:rsid w:val="00A67551"/>
    <w:rsid w:val="00A679FA"/>
    <w:rsid w:val="00A67DD6"/>
    <w:rsid w:val="00A70C82"/>
    <w:rsid w:val="00A71AAE"/>
    <w:rsid w:val="00A72629"/>
    <w:rsid w:val="00A73133"/>
    <w:rsid w:val="00A737CC"/>
    <w:rsid w:val="00A73DC9"/>
    <w:rsid w:val="00A747BF"/>
    <w:rsid w:val="00A75AE8"/>
    <w:rsid w:val="00A75F9A"/>
    <w:rsid w:val="00A76759"/>
    <w:rsid w:val="00A773A4"/>
    <w:rsid w:val="00A77626"/>
    <w:rsid w:val="00A777BD"/>
    <w:rsid w:val="00A81C19"/>
    <w:rsid w:val="00A82A41"/>
    <w:rsid w:val="00A82A5A"/>
    <w:rsid w:val="00A8314C"/>
    <w:rsid w:val="00A8392D"/>
    <w:rsid w:val="00A84BF2"/>
    <w:rsid w:val="00A84C8E"/>
    <w:rsid w:val="00A9067B"/>
    <w:rsid w:val="00A92440"/>
    <w:rsid w:val="00A92BDA"/>
    <w:rsid w:val="00A946C5"/>
    <w:rsid w:val="00A94719"/>
    <w:rsid w:val="00A962B9"/>
    <w:rsid w:val="00A9671A"/>
    <w:rsid w:val="00A96858"/>
    <w:rsid w:val="00A970EA"/>
    <w:rsid w:val="00AA0BFA"/>
    <w:rsid w:val="00AA0CED"/>
    <w:rsid w:val="00AA2D97"/>
    <w:rsid w:val="00AA2FAA"/>
    <w:rsid w:val="00AA4867"/>
    <w:rsid w:val="00AA5629"/>
    <w:rsid w:val="00AA744B"/>
    <w:rsid w:val="00AB0382"/>
    <w:rsid w:val="00AB1135"/>
    <w:rsid w:val="00AB1A0B"/>
    <w:rsid w:val="00AB33C4"/>
    <w:rsid w:val="00AB34D1"/>
    <w:rsid w:val="00AB3C5B"/>
    <w:rsid w:val="00AB43E2"/>
    <w:rsid w:val="00AB44EF"/>
    <w:rsid w:val="00AB656D"/>
    <w:rsid w:val="00AB70BB"/>
    <w:rsid w:val="00AC0B11"/>
    <w:rsid w:val="00AC1997"/>
    <w:rsid w:val="00AC39CB"/>
    <w:rsid w:val="00AC4E0B"/>
    <w:rsid w:val="00AC533A"/>
    <w:rsid w:val="00AC72E1"/>
    <w:rsid w:val="00AC7C06"/>
    <w:rsid w:val="00AD0127"/>
    <w:rsid w:val="00AD044A"/>
    <w:rsid w:val="00AD1A15"/>
    <w:rsid w:val="00AD1F6F"/>
    <w:rsid w:val="00AD25CF"/>
    <w:rsid w:val="00AD2B71"/>
    <w:rsid w:val="00AD318A"/>
    <w:rsid w:val="00AD4DD5"/>
    <w:rsid w:val="00AD6AB1"/>
    <w:rsid w:val="00AD7F20"/>
    <w:rsid w:val="00AE0717"/>
    <w:rsid w:val="00AE0A7D"/>
    <w:rsid w:val="00AE15AE"/>
    <w:rsid w:val="00AE2191"/>
    <w:rsid w:val="00AE2EF2"/>
    <w:rsid w:val="00AE31CC"/>
    <w:rsid w:val="00AE35BB"/>
    <w:rsid w:val="00AE3AD9"/>
    <w:rsid w:val="00AE4BE1"/>
    <w:rsid w:val="00AE4FD1"/>
    <w:rsid w:val="00AF032D"/>
    <w:rsid w:val="00AF2982"/>
    <w:rsid w:val="00AF29AB"/>
    <w:rsid w:val="00AF3D50"/>
    <w:rsid w:val="00AF42A8"/>
    <w:rsid w:val="00AF42DE"/>
    <w:rsid w:val="00AF4794"/>
    <w:rsid w:val="00AF5A69"/>
    <w:rsid w:val="00AF60ED"/>
    <w:rsid w:val="00B000B8"/>
    <w:rsid w:val="00B000C8"/>
    <w:rsid w:val="00B000FA"/>
    <w:rsid w:val="00B00224"/>
    <w:rsid w:val="00B005CF"/>
    <w:rsid w:val="00B01469"/>
    <w:rsid w:val="00B01E18"/>
    <w:rsid w:val="00B02AA2"/>
    <w:rsid w:val="00B031E3"/>
    <w:rsid w:val="00B046AA"/>
    <w:rsid w:val="00B04B15"/>
    <w:rsid w:val="00B04FC0"/>
    <w:rsid w:val="00B05151"/>
    <w:rsid w:val="00B05AE3"/>
    <w:rsid w:val="00B06065"/>
    <w:rsid w:val="00B1050D"/>
    <w:rsid w:val="00B108DC"/>
    <w:rsid w:val="00B10E4E"/>
    <w:rsid w:val="00B115DD"/>
    <w:rsid w:val="00B12618"/>
    <w:rsid w:val="00B12D06"/>
    <w:rsid w:val="00B14558"/>
    <w:rsid w:val="00B145CA"/>
    <w:rsid w:val="00B1463B"/>
    <w:rsid w:val="00B14EEA"/>
    <w:rsid w:val="00B15705"/>
    <w:rsid w:val="00B15E92"/>
    <w:rsid w:val="00B15FE8"/>
    <w:rsid w:val="00B16893"/>
    <w:rsid w:val="00B16930"/>
    <w:rsid w:val="00B177EA"/>
    <w:rsid w:val="00B20820"/>
    <w:rsid w:val="00B2096B"/>
    <w:rsid w:val="00B20E3F"/>
    <w:rsid w:val="00B22273"/>
    <w:rsid w:val="00B2289B"/>
    <w:rsid w:val="00B228CA"/>
    <w:rsid w:val="00B22CB0"/>
    <w:rsid w:val="00B231F4"/>
    <w:rsid w:val="00B23717"/>
    <w:rsid w:val="00B26386"/>
    <w:rsid w:val="00B26D82"/>
    <w:rsid w:val="00B26F1F"/>
    <w:rsid w:val="00B316CF"/>
    <w:rsid w:val="00B32594"/>
    <w:rsid w:val="00B32A41"/>
    <w:rsid w:val="00B32B79"/>
    <w:rsid w:val="00B33317"/>
    <w:rsid w:val="00B33318"/>
    <w:rsid w:val="00B33E04"/>
    <w:rsid w:val="00B3425C"/>
    <w:rsid w:val="00B34DF4"/>
    <w:rsid w:val="00B352DD"/>
    <w:rsid w:val="00B3692F"/>
    <w:rsid w:val="00B411F0"/>
    <w:rsid w:val="00B4182E"/>
    <w:rsid w:val="00B41940"/>
    <w:rsid w:val="00B4201A"/>
    <w:rsid w:val="00B42499"/>
    <w:rsid w:val="00B4254B"/>
    <w:rsid w:val="00B4336B"/>
    <w:rsid w:val="00B43BC3"/>
    <w:rsid w:val="00B442DA"/>
    <w:rsid w:val="00B45AAE"/>
    <w:rsid w:val="00B46121"/>
    <w:rsid w:val="00B473B3"/>
    <w:rsid w:val="00B4746C"/>
    <w:rsid w:val="00B47675"/>
    <w:rsid w:val="00B47B3F"/>
    <w:rsid w:val="00B51A8A"/>
    <w:rsid w:val="00B51CBB"/>
    <w:rsid w:val="00B51E98"/>
    <w:rsid w:val="00B5341D"/>
    <w:rsid w:val="00B54D82"/>
    <w:rsid w:val="00B555FB"/>
    <w:rsid w:val="00B5733F"/>
    <w:rsid w:val="00B57429"/>
    <w:rsid w:val="00B57C3B"/>
    <w:rsid w:val="00B60AC8"/>
    <w:rsid w:val="00B6110A"/>
    <w:rsid w:val="00B6445E"/>
    <w:rsid w:val="00B64EC4"/>
    <w:rsid w:val="00B65C5D"/>
    <w:rsid w:val="00B660C5"/>
    <w:rsid w:val="00B661EF"/>
    <w:rsid w:val="00B66CAE"/>
    <w:rsid w:val="00B71315"/>
    <w:rsid w:val="00B718A7"/>
    <w:rsid w:val="00B718D9"/>
    <w:rsid w:val="00B72370"/>
    <w:rsid w:val="00B73666"/>
    <w:rsid w:val="00B7418D"/>
    <w:rsid w:val="00B81686"/>
    <w:rsid w:val="00B818F9"/>
    <w:rsid w:val="00B82E3A"/>
    <w:rsid w:val="00B82EFD"/>
    <w:rsid w:val="00B85426"/>
    <w:rsid w:val="00B8558E"/>
    <w:rsid w:val="00B856A2"/>
    <w:rsid w:val="00B85B78"/>
    <w:rsid w:val="00B85E19"/>
    <w:rsid w:val="00B85F68"/>
    <w:rsid w:val="00B875E8"/>
    <w:rsid w:val="00B9058B"/>
    <w:rsid w:val="00B906CD"/>
    <w:rsid w:val="00B92554"/>
    <w:rsid w:val="00B92713"/>
    <w:rsid w:val="00B9426D"/>
    <w:rsid w:val="00B951FB"/>
    <w:rsid w:val="00B95975"/>
    <w:rsid w:val="00B95C3F"/>
    <w:rsid w:val="00B960CB"/>
    <w:rsid w:val="00B961ED"/>
    <w:rsid w:val="00BA056C"/>
    <w:rsid w:val="00BA0917"/>
    <w:rsid w:val="00BA0A10"/>
    <w:rsid w:val="00BA1E9A"/>
    <w:rsid w:val="00BA2427"/>
    <w:rsid w:val="00BA2818"/>
    <w:rsid w:val="00BA2B7C"/>
    <w:rsid w:val="00BA3D14"/>
    <w:rsid w:val="00BA55A6"/>
    <w:rsid w:val="00BA5B71"/>
    <w:rsid w:val="00BA656F"/>
    <w:rsid w:val="00BA681A"/>
    <w:rsid w:val="00BA6A68"/>
    <w:rsid w:val="00BA6C23"/>
    <w:rsid w:val="00BA72D7"/>
    <w:rsid w:val="00BB1160"/>
    <w:rsid w:val="00BB1F29"/>
    <w:rsid w:val="00BB35D0"/>
    <w:rsid w:val="00BB3E70"/>
    <w:rsid w:val="00BB41F5"/>
    <w:rsid w:val="00BB46AA"/>
    <w:rsid w:val="00BB66A0"/>
    <w:rsid w:val="00BB7152"/>
    <w:rsid w:val="00BB755F"/>
    <w:rsid w:val="00BC06AB"/>
    <w:rsid w:val="00BC0810"/>
    <w:rsid w:val="00BC1BFA"/>
    <w:rsid w:val="00BC244B"/>
    <w:rsid w:val="00BC3007"/>
    <w:rsid w:val="00BC3A0F"/>
    <w:rsid w:val="00BC3C1A"/>
    <w:rsid w:val="00BC42EB"/>
    <w:rsid w:val="00BC5335"/>
    <w:rsid w:val="00BC68B0"/>
    <w:rsid w:val="00BC6AE0"/>
    <w:rsid w:val="00BC6BB9"/>
    <w:rsid w:val="00BD0603"/>
    <w:rsid w:val="00BD2946"/>
    <w:rsid w:val="00BD3395"/>
    <w:rsid w:val="00BD3768"/>
    <w:rsid w:val="00BD55E8"/>
    <w:rsid w:val="00BD6ED7"/>
    <w:rsid w:val="00BD7ADE"/>
    <w:rsid w:val="00BE0840"/>
    <w:rsid w:val="00BE15F3"/>
    <w:rsid w:val="00BE1D04"/>
    <w:rsid w:val="00BE3218"/>
    <w:rsid w:val="00BE364F"/>
    <w:rsid w:val="00BE3679"/>
    <w:rsid w:val="00BE3E27"/>
    <w:rsid w:val="00BE52D3"/>
    <w:rsid w:val="00BE54D4"/>
    <w:rsid w:val="00BE54D9"/>
    <w:rsid w:val="00BE6CC8"/>
    <w:rsid w:val="00BE7C3B"/>
    <w:rsid w:val="00BF0E71"/>
    <w:rsid w:val="00BF158C"/>
    <w:rsid w:val="00BF1BD7"/>
    <w:rsid w:val="00BF24A0"/>
    <w:rsid w:val="00BF2AAC"/>
    <w:rsid w:val="00BF3A7B"/>
    <w:rsid w:val="00BF4501"/>
    <w:rsid w:val="00BF4A5E"/>
    <w:rsid w:val="00BF6C83"/>
    <w:rsid w:val="00C00944"/>
    <w:rsid w:val="00C00952"/>
    <w:rsid w:val="00C022DB"/>
    <w:rsid w:val="00C02625"/>
    <w:rsid w:val="00C02827"/>
    <w:rsid w:val="00C072B9"/>
    <w:rsid w:val="00C072C7"/>
    <w:rsid w:val="00C078B5"/>
    <w:rsid w:val="00C07E62"/>
    <w:rsid w:val="00C105C0"/>
    <w:rsid w:val="00C10887"/>
    <w:rsid w:val="00C10D77"/>
    <w:rsid w:val="00C1316E"/>
    <w:rsid w:val="00C13A43"/>
    <w:rsid w:val="00C14B23"/>
    <w:rsid w:val="00C1513F"/>
    <w:rsid w:val="00C22218"/>
    <w:rsid w:val="00C22EE0"/>
    <w:rsid w:val="00C23795"/>
    <w:rsid w:val="00C23D77"/>
    <w:rsid w:val="00C26018"/>
    <w:rsid w:val="00C264A2"/>
    <w:rsid w:val="00C30A87"/>
    <w:rsid w:val="00C33ED8"/>
    <w:rsid w:val="00C33FF2"/>
    <w:rsid w:val="00C34212"/>
    <w:rsid w:val="00C36D45"/>
    <w:rsid w:val="00C37A83"/>
    <w:rsid w:val="00C404E0"/>
    <w:rsid w:val="00C418A9"/>
    <w:rsid w:val="00C41B2D"/>
    <w:rsid w:val="00C41F02"/>
    <w:rsid w:val="00C43022"/>
    <w:rsid w:val="00C43338"/>
    <w:rsid w:val="00C43A9C"/>
    <w:rsid w:val="00C453B3"/>
    <w:rsid w:val="00C460C8"/>
    <w:rsid w:val="00C462EA"/>
    <w:rsid w:val="00C46526"/>
    <w:rsid w:val="00C47E44"/>
    <w:rsid w:val="00C50B61"/>
    <w:rsid w:val="00C51568"/>
    <w:rsid w:val="00C51814"/>
    <w:rsid w:val="00C51C16"/>
    <w:rsid w:val="00C51D1E"/>
    <w:rsid w:val="00C520ED"/>
    <w:rsid w:val="00C53818"/>
    <w:rsid w:val="00C53BCD"/>
    <w:rsid w:val="00C53DF8"/>
    <w:rsid w:val="00C54BD8"/>
    <w:rsid w:val="00C554A0"/>
    <w:rsid w:val="00C55E48"/>
    <w:rsid w:val="00C5758C"/>
    <w:rsid w:val="00C575F3"/>
    <w:rsid w:val="00C6271A"/>
    <w:rsid w:val="00C62F18"/>
    <w:rsid w:val="00C63409"/>
    <w:rsid w:val="00C63BF8"/>
    <w:rsid w:val="00C64FE1"/>
    <w:rsid w:val="00C655C6"/>
    <w:rsid w:val="00C66299"/>
    <w:rsid w:val="00C6638F"/>
    <w:rsid w:val="00C727E0"/>
    <w:rsid w:val="00C72A3E"/>
    <w:rsid w:val="00C734D3"/>
    <w:rsid w:val="00C73EA2"/>
    <w:rsid w:val="00C74336"/>
    <w:rsid w:val="00C750A4"/>
    <w:rsid w:val="00C758EA"/>
    <w:rsid w:val="00C75A18"/>
    <w:rsid w:val="00C75B17"/>
    <w:rsid w:val="00C75C3E"/>
    <w:rsid w:val="00C77586"/>
    <w:rsid w:val="00C82967"/>
    <w:rsid w:val="00C8329A"/>
    <w:rsid w:val="00C84A84"/>
    <w:rsid w:val="00C85511"/>
    <w:rsid w:val="00C86E25"/>
    <w:rsid w:val="00C904FB"/>
    <w:rsid w:val="00C908BF"/>
    <w:rsid w:val="00C925A5"/>
    <w:rsid w:val="00C92A0E"/>
    <w:rsid w:val="00C9369C"/>
    <w:rsid w:val="00C94CCF"/>
    <w:rsid w:val="00C97DFF"/>
    <w:rsid w:val="00CA0B64"/>
    <w:rsid w:val="00CA38A3"/>
    <w:rsid w:val="00CA5469"/>
    <w:rsid w:val="00CA5B6F"/>
    <w:rsid w:val="00CA5E25"/>
    <w:rsid w:val="00CA626D"/>
    <w:rsid w:val="00CA64FF"/>
    <w:rsid w:val="00CA78BB"/>
    <w:rsid w:val="00CA7AC1"/>
    <w:rsid w:val="00CB04F0"/>
    <w:rsid w:val="00CB1942"/>
    <w:rsid w:val="00CB1C55"/>
    <w:rsid w:val="00CB2072"/>
    <w:rsid w:val="00CB25C7"/>
    <w:rsid w:val="00CB3358"/>
    <w:rsid w:val="00CB4E63"/>
    <w:rsid w:val="00CB56BB"/>
    <w:rsid w:val="00CB618A"/>
    <w:rsid w:val="00CB78AD"/>
    <w:rsid w:val="00CC109C"/>
    <w:rsid w:val="00CC1109"/>
    <w:rsid w:val="00CC1CDA"/>
    <w:rsid w:val="00CC21EA"/>
    <w:rsid w:val="00CC2EE0"/>
    <w:rsid w:val="00CC32A3"/>
    <w:rsid w:val="00CC415B"/>
    <w:rsid w:val="00CC4507"/>
    <w:rsid w:val="00CC46A5"/>
    <w:rsid w:val="00CC5DF0"/>
    <w:rsid w:val="00CC77C7"/>
    <w:rsid w:val="00CD0B8D"/>
    <w:rsid w:val="00CD0BF1"/>
    <w:rsid w:val="00CD21D2"/>
    <w:rsid w:val="00CD2442"/>
    <w:rsid w:val="00CD3173"/>
    <w:rsid w:val="00CD37A7"/>
    <w:rsid w:val="00CD4697"/>
    <w:rsid w:val="00CD499A"/>
    <w:rsid w:val="00CD4C3E"/>
    <w:rsid w:val="00CD6F28"/>
    <w:rsid w:val="00CD70DB"/>
    <w:rsid w:val="00CD775E"/>
    <w:rsid w:val="00CE088C"/>
    <w:rsid w:val="00CE0DF9"/>
    <w:rsid w:val="00CE1A24"/>
    <w:rsid w:val="00CE3449"/>
    <w:rsid w:val="00CE43DC"/>
    <w:rsid w:val="00CE535F"/>
    <w:rsid w:val="00CE69B5"/>
    <w:rsid w:val="00CE779A"/>
    <w:rsid w:val="00CF1522"/>
    <w:rsid w:val="00CF343E"/>
    <w:rsid w:val="00CF3973"/>
    <w:rsid w:val="00CF6522"/>
    <w:rsid w:val="00CF66CA"/>
    <w:rsid w:val="00CF6E64"/>
    <w:rsid w:val="00CF75ED"/>
    <w:rsid w:val="00CF7DD9"/>
    <w:rsid w:val="00D00539"/>
    <w:rsid w:val="00D0187E"/>
    <w:rsid w:val="00D021F9"/>
    <w:rsid w:val="00D023F9"/>
    <w:rsid w:val="00D025B1"/>
    <w:rsid w:val="00D0313C"/>
    <w:rsid w:val="00D034B6"/>
    <w:rsid w:val="00D03EAA"/>
    <w:rsid w:val="00D06ABD"/>
    <w:rsid w:val="00D073FF"/>
    <w:rsid w:val="00D076A8"/>
    <w:rsid w:val="00D07CA4"/>
    <w:rsid w:val="00D102A6"/>
    <w:rsid w:val="00D109B5"/>
    <w:rsid w:val="00D10CC1"/>
    <w:rsid w:val="00D11169"/>
    <w:rsid w:val="00D11A07"/>
    <w:rsid w:val="00D16011"/>
    <w:rsid w:val="00D16DF8"/>
    <w:rsid w:val="00D177FD"/>
    <w:rsid w:val="00D20F0F"/>
    <w:rsid w:val="00D210B9"/>
    <w:rsid w:val="00D2194E"/>
    <w:rsid w:val="00D24F42"/>
    <w:rsid w:val="00D25F94"/>
    <w:rsid w:val="00D26294"/>
    <w:rsid w:val="00D26430"/>
    <w:rsid w:val="00D27525"/>
    <w:rsid w:val="00D27C34"/>
    <w:rsid w:val="00D3000A"/>
    <w:rsid w:val="00D318AF"/>
    <w:rsid w:val="00D31905"/>
    <w:rsid w:val="00D3192E"/>
    <w:rsid w:val="00D31983"/>
    <w:rsid w:val="00D33099"/>
    <w:rsid w:val="00D334BD"/>
    <w:rsid w:val="00D336E6"/>
    <w:rsid w:val="00D34A37"/>
    <w:rsid w:val="00D34C72"/>
    <w:rsid w:val="00D365A0"/>
    <w:rsid w:val="00D365C4"/>
    <w:rsid w:val="00D37892"/>
    <w:rsid w:val="00D37C13"/>
    <w:rsid w:val="00D37F48"/>
    <w:rsid w:val="00D408EF"/>
    <w:rsid w:val="00D40DA6"/>
    <w:rsid w:val="00D414A2"/>
    <w:rsid w:val="00D41729"/>
    <w:rsid w:val="00D434D6"/>
    <w:rsid w:val="00D43757"/>
    <w:rsid w:val="00D438CB"/>
    <w:rsid w:val="00D43B29"/>
    <w:rsid w:val="00D44127"/>
    <w:rsid w:val="00D44714"/>
    <w:rsid w:val="00D451CA"/>
    <w:rsid w:val="00D45694"/>
    <w:rsid w:val="00D45708"/>
    <w:rsid w:val="00D46759"/>
    <w:rsid w:val="00D46CC7"/>
    <w:rsid w:val="00D475D3"/>
    <w:rsid w:val="00D51366"/>
    <w:rsid w:val="00D514C6"/>
    <w:rsid w:val="00D5265E"/>
    <w:rsid w:val="00D527EA"/>
    <w:rsid w:val="00D5380E"/>
    <w:rsid w:val="00D540DC"/>
    <w:rsid w:val="00D5508B"/>
    <w:rsid w:val="00D554C5"/>
    <w:rsid w:val="00D5762F"/>
    <w:rsid w:val="00D60873"/>
    <w:rsid w:val="00D6234E"/>
    <w:rsid w:val="00D62BFD"/>
    <w:rsid w:val="00D62EDB"/>
    <w:rsid w:val="00D62EDF"/>
    <w:rsid w:val="00D638EF"/>
    <w:rsid w:val="00D6396E"/>
    <w:rsid w:val="00D647FA"/>
    <w:rsid w:val="00D659C3"/>
    <w:rsid w:val="00D65A6E"/>
    <w:rsid w:val="00D65BF7"/>
    <w:rsid w:val="00D671FA"/>
    <w:rsid w:val="00D67C91"/>
    <w:rsid w:val="00D67ED3"/>
    <w:rsid w:val="00D710CD"/>
    <w:rsid w:val="00D71574"/>
    <w:rsid w:val="00D71931"/>
    <w:rsid w:val="00D71B06"/>
    <w:rsid w:val="00D71BBA"/>
    <w:rsid w:val="00D7314B"/>
    <w:rsid w:val="00D73D06"/>
    <w:rsid w:val="00D73F8E"/>
    <w:rsid w:val="00D74C1D"/>
    <w:rsid w:val="00D770F2"/>
    <w:rsid w:val="00D80883"/>
    <w:rsid w:val="00D81B9B"/>
    <w:rsid w:val="00D82030"/>
    <w:rsid w:val="00D83001"/>
    <w:rsid w:val="00D84C11"/>
    <w:rsid w:val="00D84E38"/>
    <w:rsid w:val="00D84E87"/>
    <w:rsid w:val="00D85759"/>
    <w:rsid w:val="00D85D79"/>
    <w:rsid w:val="00D9148F"/>
    <w:rsid w:val="00D93763"/>
    <w:rsid w:val="00D93AA9"/>
    <w:rsid w:val="00D963C4"/>
    <w:rsid w:val="00D971A2"/>
    <w:rsid w:val="00D97412"/>
    <w:rsid w:val="00DA079B"/>
    <w:rsid w:val="00DA1023"/>
    <w:rsid w:val="00DA1333"/>
    <w:rsid w:val="00DA206B"/>
    <w:rsid w:val="00DA3CEE"/>
    <w:rsid w:val="00DA6009"/>
    <w:rsid w:val="00DA744E"/>
    <w:rsid w:val="00DB0523"/>
    <w:rsid w:val="00DB2C7C"/>
    <w:rsid w:val="00DB3C8A"/>
    <w:rsid w:val="00DB40A0"/>
    <w:rsid w:val="00DB46D7"/>
    <w:rsid w:val="00DB4BD1"/>
    <w:rsid w:val="00DB58EC"/>
    <w:rsid w:val="00DB6A42"/>
    <w:rsid w:val="00DB72F8"/>
    <w:rsid w:val="00DB79BE"/>
    <w:rsid w:val="00DB7F43"/>
    <w:rsid w:val="00DC063F"/>
    <w:rsid w:val="00DC0F81"/>
    <w:rsid w:val="00DC1BFF"/>
    <w:rsid w:val="00DC1DDF"/>
    <w:rsid w:val="00DC2E0F"/>
    <w:rsid w:val="00DC2F32"/>
    <w:rsid w:val="00DC4D2A"/>
    <w:rsid w:val="00DC523B"/>
    <w:rsid w:val="00DC5F3B"/>
    <w:rsid w:val="00DC6E59"/>
    <w:rsid w:val="00DC764C"/>
    <w:rsid w:val="00DD2004"/>
    <w:rsid w:val="00DD2E6B"/>
    <w:rsid w:val="00DD5361"/>
    <w:rsid w:val="00DD5D71"/>
    <w:rsid w:val="00DD65BB"/>
    <w:rsid w:val="00DD6783"/>
    <w:rsid w:val="00DD67C6"/>
    <w:rsid w:val="00DD7760"/>
    <w:rsid w:val="00DE0066"/>
    <w:rsid w:val="00DE00C0"/>
    <w:rsid w:val="00DE0408"/>
    <w:rsid w:val="00DE0DA7"/>
    <w:rsid w:val="00DE19D9"/>
    <w:rsid w:val="00DE22CE"/>
    <w:rsid w:val="00DE4E70"/>
    <w:rsid w:val="00DE5B48"/>
    <w:rsid w:val="00DF094C"/>
    <w:rsid w:val="00DF1960"/>
    <w:rsid w:val="00DF22F9"/>
    <w:rsid w:val="00DF4288"/>
    <w:rsid w:val="00DF4EBE"/>
    <w:rsid w:val="00DF4EDA"/>
    <w:rsid w:val="00DF516E"/>
    <w:rsid w:val="00DF538D"/>
    <w:rsid w:val="00DF56D4"/>
    <w:rsid w:val="00DF6037"/>
    <w:rsid w:val="00DF72BD"/>
    <w:rsid w:val="00DF799C"/>
    <w:rsid w:val="00E00975"/>
    <w:rsid w:val="00E01390"/>
    <w:rsid w:val="00E0139B"/>
    <w:rsid w:val="00E014B5"/>
    <w:rsid w:val="00E01645"/>
    <w:rsid w:val="00E01FD7"/>
    <w:rsid w:val="00E028EF"/>
    <w:rsid w:val="00E02F99"/>
    <w:rsid w:val="00E03185"/>
    <w:rsid w:val="00E0450F"/>
    <w:rsid w:val="00E04C98"/>
    <w:rsid w:val="00E05377"/>
    <w:rsid w:val="00E059F5"/>
    <w:rsid w:val="00E07CA8"/>
    <w:rsid w:val="00E1007A"/>
    <w:rsid w:val="00E101A8"/>
    <w:rsid w:val="00E107F1"/>
    <w:rsid w:val="00E10AC7"/>
    <w:rsid w:val="00E11BD2"/>
    <w:rsid w:val="00E11C09"/>
    <w:rsid w:val="00E1202E"/>
    <w:rsid w:val="00E1265E"/>
    <w:rsid w:val="00E13F5A"/>
    <w:rsid w:val="00E14568"/>
    <w:rsid w:val="00E15B78"/>
    <w:rsid w:val="00E16FB9"/>
    <w:rsid w:val="00E170BE"/>
    <w:rsid w:val="00E171A9"/>
    <w:rsid w:val="00E220A6"/>
    <w:rsid w:val="00E22B34"/>
    <w:rsid w:val="00E22CEE"/>
    <w:rsid w:val="00E23BF5"/>
    <w:rsid w:val="00E2407E"/>
    <w:rsid w:val="00E255AD"/>
    <w:rsid w:val="00E25E83"/>
    <w:rsid w:val="00E27A95"/>
    <w:rsid w:val="00E27F17"/>
    <w:rsid w:val="00E30628"/>
    <w:rsid w:val="00E31211"/>
    <w:rsid w:val="00E313F2"/>
    <w:rsid w:val="00E3420A"/>
    <w:rsid w:val="00E346BA"/>
    <w:rsid w:val="00E35103"/>
    <w:rsid w:val="00E35A59"/>
    <w:rsid w:val="00E35F91"/>
    <w:rsid w:val="00E40053"/>
    <w:rsid w:val="00E40357"/>
    <w:rsid w:val="00E40BC6"/>
    <w:rsid w:val="00E4355A"/>
    <w:rsid w:val="00E4369D"/>
    <w:rsid w:val="00E43A32"/>
    <w:rsid w:val="00E44822"/>
    <w:rsid w:val="00E466FC"/>
    <w:rsid w:val="00E46C30"/>
    <w:rsid w:val="00E47712"/>
    <w:rsid w:val="00E47CAD"/>
    <w:rsid w:val="00E47DD2"/>
    <w:rsid w:val="00E5015D"/>
    <w:rsid w:val="00E50B73"/>
    <w:rsid w:val="00E51731"/>
    <w:rsid w:val="00E52143"/>
    <w:rsid w:val="00E52EC1"/>
    <w:rsid w:val="00E53445"/>
    <w:rsid w:val="00E54619"/>
    <w:rsid w:val="00E56074"/>
    <w:rsid w:val="00E57683"/>
    <w:rsid w:val="00E57B96"/>
    <w:rsid w:val="00E57C8C"/>
    <w:rsid w:val="00E6030A"/>
    <w:rsid w:val="00E60549"/>
    <w:rsid w:val="00E60C5E"/>
    <w:rsid w:val="00E61DC1"/>
    <w:rsid w:val="00E61FC4"/>
    <w:rsid w:val="00E640D5"/>
    <w:rsid w:val="00E64C11"/>
    <w:rsid w:val="00E6653B"/>
    <w:rsid w:val="00E6721E"/>
    <w:rsid w:val="00E7030A"/>
    <w:rsid w:val="00E703D8"/>
    <w:rsid w:val="00E7049E"/>
    <w:rsid w:val="00E705A1"/>
    <w:rsid w:val="00E711DC"/>
    <w:rsid w:val="00E7174E"/>
    <w:rsid w:val="00E71CDF"/>
    <w:rsid w:val="00E7260B"/>
    <w:rsid w:val="00E72BAE"/>
    <w:rsid w:val="00E74168"/>
    <w:rsid w:val="00E744B9"/>
    <w:rsid w:val="00E749DA"/>
    <w:rsid w:val="00E75BA9"/>
    <w:rsid w:val="00E76F10"/>
    <w:rsid w:val="00E77282"/>
    <w:rsid w:val="00E7735F"/>
    <w:rsid w:val="00E77CB6"/>
    <w:rsid w:val="00E77ED6"/>
    <w:rsid w:val="00E8302D"/>
    <w:rsid w:val="00E85AC2"/>
    <w:rsid w:val="00E87DD1"/>
    <w:rsid w:val="00E91BB2"/>
    <w:rsid w:val="00E937BF"/>
    <w:rsid w:val="00E939F8"/>
    <w:rsid w:val="00E93B13"/>
    <w:rsid w:val="00E93D9C"/>
    <w:rsid w:val="00E95978"/>
    <w:rsid w:val="00E959F7"/>
    <w:rsid w:val="00E963D7"/>
    <w:rsid w:val="00E9755C"/>
    <w:rsid w:val="00EA10F4"/>
    <w:rsid w:val="00EA279B"/>
    <w:rsid w:val="00EA2D2F"/>
    <w:rsid w:val="00EA3697"/>
    <w:rsid w:val="00EA50C6"/>
    <w:rsid w:val="00EA5548"/>
    <w:rsid w:val="00EA5A4F"/>
    <w:rsid w:val="00EA5E0C"/>
    <w:rsid w:val="00EA6095"/>
    <w:rsid w:val="00EA6C89"/>
    <w:rsid w:val="00EA75A8"/>
    <w:rsid w:val="00EB0FD6"/>
    <w:rsid w:val="00EB3263"/>
    <w:rsid w:val="00EB3346"/>
    <w:rsid w:val="00EB39A9"/>
    <w:rsid w:val="00EB49C9"/>
    <w:rsid w:val="00EB5B64"/>
    <w:rsid w:val="00EB5CC5"/>
    <w:rsid w:val="00EB6CF4"/>
    <w:rsid w:val="00EB7567"/>
    <w:rsid w:val="00EB7F5C"/>
    <w:rsid w:val="00EC0283"/>
    <w:rsid w:val="00EC0CB0"/>
    <w:rsid w:val="00EC133D"/>
    <w:rsid w:val="00EC146A"/>
    <w:rsid w:val="00EC294A"/>
    <w:rsid w:val="00EC2EF2"/>
    <w:rsid w:val="00EC3340"/>
    <w:rsid w:val="00EC47BE"/>
    <w:rsid w:val="00EC56BC"/>
    <w:rsid w:val="00EC570A"/>
    <w:rsid w:val="00EC694F"/>
    <w:rsid w:val="00EC6B57"/>
    <w:rsid w:val="00EC7319"/>
    <w:rsid w:val="00EC73CE"/>
    <w:rsid w:val="00EC7CB6"/>
    <w:rsid w:val="00ED0468"/>
    <w:rsid w:val="00ED1BFB"/>
    <w:rsid w:val="00ED358E"/>
    <w:rsid w:val="00ED3A32"/>
    <w:rsid w:val="00ED401F"/>
    <w:rsid w:val="00ED4360"/>
    <w:rsid w:val="00ED4DC4"/>
    <w:rsid w:val="00ED5F1B"/>
    <w:rsid w:val="00ED6383"/>
    <w:rsid w:val="00ED66F8"/>
    <w:rsid w:val="00ED6DE2"/>
    <w:rsid w:val="00EE1070"/>
    <w:rsid w:val="00EE1E74"/>
    <w:rsid w:val="00EE1F3A"/>
    <w:rsid w:val="00EE353A"/>
    <w:rsid w:val="00EE3666"/>
    <w:rsid w:val="00EE386D"/>
    <w:rsid w:val="00EE4C03"/>
    <w:rsid w:val="00EE5021"/>
    <w:rsid w:val="00EE5117"/>
    <w:rsid w:val="00EE5A2E"/>
    <w:rsid w:val="00EE61CA"/>
    <w:rsid w:val="00EE6583"/>
    <w:rsid w:val="00EE682E"/>
    <w:rsid w:val="00EE7451"/>
    <w:rsid w:val="00EE7790"/>
    <w:rsid w:val="00EF0F83"/>
    <w:rsid w:val="00EF15F6"/>
    <w:rsid w:val="00EF170A"/>
    <w:rsid w:val="00EF2901"/>
    <w:rsid w:val="00EF385F"/>
    <w:rsid w:val="00EF4605"/>
    <w:rsid w:val="00EF603F"/>
    <w:rsid w:val="00EF6391"/>
    <w:rsid w:val="00EF6784"/>
    <w:rsid w:val="00EF6E2A"/>
    <w:rsid w:val="00EF6EE1"/>
    <w:rsid w:val="00F0005E"/>
    <w:rsid w:val="00F016F9"/>
    <w:rsid w:val="00F018B8"/>
    <w:rsid w:val="00F01D5E"/>
    <w:rsid w:val="00F02667"/>
    <w:rsid w:val="00F026EE"/>
    <w:rsid w:val="00F102C0"/>
    <w:rsid w:val="00F11A1A"/>
    <w:rsid w:val="00F123F9"/>
    <w:rsid w:val="00F13638"/>
    <w:rsid w:val="00F13760"/>
    <w:rsid w:val="00F13C10"/>
    <w:rsid w:val="00F1528B"/>
    <w:rsid w:val="00F15385"/>
    <w:rsid w:val="00F156CB"/>
    <w:rsid w:val="00F17061"/>
    <w:rsid w:val="00F20883"/>
    <w:rsid w:val="00F21238"/>
    <w:rsid w:val="00F21897"/>
    <w:rsid w:val="00F2203C"/>
    <w:rsid w:val="00F22A06"/>
    <w:rsid w:val="00F22D29"/>
    <w:rsid w:val="00F23DBA"/>
    <w:rsid w:val="00F24166"/>
    <w:rsid w:val="00F24F24"/>
    <w:rsid w:val="00F25513"/>
    <w:rsid w:val="00F25E46"/>
    <w:rsid w:val="00F262AE"/>
    <w:rsid w:val="00F30E65"/>
    <w:rsid w:val="00F31FD8"/>
    <w:rsid w:val="00F32B0B"/>
    <w:rsid w:val="00F32E2D"/>
    <w:rsid w:val="00F330A3"/>
    <w:rsid w:val="00F335AE"/>
    <w:rsid w:val="00F33D3B"/>
    <w:rsid w:val="00F37A13"/>
    <w:rsid w:val="00F37C81"/>
    <w:rsid w:val="00F407E5"/>
    <w:rsid w:val="00F40AAF"/>
    <w:rsid w:val="00F4136E"/>
    <w:rsid w:val="00F414D2"/>
    <w:rsid w:val="00F41B8F"/>
    <w:rsid w:val="00F4223A"/>
    <w:rsid w:val="00F42A96"/>
    <w:rsid w:val="00F435E1"/>
    <w:rsid w:val="00F437A2"/>
    <w:rsid w:val="00F44345"/>
    <w:rsid w:val="00F44D51"/>
    <w:rsid w:val="00F461A1"/>
    <w:rsid w:val="00F46D55"/>
    <w:rsid w:val="00F474E3"/>
    <w:rsid w:val="00F475D6"/>
    <w:rsid w:val="00F47AA1"/>
    <w:rsid w:val="00F5002E"/>
    <w:rsid w:val="00F50EF1"/>
    <w:rsid w:val="00F51CED"/>
    <w:rsid w:val="00F525F0"/>
    <w:rsid w:val="00F52BD7"/>
    <w:rsid w:val="00F52E24"/>
    <w:rsid w:val="00F5323B"/>
    <w:rsid w:val="00F542C1"/>
    <w:rsid w:val="00F553E8"/>
    <w:rsid w:val="00F5553C"/>
    <w:rsid w:val="00F55BDB"/>
    <w:rsid w:val="00F55E65"/>
    <w:rsid w:val="00F5653A"/>
    <w:rsid w:val="00F5744D"/>
    <w:rsid w:val="00F57725"/>
    <w:rsid w:val="00F57B49"/>
    <w:rsid w:val="00F60AE0"/>
    <w:rsid w:val="00F60EC6"/>
    <w:rsid w:val="00F60FEA"/>
    <w:rsid w:val="00F626E1"/>
    <w:rsid w:val="00F6332F"/>
    <w:rsid w:val="00F63782"/>
    <w:rsid w:val="00F64684"/>
    <w:rsid w:val="00F670E4"/>
    <w:rsid w:val="00F67E8D"/>
    <w:rsid w:val="00F705CD"/>
    <w:rsid w:val="00F70B2C"/>
    <w:rsid w:val="00F72CC1"/>
    <w:rsid w:val="00F74144"/>
    <w:rsid w:val="00F746D1"/>
    <w:rsid w:val="00F74E87"/>
    <w:rsid w:val="00F753A2"/>
    <w:rsid w:val="00F7616C"/>
    <w:rsid w:val="00F76875"/>
    <w:rsid w:val="00F768B1"/>
    <w:rsid w:val="00F76FDD"/>
    <w:rsid w:val="00F77819"/>
    <w:rsid w:val="00F77880"/>
    <w:rsid w:val="00F818FB"/>
    <w:rsid w:val="00F81DA7"/>
    <w:rsid w:val="00F82927"/>
    <w:rsid w:val="00F82DD8"/>
    <w:rsid w:val="00F83400"/>
    <w:rsid w:val="00F870E8"/>
    <w:rsid w:val="00F876EA"/>
    <w:rsid w:val="00F905F1"/>
    <w:rsid w:val="00F907E8"/>
    <w:rsid w:val="00F90FE6"/>
    <w:rsid w:val="00F930D8"/>
    <w:rsid w:val="00F936E9"/>
    <w:rsid w:val="00F93929"/>
    <w:rsid w:val="00F9440B"/>
    <w:rsid w:val="00F9509B"/>
    <w:rsid w:val="00F956AE"/>
    <w:rsid w:val="00F95EE4"/>
    <w:rsid w:val="00F9691D"/>
    <w:rsid w:val="00F97177"/>
    <w:rsid w:val="00F976A9"/>
    <w:rsid w:val="00F979D5"/>
    <w:rsid w:val="00FA0543"/>
    <w:rsid w:val="00FA186E"/>
    <w:rsid w:val="00FA1A43"/>
    <w:rsid w:val="00FA237A"/>
    <w:rsid w:val="00FA4399"/>
    <w:rsid w:val="00FA4EC6"/>
    <w:rsid w:val="00FA4F05"/>
    <w:rsid w:val="00FA689B"/>
    <w:rsid w:val="00FA6D83"/>
    <w:rsid w:val="00FA7A9C"/>
    <w:rsid w:val="00FB0274"/>
    <w:rsid w:val="00FB0CB9"/>
    <w:rsid w:val="00FB1404"/>
    <w:rsid w:val="00FB33DD"/>
    <w:rsid w:val="00FB415D"/>
    <w:rsid w:val="00FB4CBC"/>
    <w:rsid w:val="00FB5E1A"/>
    <w:rsid w:val="00FB7090"/>
    <w:rsid w:val="00FB786B"/>
    <w:rsid w:val="00FB7CC0"/>
    <w:rsid w:val="00FC035C"/>
    <w:rsid w:val="00FC04CC"/>
    <w:rsid w:val="00FC06E9"/>
    <w:rsid w:val="00FC0EC2"/>
    <w:rsid w:val="00FC258B"/>
    <w:rsid w:val="00FC2A7C"/>
    <w:rsid w:val="00FC3486"/>
    <w:rsid w:val="00FC4EEE"/>
    <w:rsid w:val="00FC571C"/>
    <w:rsid w:val="00FC5CD1"/>
    <w:rsid w:val="00FD0854"/>
    <w:rsid w:val="00FD2049"/>
    <w:rsid w:val="00FD2819"/>
    <w:rsid w:val="00FD2A27"/>
    <w:rsid w:val="00FD2D84"/>
    <w:rsid w:val="00FD527D"/>
    <w:rsid w:val="00FD5722"/>
    <w:rsid w:val="00FD5979"/>
    <w:rsid w:val="00FD63FA"/>
    <w:rsid w:val="00FD7365"/>
    <w:rsid w:val="00FD7DBE"/>
    <w:rsid w:val="00FE494B"/>
    <w:rsid w:val="00FE507A"/>
    <w:rsid w:val="00FE68BB"/>
    <w:rsid w:val="00FE6977"/>
    <w:rsid w:val="00FE6C6F"/>
    <w:rsid w:val="00FE7848"/>
    <w:rsid w:val="00FE7940"/>
    <w:rsid w:val="00FF2477"/>
    <w:rsid w:val="00FF2506"/>
    <w:rsid w:val="00FF27D6"/>
    <w:rsid w:val="00FF4197"/>
    <w:rsid w:val="00FF5542"/>
    <w:rsid w:val="00FF603A"/>
    <w:rsid w:val="00FF614B"/>
    <w:rsid w:val="00FF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AD6FEC"/>
  <w15:chartTrackingRefBased/>
  <w15:docId w15:val="{2B572B6D-09EB-444E-9EFF-FAB31C69C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ADE"/>
  </w:style>
  <w:style w:type="paragraph" w:styleId="Heading1">
    <w:name w:val="heading 1"/>
    <w:basedOn w:val="Normal"/>
    <w:next w:val="Normal"/>
    <w:link w:val="Heading1Char"/>
    <w:uiPriority w:val="9"/>
    <w:qFormat/>
    <w:rsid w:val="00EF15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F15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5F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Questions,List Paragraph1,QuestionNumber,Bullet List,FooterText,Table of Contents 2,Table Legend,Bullet1,Section 5,Paragraphe de liste,Question,Paragrafo elenco,text,qq,List Paragraph2,Liste couleur - Accent 11,Question Char Char Char,q"/>
    <w:basedOn w:val="Normal"/>
    <w:link w:val="ListParagraphChar"/>
    <w:uiPriority w:val="34"/>
    <w:qFormat/>
    <w:rsid w:val="004762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4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EC7"/>
  </w:style>
  <w:style w:type="paragraph" w:styleId="Footer">
    <w:name w:val="footer"/>
    <w:basedOn w:val="Normal"/>
    <w:link w:val="FooterChar"/>
    <w:uiPriority w:val="99"/>
    <w:unhideWhenUsed/>
    <w:rsid w:val="009D4E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EC7"/>
  </w:style>
  <w:style w:type="character" w:styleId="CommentReference">
    <w:name w:val="annotation reference"/>
    <w:basedOn w:val="DefaultParagraphFont"/>
    <w:uiPriority w:val="99"/>
    <w:semiHidden/>
    <w:unhideWhenUsed/>
    <w:rsid w:val="003E0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7E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62B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62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6F1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407F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722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Questions Char,List Paragraph1 Char,QuestionNumber Char,Bullet List Char,FooterText Char,Table of Contents 2 Char,Table Legend Char,Bullet1 Char,Section 5 Char,Paragraphe de liste Char,Question Char,Paragrafo elenco Char,text Char"/>
    <w:basedOn w:val="DefaultParagraphFont"/>
    <w:link w:val="ListParagraph"/>
    <w:uiPriority w:val="34"/>
    <w:rsid w:val="00144C40"/>
  </w:style>
  <w:style w:type="character" w:customStyle="1" w:styleId="normaltextrun">
    <w:name w:val="normaltextrun"/>
    <w:basedOn w:val="DefaultParagraphFont"/>
    <w:rsid w:val="00144C40"/>
  </w:style>
  <w:style w:type="paragraph" w:customStyle="1" w:styleId="EndNoteBibliographyTitle">
    <w:name w:val="EndNote Bibliography Title"/>
    <w:basedOn w:val="Normal"/>
    <w:link w:val="EndNoteBibliographyTitleChar"/>
    <w:rsid w:val="005F707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707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707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707F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DA1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E6C6F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E6C6F"/>
    <w:rPr>
      <w:rFonts w:ascii="Cambria" w:eastAsia="Cambria" w:hAnsi="Cambria" w:cs="Cambria"/>
      <w:sz w:val="24"/>
      <w:szCs w:val="24"/>
    </w:rPr>
  </w:style>
  <w:style w:type="character" w:styleId="Strong">
    <w:name w:val="Strong"/>
    <w:basedOn w:val="DefaultParagraphFont"/>
    <w:uiPriority w:val="22"/>
    <w:qFormat/>
    <w:rsid w:val="00EE1070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866CB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EF15F6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5F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EF15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3E2769"/>
  </w:style>
  <w:style w:type="character" w:styleId="LineNumber">
    <w:name w:val="line number"/>
    <w:basedOn w:val="DefaultParagraphFont"/>
    <w:uiPriority w:val="99"/>
    <w:semiHidden/>
    <w:unhideWhenUsed/>
    <w:rsid w:val="00546944"/>
  </w:style>
  <w:style w:type="paragraph" w:styleId="FootnoteText">
    <w:name w:val="footnote text"/>
    <w:basedOn w:val="Normal"/>
    <w:link w:val="FootnoteTextChar"/>
    <w:uiPriority w:val="99"/>
    <w:semiHidden/>
    <w:unhideWhenUsed/>
    <w:rsid w:val="000766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66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662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2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27446-9521-43DF-B510-B2FD5C193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35</Words>
  <Characters>989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7</CharactersWithSpaces>
  <SharedDoc>false</SharedDoc>
  <HLinks>
    <vt:vector size="18" baseType="variant">
      <vt:variant>
        <vt:i4>5046352</vt:i4>
      </vt:variant>
      <vt:variant>
        <vt:i4>68</vt:i4>
      </vt:variant>
      <vt:variant>
        <vt:i4>0</vt:i4>
      </vt:variant>
      <vt:variant>
        <vt:i4>5</vt:i4>
      </vt:variant>
      <vt:variant>
        <vt:lpwstr>https://www.pfizer.com/news/press-release/press-release-detail/european-commission-approves-bavencior-avelumab-first-line</vt:lpwstr>
      </vt:variant>
      <vt:variant>
        <vt:lpwstr/>
      </vt:variant>
      <vt:variant>
        <vt:i4>7864427</vt:i4>
      </vt:variant>
      <vt:variant>
        <vt:i4>65</vt:i4>
      </vt:variant>
      <vt:variant>
        <vt:i4>0</vt:i4>
      </vt:variant>
      <vt:variant>
        <vt:i4>5</vt:i4>
      </vt:variant>
      <vt:variant>
        <vt:lpwstr>https://www.cancer.net/cancer-types/bladder-cancer/introduction</vt:lpwstr>
      </vt:variant>
      <vt:variant>
        <vt:lpwstr/>
      </vt:variant>
      <vt:variant>
        <vt:i4>4128868</vt:i4>
      </vt:variant>
      <vt:variant>
        <vt:i4>62</vt:i4>
      </vt:variant>
      <vt:variant>
        <vt:i4>0</vt:i4>
      </vt:variant>
      <vt:variant>
        <vt:i4>5</vt:i4>
      </vt:variant>
      <vt:variant>
        <vt:lpwstr>https://ecis.jrc.ec.europa.eu/index.ph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Kearney</dc:creator>
  <cp:keywords/>
  <dc:description/>
  <cp:lastModifiedBy>LH</cp:lastModifiedBy>
  <cp:revision>3</cp:revision>
  <dcterms:created xsi:type="dcterms:W3CDTF">2025-08-26T05:10:00Z</dcterms:created>
  <dcterms:modified xsi:type="dcterms:W3CDTF">2025-08-26T05:11:00Z</dcterms:modified>
</cp:coreProperties>
</file>